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87D0F" w14:textId="77777777" w:rsidR="003B192B" w:rsidRPr="00F24091" w:rsidRDefault="003B192B" w:rsidP="003B192B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F2409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Awareness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of</w:t>
      </w:r>
      <w:r w:rsidRPr="00F2409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Colorectal Cancer Signs and Symptoms: A National Cross-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</w:t>
      </w:r>
      <w:r w:rsidRPr="00F2409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ectional Study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from Palestine</w:t>
      </w:r>
    </w:p>
    <w:p w14:paraId="24E27F11" w14:textId="77777777" w:rsidR="003B192B" w:rsidRPr="00F24091" w:rsidRDefault="003B192B" w:rsidP="003B192B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5BC9AFF" w14:textId="4D7E3725" w:rsidR="0095203C" w:rsidRDefault="0095203C" w:rsidP="0095203C">
      <w:pPr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Mohamedraed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Elshami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MD,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MMSc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1,2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*, </w:t>
      </w:r>
      <w:r w:rsidR="00941105" w:rsidRPr="00941105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Mohammed Ayyad</w:t>
      </w:r>
      <w:bookmarkStart w:id="0" w:name="_GoBack"/>
      <w:bookmarkEnd w:id="0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3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*, Mohammed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lser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MD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2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Ibrahim Al-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Slaibi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MD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  <w:rtl/>
        </w:rPr>
        <w:t>4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Shoruq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Ahmed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Naji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5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Balqees Mustafa Mohamad, MD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6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Wejdan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Sudki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Isleem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7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Adela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Shurrab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MD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8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Bashar Yaghi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3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Yahya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yyash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Qabaja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3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Fatima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Khader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Hmdan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3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Mohammad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Fuad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Dwikat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  <w:rtl/>
        </w:rPr>
        <w:t>9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Raneen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Raed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Sweity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3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Remah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Tayseer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Jneed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7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Khayria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Ali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ssaf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  <w:rtl/>
        </w:rPr>
        <w:t>9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Maram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Elena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lbandak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3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Mohammed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Madhat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Hmaid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,MD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7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Iyas Imad Awwad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3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Belal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Khalil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lhabil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7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Marah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Naser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Taher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larda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10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Amani Saleh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lsattari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7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Moumen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Sameer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boyousef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7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Omar Abdallah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ljbour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7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Rinad AlSharif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3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Christy Teddy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Giacaman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  <w:rtl/>
        </w:rPr>
        <w:t>11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Ali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Younis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lnaga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7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Ranin Mufid Abu Nemer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  <w:rtl/>
        </w:rPr>
        <w:t>12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Nada Mahmoud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lmadhoun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  <w:rtl/>
        </w:rPr>
        <w:t>13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Sondos</w:t>
      </w:r>
      <w:proofErr w:type="spellEnd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Mahmoud </w:t>
      </w:r>
      <w:proofErr w:type="spellStart"/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Skaik</w:t>
      </w:r>
      <w:proofErr w:type="spellEnd"/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  <w:rtl/>
        </w:rPr>
        <w:t>14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Nasser Abu-El-Noor, PhD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  <w:rtl/>
        </w:rPr>
        <w:t>15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#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Bettina Bottcher, MD, PhD</w:t>
      </w: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2#</w:t>
      </w:r>
    </w:p>
    <w:p w14:paraId="273FB1AE" w14:textId="77777777" w:rsidR="003B192B" w:rsidRPr="00B00D03" w:rsidRDefault="003B192B" w:rsidP="003B192B">
      <w:pPr>
        <w:jc w:val="both"/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  <w:lang w:val="en-US"/>
        </w:rPr>
      </w:pPr>
    </w:p>
    <w:p w14:paraId="51901E53" w14:textId="77777777" w:rsidR="003B192B" w:rsidRPr="00F24091" w:rsidRDefault="003B192B" w:rsidP="003B192B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24091">
        <w:rPr>
          <w:rFonts w:asciiTheme="majorBidi" w:eastAsia="Times New Roman" w:hAnsiTheme="majorBidi" w:cstheme="majorBidi"/>
          <w:color w:val="000000"/>
          <w:sz w:val="24"/>
          <w:szCs w:val="24"/>
        </w:rPr>
        <w:t>*Contributed equally as a first co-author.</w:t>
      </w:r>
    </w:p>
    <w:p w14:paraId="20E8463F" w14:textId="77777777" w:rsidR="003B192B" w:rsidRPr="00F24091" w:rsidRDefault="003B192B" w:rsidP="003B192B">
      <w:pPr>
        <w:jc w:val="both"/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</w:pPr>
      <w:r w:rsidRPr="00F24091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#</w:t>
      </w:r>
      <w:r w:rsidRPr="00F24091">
        <w:rPr>
          <w:rFonts w:asciiTheme="majorBidi" w:hAnsiTheme="majorBidi" w:cstheme="majorBidi"/>
          <w:sz w:val="24"/>
          <w:szCs w:val="24"/>
        </w:rPr>
        <w:t xml:space="preserve">Contributed equally as a senior co-author. </w:t>
      </w:r>
    </w:p>
    <w:p w14:paraId="09DBAE8A" w14:textId="77777777" w:rsidR="003B192B" w:rsidRPr="00F24091" w:rsidRDefault="003B192B" w:rsidP="003B192B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24091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1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Division of Surgical Oncology, Department of Surgery, University Hospitals Cleveland Medical Center, Cleveland, OH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USA. </w:t>
      </w:r>
    </w:p>
    <w:p w14:paraId="4BC39AD4" w14:textId="77777777" w:rsidR="003B192B" w:rsidRPr="00F24091" w:rsidRDefault="003B192B" w:rsidP="003B192B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24091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2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</w:rPr>
        <w:t>Ministry of Health, Gaza, Palestine.</w:t>
      </w:r>
    </w:p>
    <w:p w14:paraId="2A17A7C9" w14:textId="77777777" w:rsidR="003B192B" w:rsidRDefault="003B192B" w:rsidP="003B192B">
      <w:pPr>
        <w:jc w:val="both"/>
        <w:rPr>
          <w:rFonts w:asciiTheme="majorBidi" w:eastAsia="Times New Roman" w:hAnsiTheme="majorBidi" w:cstheme="majorBidi"/>
          <w:color w:val="000000"/>
          <w:sz w:val="24"/>
          <w:szCs w:val="24"/>
          <w:rtl/>
          <w:lang w:val="en-US"/>
        </w:rPr>
      </w:pPr>
      <w:r w:rsidRPr="00F24091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3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Faculty of Medicine, Al-Quds University, Jerusalem, Palestine.</w:t>
      </w:r>
    </w:p>
    <w:p w14:paraId="688C8BA8" w14:textId="77777777" w:rsidR="003B192B" w:rsidRDefault="003B192B" w:rsidP="003B192B">
      <w:pPr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 w:hint="cs"/>
          <w:color w:val="1C1D1E"/>
          <w:sz w:val="24"/>
          <w:szCs w:val="24"/>
          <w:shd w:val="clear" w:color="auto" w:fill="FFFFFF"/>
          <w:vertAlign w:val="superscript"/>
          <w:rtl/>
        </w:rPr>
        <w:t>4</w:t>
      </w:r>
      <w:proofErr w:type="spellStart"/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Almakassed</w:t>
      </w:r>
      <w:proofErr w:type="spellEnd"/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Hospital, Jerusalem, Palestine.</w:t>
      </w:r>
    </w:p>
    <w:p w14:paraId="72D68A5D" w14:textId="77777777" w:rsidR="003B192B" w:rsidRDefault="003B192B" w:rsidP="003B192B">
      <w:pPr>
        <w:jc w:val="both"/>
        <w:rPr>
          <w:rFonts w:asciiTheme="majorBidi" w:eastAsia="Times New Roman" w:hAnsiTheme="majorBidi" w:cstheme="majorBidi"/>
          <w:color w:val="000000"/>
          <w:sz w:val="24"/>
          <w:szCs w:val="24"/>
          <w:rtl/>
          <w:lang w:val="en-US"/>
        </w:rPr>
      </w:pP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5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Faculty of Pharmacy, Al-Azhar 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U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niversity of Gaza, Gaza, Palestine.</w:t>
      </w:r>
    </w:p>
    <w:p w14:paraId="2B8705ED" w14:textId="77777777" w:rsidR="003B192B" w:rsidRPr="00C378F6" w:rsidRDefault="003B192B" w:rsidP="003B192B">
      <w:pPr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6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Beit Jala Governmental Hospital (Al-Hussein), Bethlehem, Palestine. </w:t>
      </w:r>
    </w:p>
    <w:p w14:paraId="75FB1D8D" w14:textId="77777777" w:rsidR="003B192B" w:rsidRDefault="003B192B" w:rsidP="003B192B">
      <w:pPr>
        <w:jc w:val="both"/>
        <w:rPr>
          <w:rFonts w:asciiTheme="majorBidi" w:eastAsia="Times New Roman" w:hAnsiTheme="majorBidi" w:cstheme="majorBidi"/>
          <w:color w:val="000000"/>
          <w:sz w:val="24"/>
          <w:szCs w:val="24"/>
          <w:rtl/>
          <w:lang w:val="en-US"/>
        </w:rPr>
      </w:pP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7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Faculty of Medicine, Islamic University of Gaza, Gaza, Palestine.</w:t>
      </w:r>
    </w:p>
    <w:p w14:paraId="3DA99CDD" w14:textId="77777777" w:rsidR="003B192B" w:rsidRPr="00D56316" w:rsidRDefault="003B192B" w:rsidP="003B192B">
      <w:pPr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8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Palestine Medical Complex, </w:t>
      </w:r>
      <w:proofErr w:type="spellStart"/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Khanyounis</w:t>
      </w:r>
      <w:proofErr w:type="spellEnd"/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, Palestine.</w:t>
      </w:r>
    </w:p>
    <w:p w14:paraId="2EF3A0D4" w14:textId="77777777" w:rsidR="003B192B" w:rsidRDefault="003B192B" w:rsidP="003B192B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rtl/>
          <w:lang w:val="en-US"/>
        </w:rPr>
      </w:pPr>
      <w:r>
        <w:rPr>
          <w:rFonts w:asciiTheme="majorBidi" w:hAnsiTheme="majorBidi" w:cstheme="majorBidi" w:hint="cs"/>
          <w:color w:val="1C1D1E"/>
          <w:sz w:val="24"/>
          <w:szCs w:val="24"/>
          <w:shd w:val="clear" w:color="auto" w:fill="FFFFFF"/>
          <w:vertAlign w:val="superscript"/>
          <w:rtl/>
        </w:rPr>
        <w:t>9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Faculty of Medicine, An-Najah National University, Nablus, Palestine.</w:t>
      </w:r>
    </w:p>
    <w:p w14:paraId="536DB6FC" w14:textId="77777777" w:rsidR="003B192B" w:rsidRPr="00F24091" w:rsidRDefault="003B192B" w:rsidP="003B192B">
      <w:pPr>
        <w:jc w:val="both"/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</w:pPr>
      <w:r w:rsidRPr="00F24091"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  <w:t>10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Faculty of Dentistry, Arab American University, Palestine, Jenin.</w:t>
      </w:r>
    </w:p>
    <w:p w14:paraId="3311D6D0" w14:textId="77777777" w:rsidR="003B192B" w:rsidRPr="00F24091" w:rsidRDefault="003B192B" w:rsidP="003B192B">
      <w:pPr>
        <w:jc w:val="both"/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</w:pPr>
      <w:r>
        <w:rPr>
          <w:rFonts w:asciiTheme="majorBidi" w:hAnsiTheme="majorBidi" w:cstheme="majorBidi" w:hint="cs"/>
          <w:color w:val="1C1D1E"/>
          <w:sz w:val="24"/>
          <w:szCs w:val="24"/>
          <w:shd w:val="clear" w:color="auto" w:fill="FFFFFF"/>
          <w:vertAlign w:val="superscript"/>
          <w:rtl/>
        </w:rPr>
        <w:t>11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Faculty of Nursing and Health Sciences, Bethlehem university, Bethlehem, Palestine.</w:t>
      </w:r>
    </w:p>
    <w:p w14:paraId="4E6AA74E" w14:textId="77777777" w:rsidR="003B192B" w:rsidRPr="00F24091" w:rsidRDefault="003B192B" w:rsidP="003B192B">
      <w:pPr>
        <w:jc w:val="both"/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  <w:rtl/>
        </w:rPr>
      </w:pPr>
      <w:r>
        <w:rPr>
          <w:rFonts w:asciiTheme="majorBidi" w:hAnsiTheme="majorBidi" w:cstheme="majorBidi" w:hint="cs"/>
          <w:color w:val="1C1D1E"/>
          <w:sz w:val="24"/>
          <w:szCs w:val="24"/>
          <w:shd w:val="clear" w:color="auto" w:fill="FFFFFF"/>
          <w:vertAlign w:val="superscript"/>
          <w:rtl/>
        </w:rPr>
        <w:t>12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Faculty of Allied Medical Sciences, Arab American university, Jenin, Palestine.</w:t>
      </w:r>
    </w:p>
    <w:p w14:paraId="6CA12896" w14:textId="77777777" w:rsidR="003B192B" w:rsidRPr="00F24091" w:rsidRDefault="003B192B" w:rsidP="003B192B">
      <w:pPr>
        <w:jc w:val="both"/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</w:pPr>
      <w:r>
        <w:rPr>
          <w:rFonts w:asciiTheme="majorBidi" w:hAnsiTheme="majorBidi" w:cstheme="majorBidi" w:hint="cs"/>
          <w:color w:val="1C1D1E"/>
          <w:sz w:val="24"/>
          <w:szCs w:val="24"/>
          <w:shd w:val="clear" w:color="auto" w:fill="FFFFFF"/>
          <w:vertAlign w:val="superscript"/>
          <w:rtl/>
        </w:rPr>
        <w:t>13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Faculty of Medicine, Al-Azhar University, Gaza, Palestine.</w:t>
      </w:r>
    </w:p>
    <w:p w14:paraId="7D9EE6BE" w14:textId="77777777" w:rsidR="003B192B" w:rsidRPr="00F24091" w:rsidRDefault="003B192B" w:rsidP="003B192B">
      <w:pPr>
        <w:jc w:val="both"/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  <w:vertAlign w:val="superscript"/>
        </w:rPr>
      </w:pPr>
      <w:r>
        <w:rPr>
          <w:rFonts w:asciiTheme="majorBidi" w:hAnsiTheme="majorBidi" w:cstheme="majorBidi" w:hint="cs"/>
          <w:color w:val="1C1D1E"/>
          <w:sz w:val="24"/>
          <w:szCs w:val="24"/>
          <w:shd w:val="clear" w:color="auto" w:fill="FFFFFF"/>
          <w:vertAlign w:val="superscript"/>
          <w:rtl/>
        </w:rPr>
        <w:t>14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Faculty of Medicine, Al-Quds Abu Dis University Al-Azhar branch of Gaza, Gaza, Palestine.</w:t>
      </w:r>
    </w:p>
    <w:p w14:paraId="540708B9" w14:textId="682A13DA" w:rsidR="003B192B" w:rsidRPr="00F24091" w:rsidRDefault="003B192B" w:rsidP="003B192B">
      <w:pPr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 w:hint="cs"/>
          <w:color w:val="1C1D1E"/>
          <w:sz w:val="24"/>
          <w:szCs w:val="24"/>
          <w:shd w:val="clear" w:color="auto" w:fill="FFFFFF"/>
          <w:vertAlign w:val="superscript"/>
          <w:rtl/>
        </w:rPr>
        <w:t>15</w:t>
      </w:r>
      <w:r w:rsidRPr="00F24091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Faculty of Nursing, Islamic University of Gaza, Gaza, 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Palestine.</w:t>
      </w:r>
    </w:p>
    <w:p w14:paraId="153B638F" w14:textId="1A1929EF" w:rsidR="003B192B" w:rsidRPr="003B192B" w:rsidRDefault="003B192B" w:rsidP="00EE1B16">
      <w:pPr>
        <w:tabs>
          <w:tab w:val="left" w:pos="747"/>
        </w:tabs>
        <w:rPr>
          <w:lang w:val="en-US"/>
        </w:rPr>
      </w:pPr>
    </w:p>
    <w:p w14:paraId="2F697419" w14:textId="77777777" w:rsidR="003B192B" w:rsidRPr="00F72AD2" w:rsidRDefault="003B192B" w:rsidP="003B192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72AD2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7B97A9F6" w14:textId="77777777" w:rsidR="003B192B" w:rsidRPr="00F72AD2" w:rsidRDefault="003B192B" w:rsidP="003B192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72AD2">
        <w:rPr>
          <w:rFonts w:ascii="Times New Roman" w:hAnsi="Times New Roman" w:cs="Times New Roman"/>
          <w:bCs/>
          <w:sz w:val="24"/>
          <w:szCs w:val="24"/>
        </w:rPr>
        <w:t>Mohamedraed</w:t>
      </w:r>
      <w:proofErr w:type="spellEnd"/>
      <w:r w:rsidRPr="00F72AD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72AD2">
        <w:rPr>
          <w:rFonts w:ascii="Times New Roman" w:hAnsi="Times New Roman" w:cs="Times New Roman"/>
          <w:bCs/>
          <w:sz w:val="24"/>
          <w:szCs w:val="24"/>
        </w:rPr>
        <w:t>Elshami</w:t>
      </w:r>
      <w:proofErr w:type="spellEnd"/>
      <w:r w:rsidRPr="00F72AD2">
        <w:rPr>
          <w:rFonts w:ascii="Times New Roman" w:hAnsi="Times New Roman" w:cs="Times New Roman"/>
          <w:bCs/>
          <w:sz w:val="24"/>
          <w:szCs w:val="24"/>
        </w:rPr>
        <w:t>, MD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MSc</w:t>
      </w:r>
      <w:proofErr w:type="spellEnd"/>
    </w:p>
    <w:p w14:paraId="04603C21" w14:textId="77777777" w:rsidR="003B192B" w:rsidRDefault="003B192B" w:rsidP="003B192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Surgical Oncology</w:t>
      </w:r>
    </w:p>
    <w:p w14:paraId="7AEF77E8" w14:textId="77777777" w:rsidR="003B192B" w:rsidRDefault="003B192B" w:rsidP="003B192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Surgery</w:t>
      </w:r>
    </w:p>
    <w:p w14:paraId="4FD7E8C8" w14:textId="77777777" w:rsidR="003B192B" w:rsidRDefault="003B192B" w:rsidP="003B192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Hospitals Cleveland Medical Center</w:t>
      </w:r>
    </w:p>
    <w:p w14:paraId="290A10E8" w14:textId="77777777" w:rsidR="003B192B" w:rsidRDefault="003B192B" w:rsidP="003B192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100 Euclid Avenue, Lakeside 7100</w:t>
      </w:r>
    </w:p>
    <w:p w14:paraId="02375C5E" w14:textId="77777777" w:rsidR="003B192B" w:rsidRPr="00F72AD2" w:rsidRDefault="003B192B" w:rsidP="003B192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eveland, OH 44106</w:t>
      </w:r>
      <w:r>
        <w:rPr>
          <w:rFonts w:ascii="Times New Roman" w:hAnsi="Times New Roman" w:cs="Times New Roman"/>
          <w:bCs/>
          <w:sz w:val="24"/>
          <w:szCs w:val="24"/>
        </w:rPr>
        <w:br/>
      </w:r>
      <w:r w:rsidRPr="00F72AD2">
        <w:rPr>
          <w:rFonts w:ascii="Times New Roman" w:hAnsi="Times New Roman" w:cs="Times New Roman"/>
          <w:bCs/>
          <w:sz w:val="24"/>
          <w:szCs w:val="24"/>
        </w:rPr>
        <w:t>Phone: 832-245-6055</w:t>
      </w:r>
    </w:p>
    <w:p w14:paraId="20DF2B96" w14:textId="49CB9D67" w:rsidR="003B192B" w:rsidRPr="00CF1219" w:rsidRDefault="003B192B" w:rsidP="003B192B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72AD2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Pr="00CF1219">
        <w:rPr>
          <w:rFonts w:ascii="Times New Roman" w:hAnsi="Times New Roman" w:cs="Times New Roman"/>
          <w:bCs/>
          <w:sz w:val="24"/>
          <w:szCs w:val="24"/>
        </w:rPr>
        <w:t>mohamedraed.elshami@gmail.com</w:t>
      </w:r>
    </w:p>
    <w:p w14:paraId="7D7DC8E6" w14:textId="58CEC4DA" w:rsidR="003B192B" w:rsidRDefault="003B192B" w:rsidP="00EE1B16">
      <w:pPr>
        <w:tabs>
          <w:tab w:val="left" w:pos="747"/>
        </w:tabs>
      </w:pPr>
    </w:p>
    <w:p w14:paraId="0F62B750" w14:textId="77777777" w:rsidR="003B192B" w:rsidRDefault="003B192B" w:rsidP="00EE1B16">
      <w:pPr>
        <w:tabs>
          <w:tab w:val="left" w:pos="747"/>
        </w:tabs>
      </w:pPr>
    </w:p>
    <w:p w14:paraId="58E4B527" w14:textId="41769424" w:rsidR="00920CB9" w:rsidRDefault="00691EA2" w:rsidP="00EE1B16">
      <w:pPr>
        <w:tabs>
          <w:tab w:val="left" w:pos="747"/>
        </w:tabs>
      </w:pPr>
      <w:r>
        <w:rPr>
          <w:noProof/>
          <w:lang w:val="en-PH" w:eastAsia="en-PH"/>
        </w:rPr>
        <w:lastRenderedPageBreak/>
        <mc:AlternateContent>
          <mc:Choice Requires="wps">
            <w:drawing>
              <wp:anchor distT="45720" distB="45720" distL="114300" distR="114300" simplePos="0" relativeHeight="251749888" behindDoc="0" locked="0" layoutInCell="1" allowOverlap="1" wp14:anchorId="727B98A0" wp14:editId="24C61CC0">
                <wp:simplePos x="0" y="0"/>
                <wp:positionH relativeFrom="margin">
                  <wp:posOffset>-561976</wp:posOffset>
                </wp:positionH>
                <wp:positionV relativeFrom="paragraph">
                  <wp:posOffset>180975</wp:posOffset>
                </wp:positionV>
                <wp:extent cx="7077075" cy="24257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77075" cy="242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D055D" w14:textId="0866405E" w:rsidR="00920CB9" w:rsidRPr="004C6681" w:rsidRDefault="00920CB9" w:rsidP="00920CB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upplementary table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1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Multivariable logistic regression analyzing the a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sociation between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the recognition of colorectal cancer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igns/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ymptoms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with mass/blood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and participant characteristic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27B98A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4.25pt;margin-top:14.25pt;width:557.25pt;height:19.1pt;z-index:2517498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" filled="f" stroked="f">
                <v:textbox style="mso-fit-shape-to-text:t">
                  <w:txbxContent>
                    <w:p w14:paraId="72AD055D" w14:textId="0866405E" w:rsidR="00920CB9" w:rsidRPr="004C6681" w:rsidRDefault="00920CB9" w:rsidP="00920CB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Supplementary table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1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Multivariable logistic regression analyzing the a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ssociation between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the recognition of colorectal cancer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signs/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symptoms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with mass/blood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and participant characteristic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B81C8A" w14:textId="5DDEA541" w:rsidR="00920CB9" w:rsidRDefault="00920CB9" w:rsidP="00920CB9">
      <w:pPr>
        <w:tabs>
          <w:tab w:val="left" w:pos="747"/>
        </w:tabs>
      </w:pPr>
    </w:p>
    <w:p w14:paraId="0F2B8BE3" w14:textId="27707421" w:rsidR="00920CB9" w:rsidRDefault="00920CB9" w:rsidP="00920CB9">
      <w:pPr>
        <w:tabs>
          <w:tab w:val="left" w:pos="747"/>
        </w:tabs>
      </w:pPr>
    </w:p>
    <w:tbl>
      <w:tblPr>
        <w:tblStyle w:val="TableGrid"/>
        <w:tblW w:w="10879" w:type="dxa"/>
        <w:jc w:val="center"/>
        <w:tblLook w:val="04A0" w:firstRow="1" w:lastRow="0" w:firstColumn="1" w:lastColumn="0" w:noHBand="0" w:noVBand="1"/>
      </w:tblPr>
      <w:tblGrid>
        <w:gridCol w:w="2888"/>
        <w:gridCol w:w="1728"/>
        <w:gridCol w:w="961"/>
        <w:gridCol w:w="1709"/>
        <w:gridCol w:w="961"/>
        <w:gridCol w:w="1728"/>
        <w:gridCol w:w="904"/>
      </w:tblGrid>
      <w:tr w:rsidR="00920CB9" w:rsidRPr="006B3841" w14:paraId="3408C9D4" w14:textId="77777777" w:rsidTr="00FB5A3A">
        <w:trPr>
          <w:jc w:val="center"/>
        </w:trPr>
        <w:tc>
          <w:tcPr>
            <w:tcW w:w="2888" w:type="dxa"/>
            <w:vMerge w:val="restart"/>
          </w:tcPr>
          <w:p w14:paraId="14A24E53" w14:textId="77777777" w:rsidR="00920CB9" w:rsidRPr="006B3841" w:rsidRDefault="00920CB9" w:rsidP="00FB5A3A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689" w:type="dxa"/>
            <w:gridSpan w:val="2"/>
          </w:tcPr>
          <w:p w14:paraId="31A37BE1" w14:textId="77777777" w:rsidR="00920CB9" w:rsidRPr="006B3841" w:rsidRDefault="00920CB9" w:rsidP="00FB5A3A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ump in the abdomen</w:t>
            </w:r>
          </w:p>
        </w:tc>
        <w:tc>
          <w:tcPr>
            <w:tcW w:w="2670" w:type="dxa"/>
            <w:gridSpan w:val="2"/>
          </w:tcPr>
          <w:p w14:paraId="67D42347" w14:textId="77777777" w:rsidR="00920CB9" w:rsidRPr="006B3841" w:rsidRDefault="00920CB9" w:rsidP="00FB5A3A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ood in the stools</w:t>
            </w:r>
          </w:p>
        </w:tc>
        <w:tc>
          <w:tcPr>
            <w:tcW w:w="2632" w:type="dxa"/>
            <w:gridSpan w:val="2"/>
          </w:tcPr>
          <w:p w14:paraId="505A5201" w14:textId="77777777" w:rsidR="00920CB9" w:rsidRPr="006B3841" w:rsidRDefault="00920CB9" w:rsidP="00FB5A3A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eeding from back passage</w:t>
            </w:r>
          </w:p>
        </w:tc>
      </w:tr>
      <w:tr w:rsidR="00920CB9" w:rsidRPr="006B3841" w14:paraId="30715237" w14:textId="77777777" w:rsidTr="00FB5A3A">
        <w:trPr>
          <w:jc w:val="center"/>
        </w:trPr>
        <w:tc>
          <w:tcPr>
            <w:tcW w:w="2888" w:type="dxa"/>
            <w:vMerge/>
          </w:tcPr>
          <w:p w14:paraId="50339F35" w14:textId="77777777" w:rsidR="00920CB9" w:rsidRPr="006B3841" w:rsidRDefault="00920CB9" w:rsidP="00FB5A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676FA23F" w14:textId="77777777" w:rsidR="00920CB9" w:rsidRPr="006B3841" w:rsidRDefault="00920CB9" w:rsidP="00FB5A3A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 (95% CI)*</w:t>
            </w:r>
          </w:p>
        </w:tc>
        <w:tc>
          <w:tcPr>
            <w:tcW w:w="961" w:type="dxa"/>
          </w:tcPr>
          <w:p w14:paraId="40B03D9A" w14:textId="77777777" w:rsidR="00920CB9" w:rsidRPr="006B3841" w:rsidRDefault="00920CB9" w:rsidP="00FB5A3A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9" w:type="dxa"/>
          </w:tcPr>
          <w:p w14:paraId="44381A4E" w14:textId="77777777" w:rsidR="00920CB9" w:rsidRPr="006B3841" w:rsidRDefault="00920CB9" w:rsidP="00FB5A3A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 (95% CI)*</w:t>
            </w:r>
          </w:p>
        </w:tc>
        <w:tc>
          <w:tcPr>
            <w:tcW w:w="961" w:type="dxa"/>
          </w:tcPr>
          <w:p w14:paraId="3756089D" w14:textId="77777777" w:rsidR="00920CB9" w:rsidRPr="006B3841" w:rsidRDefault="00920CB9" w:rsidP="00FB5A3A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28" w:type="dxa"/>
          </w:tcPr>
          <w:p w14:paraId="7A95468C" w14:textId="77777777" w:rsidR="00920CB9" w:rsidRPr="006B3841" w:rsidRDefault="00920CB9" w:rsidP="00FB5A3A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 (95% CI)*</w:t>
            </w:r>
          </w:p>
        </w:tc>
        <w:tc>
          <w:tcPr>
            <w:tcW w:w="904" w:type="dxa"/>
          </w:tcPr>
          <w:p w14:paraId="4BC06F0E" w14:textId="77777777" w:rsidR="00920CB9" w:rsidRPr="006B3841" w:rsidRDefault="00920CB9" w:rsidP="00FB5A3A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920CB9" w:rsidRPr="006B3841" w14:paraId="4BDDEF61" w14:textId="77777777" w:rsidTr="00FB5A3A">
        <w:trPr>
          <w:jc w:val="center"/>
        </w:trPr>
        <w:tc>
          <w:tcPr>
            <w:tcW w:w="2888" w:type="dxa"/>
          </w:tcPr>
          <w:p w14:paraId="066BD190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14:paraId="71534306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18 to 44</w:t>
            </w:r>
          </w:p>
          <w:p w14:paraId="223F227C" w14:textId="77777777" w:rsidR="00920CB9" w:rsidRPr="006B3841" w:rsidRDefault="00920CB9" w:rsidP="00FB5A3A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728" w:type="dxa"/>
          </w:tcPr>
          <w:p w14:paraId="6B1AB8B3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2C9A11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91F85DE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0.92 (0.75- 1.12)</w:t>
            </w:r>
          </w:p>
        </w:tc>
        <w:tc>
          <w:tcPr>
            <w:tcW w:w="961" w:type="dxa"/>
          </w:tcPr>
          <w:p w14:paraId="495F940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BFA10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C92198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709" w:type="dxa"/>
          </w:tcPr>
          <w:p w14:paraId="4BEA5E0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263AC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AA92D3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8 (0.90- 1.30)</w:t>
            </w:r>
          </w:p>
        </w:tc>
        <w:tc>
          <w:tcPr>
            <w:tcW w:w="961" w:type="dxa"/>
          </w:tcPr>
          <w:p w14:paraId="5738AA3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E6D6E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9CF040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728" w:type="dxa"/>
          </w:tcPr>
          <w:p w14:paraId="55D97B0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5154C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22ED1C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6 (0.89- 1.27)</w:t>
            </w:r>
          </w:p>
        </w:tc>
        <w:tc>
          <w:tcPr>
            <w:tcW w:w="904" w:type="dxa"/>
          </w:tcPr>
          <w:p w14:paraId="4931A31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49A7B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4B481A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</w:tr>
      <w:tr w:rsidR="00920CB9" w:rsidRPr="006B3841" w14:paraId="61DC25B9" w14:textId="77777777" w:rsidTr="00FB5A3A">
        <w:trPr>
          <w:jc w:val="center"/>
        </w:trPr>
        <w:tc>
          <w:tcPr>
            <w:tcW w:w="2888" w:type="dxa"/>
          </w:tcPr>
          <w:p w14:paraId="1C3539AD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  <w:p w14:paraId="40F268BB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  <w:p w14:paraId="2EA8A155" w14:textId="77777777" w:rsidR="00920CB9" w:rsidRPr="006B3841" w:rsidRDefault="00920CB9" w:rsidP="00FB5A3A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728" w:type="dxa"/>
          </w:tcPr>
          <w:p w14:paraId="1641F3BA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2FE2BC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71A4107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0.94 (0.79- 1.12)</w:t>
            </w:r>
          </w:p>
        </w:tc>
        <w:tc>
          <w:tcPr>
            <w:tcW w:w="961" w:type="dxa"/>
          </w:tcPr>
          <w:p w14:paraId="453D97C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F3F52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81170F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709" w:type="dxa"/>
          </w:tcPr>
          <w:p w14:paraId="1026FD9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DA244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5AE7CA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8 (0.74- 1.04)</w:t>
            </w:r>
          </w:p>
        </w:tc>
        <w:tc>
          <w:tcPr>
            <w:tcW w:w="961" w:type="dxa"/>
          </w:tcPr>
          <w:p w14:paraId="51F0E9B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43ADB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96AEAF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728" w:type="dxa"/>
          </w:tcPr>
          <w:p w14:paraId="35C5D2A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2E922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2AAB5D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3 (0.62- 0.86)</w:t>
            </w:r>
          </w:p>
        </w:tc>
        <w:tc>
          <w:tcPr>
            <w:tcW w:w="904" w:type="dxa"/>
          </w:tcPr>
          <w:p w14:paraId="1A0DFB3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6BBF7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19CA7B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920CB9" w:rsidRPr="006B3841" w14:paraId="4940FF23" w14:textId="77777777" w:rsidTr="00FB5A3A">
        <w:trPr>
          <w:jc w:val="center"/>
        </w:trPr>
        <w:tc>
          <w:tcPr>
            <w:tcW w:w="2888" w:type="dxa"/>
          </w:tcPr>
          <w:p w14:paraId="55A01428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  <w:p w14:paraId="79321639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  <w:p w14:paraId="118B84CB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14:paraId="30720B6E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eparatory</w:t>
            </w:r>
          </w:p>
          <w:p w14:paraId="222D50D5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  <w:p w14:paraId="3F82B500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  <w:p w14:paraId="14668EA1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  <w:p w14:paraId="3D7A70DC" w14:textId="77777777" w:rsidR="00920CB9" w:rsidRPr="006B3841" w:rsidRDefault="00920CB9" w:rsidP="00FB5A3A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</w:p>
        </w:tc>
        <w:tc>
          <w:tcPr>
            <w:tcW w:w="1728" w:type="dxa"/>
          </w:tcPr>
          <w:p w14:paraId="1D486E82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C428BF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65C1814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85 (1.01- 3.38)</w:t>
            </w:r>
          </w:p>
          <w:p w14:paraId="5614984C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38 (0.80- 2.39)</w:t>
            </w:r>
          </w:p>
          <w:p w14:paraId="6F237E10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77 (1.03- 3.02)</w:t>
            </w:r>
          </w:p>
          <w:p w14:paraId="3FA81F94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64 (0.93- 2.90)</w:t>
            </w:r>
          </w:p>
          <w:p w14:paraId="2FD03CAB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59 (0.93- 2.73)</w:t>
            </w:r>
          </w:p>
          <w:p w14:paraId="62B44609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41 (0.74- 2.70)</w:t>
            </w:r>
          </w:p>
        </w:tc>
        <w:tc>
          <w:tcPr>
            <w:tcW w:w="961" w:type="dxa"/>
          </w:tcPr>
          <w:p w14:paraId="38EF9FE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D682E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F69199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  <w:p w14:paraId="0E083DE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  <w:p w14:paraId="6D3BA4A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  <w:p w14:paraId="24287D6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  <w:p w14:paraId="406081A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  <w:p w14:paraId="515AF9A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709" w:type="dxa"/>
          </w:tcPr>
          <w:p w14:paraId="2A292E0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D8782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38611F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67 (0.94- 2.98)</w:t>
            </w:r>
          </w:p>
          <w:p w14:paraId="796BE12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9 (0.70- 2.03)</w:t>
            </w:r>
          </w:p>
          <w:p w14:paraId="3AA8BC6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68 (1.01- 2.83)</w:t>
            </w:r>
          </w:p>
          <w:p w14:paraId="764FA5C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90 (1.10- 3.29)</w:t>
            </w:r>
          </w:p>
          <w:p w14:paraId="6897F3F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2.09 (1.24- 3.54)</w:t>
            </w:r>
          </w:p>
          <w:p w14:paraId="28777D4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2.52 (1.32- 4.80)</w:t>
            </w:r>
          </w:p>
        </w:tc>
        <w:tc>
          <w:tcPr>
            <w:tcW w:w="961" w:type="dxa"/>
          </w:tcPr>
          <w:p w14:paraId="0B0E2D9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F7CC0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25BF28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  <w:p w14:paraId="4C73FCC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  <w:p w14:paraId="18B5797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  <w:p w14:paraId="0501D14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  <w:p w14:paraId="31C56A3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  <w:p w14:paraId="7D89151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728" w:type="dxa"/>
          </w:tcPr>
          <w:p w14:paraId="0EFA6A3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C9CAF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7C8A1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47 (0.83- 2.59)</w:t>
            </w:r>
          </w:p>
          <w:p w14:paraId="6BCBB50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2 (0.66- 1.89)</w:t>
            </w:r>
          </w:p>
          <w:p w14:paraId="00ECD1B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40 (0.84- 2.34)</w:t>
            </w:r>
          </w:p>
          <w:p w14:paraId="1836433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55 (0.90- 2.66)</w:t>
            </w:r>
          </w:p>
          <w:p w14:paraId="74BD070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68 (0.99- 2.82)</w:t>
            </w:r>
          </w:p>
          <w:p w14:paraId="12C41E9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57 (0.84- 2.90)</w:t>
            </w:r>
          </w:p>
        </w:tc>
        <w:tc>
          <w:tcPr>
            <w:tcW w:w="904" w:type="dxa"/>
          </w:tcPr>
          <w:p w14:paraId="08D5F37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E95AE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D50CE0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  <w:p w14:paraId="3FFD677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  <w:p w14:paraId="7776460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  <w:p w14:paraId="0F69243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  <w:p w14:paraId="4F9EB86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  <w:p w14:paraId="1716302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920CB9" w:rsidRPr="006B3841" w14:paraId="20E67B54" w14:textId="77777777" w:rsidTr="00FB5A3A">
        <w:trPr>
          <w:jc w:val="center"/>
        </w:trPr>
        <w:tc>
          <w:tcPr>
            <w:tcW w:w="2888" w:type="dxa"/>
          </w:tcPr>
          <w:p w14:paraId="5D88AE71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14:paraId="5F98FEE3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  <w:p w14:paraId="0B774281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14:paraId="793F01E3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0138560F" w14:textId="77777777" w:rsidR="00920CB9" w:rsidRPr="006B3841" w:rsidRDefault="00920CB9" w:rsidP="00FB5A3A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728" w:type="dxa"/>
          </w:tcPr>
          <w:p w14:paraId="694A22D6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275E15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D5137F9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0.88 (0.72- 1.06)</w:t>
            </w:r>
          </w:p>
          <w:p w14:paraId="5FDD3E52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05 (0.63- 1.76)</w:t>
            </w:r>
          </w:p>
          <w:p w14:paraId="45ACBB29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0.72 (0.56- 0.93)</w:t>
            </w:r>
          </w:p>
        </w:tc>
        <w:tc>
          <w:tcPr>
            <w:tcW w:w="961" w:type="dxa"/>
          </w:tcPr>
          <w:p w14:paraId="0E94F8E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1D63B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686A33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  <w:p w14:paraId="262F6E7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  <w:p w14:paraId="04AE633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1709" w:type="dxa"/>
          </w:tcPr>
          <w:p w14:paraId="3121ECF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8D408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EF0A79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2 (0.77- 1.10)</w:t>
            </w:r>
          </w:p>
          <w:p w14:paraId="61597F0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5 (0.47- 1.20)</w:t>
            </w:r>
          </w:p>
          <w:p w14:paraId="416C0EF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7 (0.68- 1.11)</w:t>
            </w:r>
          </w:p>
        </w:tc>
        <w:tc>
          <w:tcPr>
            <w:tcW w:w="961" w:type="dxa"/>
          </w:tcPr>
          <w:p w14:paraId="6986A2C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20451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A08AE6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  <w:p w14:paraId="0A1652F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  <w:p w14:paraId="1578DEF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728" w:type="dxa"/>
          </w:tcPr>
          <w:p w14:paraId="590F57E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AC9B3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4CAE2A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7 (0.90- 1.28)</w:t>
            </w:r>
          </w:p>
          <w:p w14:paraId="3665BC1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3 (0.53- 1.30)</w:t>
            </w:r>
          </w:p>
          <w:p w14:paraId="77EDAAA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2 (0.65- 1.03)</w:t>
            </w:r>
          </w:p>
        </w:tc>
        <w:tc>
          <w:tcPr>
            <w:tcW w:w="904" w:type="dxa"/>
          </w:tcPr>
          <w:p w14:paraId="73B7A80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B5B73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143568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  <w:p w14:paraId="4F5B822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  <w:p w14:paraId="049D482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</w:tr>
      <w:tr w:rsidR="00920CB9" w:rsidRPr="006B3841" w14:paraId="47946C65" w14:textId="77777777" w:rsidTr="00FB5A3A">
        <w:trPr>
          <w:jc w:val="center"/>
        </w:trPr>
        <w:tc>
          <w:tcPr>
            <w:tcW w:w="2888" w:type="dxa"/>
          </w:tcPr>
          <w:p w14:paraId="451619F6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14:paraId="7BEEC10A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14:paraId="11709233" w14:textId="77777777" w:rsidR="00920CB9" w:rsidRPr="006B3841" w:rsidRDefault="00920CB9" w:rsidP="00FB5A3A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728" w:type="dxa"/>
          </w:tcPr>
          <w:p w14:paraId="26A561DB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A7D24C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E3B68E2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28 (1.05- 1.56)</w:t>
            </w:r>
          </w:p>
        </w:tc>
        <w:tc>
          <w:tcPr>
            <w:tcW w:w="961" w:type="dxa"/>
          </w:tcPr>
          <w:p w14:paraId="18334D3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2609C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551E61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  <w:tc>
          <w:tcPr>
            <w:tcW w:w="1709" w:type="dxa"/>
          </w:tcPr>
          <w:p w14:paraId="11F5EA0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2043A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ACFEBC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4 (1.12- 1.61)</w:t>
            </w:r>
          </w:p>
        </w:tc>
        <w:tc>
          <w:tcPr>
            <w:tcW w:w="961" w:type="dxa"/>
          </w:tcPr>
          <w:p w14:paraId="25942AA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34EC7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961242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728" w:type="dxa"/>
          </w:tcPr>
          <w:p w14:paraId="2EB463C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6495F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2D937C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8 (0.99- 1.41)</w:t>
            </w:r>
          </w:p>
        </w:tc>
        <w:tc>
          <w:tcPr>
            <w:tcW w:w="904" w:type="dxa"/>
          </w:tcPr>
          <w:p w14:paraId="623DEFD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25D79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FCC318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920CB9" w:rsidRPr="006B3841" w14:paraId="75195DE5" w14:textId="77777777" w:rsidTr="00FB5A3A">
        <w:trPr>
          <w:jc w:val="center"/>
        </w:trPr>
        <w:tc>
          <w:tcPr>
            <w:tcW w:w="2888" w:type="dxa"/>
          </w:tcPr>
          <w:p w14:paraId="240F378F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14:paraId="76D32CC2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1E68F714" w14:textId="77777777" w:rsidR="00920CB9" w:rsidRPr="006B3841" w:rsidRDefault="00920CB9" w:rsidP="00FB5A3A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28" w:type="dxa"/>
          </w:tcPr>
          <w:p w14:paraId="3BDB839F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553DEE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435C521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0.82 (0.68- 0.98)</w:t>
            </w:r>
          </w:p>
        </w:tc>
        <w:tc>
          <w:tcPr>
            <w:tcW w:w="961" w:type="dxa"/>
          </w:tcPr>
          <w:p w14:paraId="0DD84B9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D8E06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426D07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  <w:tc>
          <w:tcPr>
            <w:tcW w:w="1709" w:type="dxa"/>
          </w:tcPr>
          <w:p w14:paraId="20189D1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4FE4E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30D78C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9 (0.91- 1.31)</w:t>
            </w:r>
          </w:p>
        </w:tc>
        <w:tc>
          <w:tcPr>
            <w:tcW w:w="961" w:type="dxa"/>
          </w:tcPr>
          <w:p w14:paraId="66DFB56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3FDA8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FB0701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728" w:type="dxa"/>
          </w:tcPr>
          <w:p w14:paraId="6ECA3CB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88F29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3CF026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1 (0.94- 1.32)</w:t>
            </w:r>
          </w:p>
        </w:tc>
        <w:tc>
          <w:tcPr>
            <w:tcW w:w="904" w:type="dxa"/>
          </w:tcPr>
          <w:p w14:paraId="579B7C0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F1561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F80390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  <w:tr w:rsidR="00920CB9" w:rsidRPr="006B3841" w14:paraId="69B300E5" w14:textId="77777777" w:rsidTr="00FB5A3A">
        <w:trPr>
          <w:jc w:val="center"/>
        </w:trPr>
        <w:tc>
          <w:tcPr>
            <w:tcW w:w="2888" w:type="dxa"/>
          </w:tcPr>
          <w:p w14:paraId="6934178B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ing a vegetarian diet</w:t>
            </w:r>
          </w:p>
          <w:p w14:paraId="0E782B5B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3323FF34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28" w:type="dxa"/>
          </w:tcPr>
          <w:p w14:paraId="070229C3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08D655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313796E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43 (1.13- 1.80)</w:t>
            </w:r>
          </w:p>
        </w:tc>
        <w:tc>
          <w:tcPr>
            <w:tcW w:w="961" w:type="dxa"/>
          </w:tcPr>
          <w:p w14:paraId="7D26693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9F77A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1BD907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709" w:type="dxa"/>
          </w:tcPr>
          <w:p w14:paraId="305B0BE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E56AE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F41DCC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0 (0.98- 1.47)</w:t>
            </w:r>
          </w:p>
        </w:tc>
        <w:tc>
          <w:tcPr>
            <w:tcW w:w="961" w:type="dxa"/>
          </w:tcPr>
          <w:p w14:paraId="6CC0A4F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85D20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9D6396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728" w:type="dxa"/>
          </w:tcPr>
          <w:p w14:paraId="5A659B8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0C8C3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76B213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47 (1.21- 1.80)</w:t>
            </w:r>
          </w:p>
        </w:tc>
        <w:tc>
          <w:tcPr>
            <w:tcW w:w="904" w:type="dxa"/>
          </w:tcPr>
          <w:p w14:paraId="33E55C7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1A4C1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8E664B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920CB9" w:rsidRPr="006B3841" w14:paraId="3A1BC24F" w14:textId="77777777" w:rsidTr="00FB5A3A">
        <w:trPr>
          <w:jc w:val="center"/>
        </w:trPr>
        <w:tc>
          <w:tcPr>
            <w:tcW w:w="2888" w:type="dxa"/>
          </w:tcPr>
          <w:p w14:paraId="133647E2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14:paraId="247051CA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03FE7E10" w14:textId="77777777" w:rsidR="00920CB9" w:rsidRPr="006B3841" w:rsidRDefault="00920CB9" w:rsidP="00FB5A3A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28" w:type="dxa"/>
          </w:tcPr>
          <w:p w14:paraId="5536F0D2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C18D4B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7564A65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22 (1.07- 1.40)</w:t>
            </w:r>
          </w:p>
        </w:tc>
        <w:tc>
          <w:tcPr>
            <w:tcW w:w="961" w:type="dxa"/>
          </w:tcPr>
          <w:p w14:paraId="6470B77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3C3C7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8E82C9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709" w:type="dxa"/>
          </w:tcPr>
          <w:p w14:paraId="0E049A9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AC647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D97AEA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7 (0.94- 1.21)</w:t>
            </w:r>
          </w:p>
        </w:tc>
        <w:tc>
          <w:tcPr>
            <w:tcW w:w="961" w:type="dxa"/>
          </w:tcPr>
          <w:p w14:paraId="2F14330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F779A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501CB4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728" w:type="dxa"/>
          </w:tcPr>
          <w:p w14:paraId="00E0996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69846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209D6B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8 (0.87- 1.11)</w:t>
            </w:r>
          </w:p>
        </w:tc>
        <w:tc>
          <w:tcPr>
            <w:tcW w:w="904" w:type="dxa"/>
          </w:tcPr>
          <w:p w14:paraId="0E7EE14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944BF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833E66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  <w:tr w:rsidR="00920CB9" w:rsidRPr="006B3841" w14:paraId="07A38D60" w14:textId="77777777" w:rsidTr="00FB5A3A">
        <w:trPr>
          <w:jc w:val="center"/>
        </w:trPr>
        <w:tc>
          <w:tcPr>
            <w:tcW w:w="2888" w:type="dxa"/>
          </w:tcPr>
          <w:p w14:paraId="55FA1AF4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14:paraId="76E8DCB4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14:paraId="5E67CBF7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14:paraId="4F08B632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  <w:p w14:paraId="1C42727C" w14:textId="77777777" w:rsidR="00920CB9" w:rsidRPr="006B3841" w:rsidRDefault="00920CB9" w:rsidP="00FB5A3A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</w:tc>
        <w:tc>
          <w:tcPr>
            <w:tcW w:w="1728" w:type="dxa"/>
          </w:tcPr>
          <w:p w14:paraId="3C2EBC1D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F37FCC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37A9818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27 (1.07- 1.52)</w:t>
            </w:r>
          </w:p>
          <w:p w14:paraId="1129822D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38 (0.69- 2.86)</w:t>
            </w:r>
          </w:p>
          <w:p w14:paraId="0073A755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1.13 (0.69- 1.86)</w:t>
            </w:r>
          </w:p>
        </w:tc>
        <w:tc>
          <w:tcPr>
            <w:tcW w:w="961" w:type="dxa"/>
          </w:tcPr>
          <w:p w14:paraId="6FE7171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6D6B1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3B2AE2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  <w:p w14:paraId="28D08CC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  <w:p w14:paraId="63B56A2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709" w:type="dxa"/>
          </w:tcPr>
          <w:p w14:paraId="41B685C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36154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FDC232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6 (0.99- 1.38)</w:t>
            </w:r>
          </w:p>
          <w:p w14:paraId="7B3D9CD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3 (0.54- 1.95)</w:t>
            </w:r>
          </w:p>
          <w:p w14:paraId="05B769E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6 (0.65- 1.70)</w:t>
            </w:r>
          </w:p>
        </w:tc>
        <w:tc>
          <w:tcPr>
            <w:tcW w:w="961" w:type="dxa"/>
          </w:tcPr>
          <w:p w14:paraId="6866B5E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5E64B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B49D67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  <w:p w14:paraId="2AB51F8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  <w:p w14:paraId="0187031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728" w:type="dxa"/>
          </w:tcPr>
          <w:p w14:paraId="338D5D2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3C2B1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C4DE8F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7 (1.08- 1.48)</w:t>
            </w:r>
          </w:p>
          <w:p w14:paraId="23EFE29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9 (0.63- 2.23)</w:t>
            </w:r>
          </w:p>
          <w:p w14:paraId="44D57D6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1 (0.58- 1.43)</w:t>
            </w:r>
          </w:p>
        </w:tc>
        <w:tc>
          <w:tcPr>
            <w:tcW w:w="904" w:type="dxa"/>
          </w:tcPr>
          <w:p w14:paraId="4D3970A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A3770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D1A48D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  <w:p w14:paraId="646A5A1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  <w:p w14:paraId="5F10193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920CB9" w:rsidRPr="006B3841" w14:paraId="30A2A55C" w14:textId="77777777" w:rsidTr="00FB5A3A">
        <w:trPr>
          <w:jc w:val="center"/>
        </w:trPr>
        <w:tc>
          <w:tcPr>
            <w:tcW w:w="2888" w:type="dxa"/>
          </w:tcPr>
          <w:p w14:paraId="2873592B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y</w:t>
            </w:r>
          </w:p>
          <w:p w14:paraId="6C30906C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14:paraId="1E217C38" w14:textId="77777777" w:rsidR="00920CB9" w:rsidRPr="006B3841" w:rsidRDefault="00920CB9" w:rsidP="00FB5A3A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WBJ</w:t>
            </w:r>
          </w:p>
        </w:tc>
        <w:tc>
          <w:tcPr>
            <w:tcW w:w="1728" w:type="dxa"/>
          </w:tcPr>
          <w:p w14:paraId="05A722ED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F38282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E2C011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0.64 (0.53- 0.77)</w:t>
            </w:r>
          </w:p>
        </w:tc>
        <w:tc>
          <w:tcPr>
            <w:tcW w:w="961" w:type="dxa"/>
          </w:tcPr>
          <w:p w14:paraId="3CEF3C5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EAD29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B9D9D7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09" w:type="dxa"/>
          </w:tcPr>
          <w:p w14:paraId="38AD761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98A7E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86EF8D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3 (0.79- 1.11)</w:t>
            </w:r>
          </w:p>
        </w:tc>
        <w:tc>
          <w:tcPr>
            <w:tcW w:w="961" w:type="dxa"/>
          </w:tcPr>
          <w:p w14:paraId="244CACA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88D2D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80C8CB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728" w:type="dxa"/>
          </w:tcPr>
          <w:p w14:paraId="347E4A4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F54A4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C30867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0 (0.59- 0.82)</w:t>
            </w:r>
          </w:p>
        </w:tc>
        <w:tc>
          <w:tcPr>
            <w:tcW w:w="904" w:type="dxa"/>
          </w:tcPr>
          <w:p w14:paraId="2CA3BEC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DAA49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EE84B6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920CB9" w:rsidRPr="006B3841" w14:paraId="533A5C1A" w14:textId="77777777" w:rsidTr="00FB5A3A">
        <w:trPr>
          <w:jc w:val="center"/>
        </w:trPr>
        <w:tc>
          <w:tcPr>
            <w:tcW w:w="2888" w:type="dxa"/>
          </w:tcPr>
          <w:p w14:paraId="6AAE9190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of data collection</w:t>
            </w:r>
          </w:p>
          <w:p w14:paraId="461324AB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14:paraId="6772886A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</w:p>
          <w:p w14:paraId="2FE8319C" w14:textId="5D650249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728" w:type="dxa"/>
          </w:tcPr>
          <w:p w14:paraId="79C4051C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050266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B39ED62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0.94 (0.79- 1.11)</w:t>
            </w:r>
          </w:p>
          <w:p w14:paraId="4854727C" w14:textId="77777777" w:rsidR="00920CB9" w:rsidRPr="003063F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0.92 (0.77- 1.10)</w:t>
            </w:r>
          </w:p>
        </w:tc>
        <w:tc>
          <w:tcPr>
            <w:tcW w:w="961" w:type="dxa"/>
          </w:tcPr>
          <w:p w14:paraId="6AB8ED7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7BCA9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F172E0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  <w:p w14:paraId="474DF7C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709" w:type="dxa"/>
          </w:tcPr>
          <w:p w14:paraId="15280F8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E7526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15210E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0 (1.02- 1.41)</w:t>
            </w:r>
          </w:p>
          <w:p w14:paraId="145EC6E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0 (0.76- 1.06)</w:t>
            </w:r>
          </w:p>
        </w:tc>
        <w:tc>
          <w:tcPr>
            <w:tcW w:w="961" w:type="dxa"/>
          </w:tcPr>
          <w:p w14:paraId="13008D9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44AA4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04455A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  <w:p w14:paraId="1895EF6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728" w:type="dxa"/>
          </w:tcPr>
          <w:p w14:paraId="4B0E548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CDA08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E941A9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7 (1.01- 1.36)</w:t>
            </w:r>
          </w:p>
          <w:p w14:paraId="62CCA12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0 (0.68- 0.93)</w:t>
            </w:r>
          </w:p>
        </w:tc>
        <w:tc>
          <w:tcPr>
            <w:tcW w:w="904" w:type="dxa"/>
          </w:tcPr>
          <w:p w14:paraId="5F4FBCB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06DCD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F531EB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  <w:p w14:paraId="42CD261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</w:tbl>
    <w:p w14:paraId="00EC29F1" w14:textId="071594FF" w:rsidR="00920CB9" w:rsidRDefault="00691EA2" w:rsidP="00920CB9">
      <w:pPr>
        <w:spacing w:before="240" w:after="240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747840" behindDoc="0" locked="0" layoutInCell="1" allowOverlap="1" wp14:anchorId="49D90C53" wp14:editId="1AC8E1AF">
                <wp:simplePos x="0" y="0"/>
                <wp:positionH relativeFrom="margin">
                  <wp:posOffset>-553085</wp:posOffset>
                </wp:positionH>
                <wp:positionV relativeFrom="paragraph">
                  <wp:posOffset>6350</wp:posOffset>
                </wp:positionV>
                <wp:extent cx="7477125" cy="54483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7125" cy="544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7DA3D9" w14:textId="6201B262" w:rsidR="00920CB9" w:rsidRPr="00814073" w:rsidRDefault="00920CB9" w:rsidP="00920CB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OR= adjusted odds ratio, CI= confidence interval, WBJ= West Bank and Jerusalem.</w:t>
                            </w:r>
                            <w:r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</w:r>
                            <w:r w:rsidRPr="00E944F9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* Adjusted for age-group, gender, educational level, occupation, monthly income, having a chronic disease, following a vegetarian diet, knowing someone with cancer, marital status, residency, and site of data coll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D90C53" id="Text Box 4" o:spid="_x0000_s1027" type="#_x0000_t202" style="position:absolute;margin-left:-43.55pt;margin-top:.5pt;width:588.75pt;height:42.9pt;z-index:2517478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" filled="f" stroked="f">
                <v:textbox style="mso-fit-shape-to-text:t">
                  <w:txbxContent>
                    <w:p w14:paraId="107DA3D9" w14:textId="6201B262" w:rsidR="00920CB9" w:rsidRPr="00814073" w:rsidRDefault="00920CB9" w:rsidP="00920CB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OR= adjusted odds ratio, CI= confidence interval, WBJ= West Bank and Jerusalem.</w:t>
                      </w:r>
                      <w:r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</w:r>
                      <w:r w:rsidRPr="00E944F9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* Adjusted for age-group, gender, educational level, occupation, monthly income, having a chronic disease, following a vegetarian diet, knowing someone with cancer, marital status, residency, and site of data collec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F11A384" w14:textId="77777777" w:rsidR="00920CB9" w:rsidRDefault="00920CB9" w:rsidP="00920CB9">
      <w:pPr>
        <w:spacing w:before="240" w:after="240"/>
        <w:rPr>
          <w:b/>
        </w:rPr>
      </w:pPr>
    </w:p>
    <w:p w14:paraId="68657AAA" w14:textId="62BAFC28" w:rsidR="00920CB9" w:rsidRDefault="00920CB9">
      <w:pPr>
        <w:spacing w:after="200"/>
      </w:pPr>
    </w:p>
    <w:p w14:paraId="0AD47BE4" w14:textId="77777777" w:rsidR="00920CB9" w:rsidRDefault="00920CB9" w:rsidP="00920CB9">
      <w:pPr>
        <w:spacing w:before="240" w:after="240"/>
        <w:rPr>
          <w:b/>
        </w:rPr>
      </w:pPr>
    </w:p>
    <w:tbl>
      <w:tblPr>
        <w:tblStyle w:val="TableGrid"/>
        <w:tblpPr w:leftFromText="180" w:rightFromText="180" w:vertAnchor="text" w:horzAnchor="margin" w:tblpXSpec="center" w:tblpY="-164"/>
        <w:tblW w:w="12172" w:type="dxa"/>
        <w:tblLook w:val="04A0" w:firstRow="1" w:lastRow="0" w:firstColumn="1" w:lastColumn="0" w:noHBand="0" w:noVBand="1"/>
      </w:tblPr>
      <w:tblGrid>
        <w:gridCol w:w="2435"/>
        <w:gridCol w:w="1566"/>
        <w:gridCol w:w="811"/>
        <w:gridCol w:w="1619"/>
        <w:gridCol w:w="810"/>
        <w:gridCol w:w="1666"/>
        <w:gridCol w:w="808"/>
        <w:gridCol w:w="1637"/>
        <w:gridCol w:w="820"/>
      </w:tblGrid>
      <w:tr w:rsidR="00920CB9" w:rsidRPr="004E25B6" w14:paraId="3EEF7715" w14:textId="77777777" w:rsidTr="00FB5A3A">
        <w:trPr>
          <w:trHeight w:val="350"/>
        </w:trPr>
        <w:tc>
          <w:tcPr>
            <w:tcW w:w="2435" w:type="dxa"/>
            <w:vMerge w:val="restart"/>
          </w:tcPr>
          <w:p w14:paraId="14A18969" w14:textId="77777777" w:rsidR="00920CB9" w:rsidRPr="004E25B6" w:rsidRDefault="00920CB9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45720" distB="45720" distL="114300" distR="114300" simplePos="0" relativeHeight="251753984" behindDoc="0" locked="0" layoutInCell="1" allowOverlap="1" wp14:anchorId="755230E1" wp14:editId="6D2A15E1">
                      <wp:simplePos x="0" y="0"/>
                      <wp:positionH relativeFrom="margin">
                        <wp:posOffset>-586740</wp:posOffset>
                      </wp:positionH>
                      <wp:positionV relativeFrom="paragraph">
                        <wp:posOffset>-5992495</wp:posOffset>
                      </wp:positionV>
                      <wp:extent cx="5900420" cy="257175"/>
                      <wp:effectExtent l="0" t="0" r="0" b="0"/>
                      <wp:wrapNone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00420" cy="2571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DD0A07" w14:textId="77777777" w:rsidR="00920CB9" w:rsidRPr="00D011C7" w:rsidRDefault="00920CB9" w:rsidP="00920CB9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Table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3</w:t>
                                  </w: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: Association between recognizing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breast</w:t>
                                  </w: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symptoms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and participant characteristics.</w:t>
                                  </w:r>
                                </w:p>
                                <w:p w14:paraId="46D6BBEF" w14:textId="77777777" w:rsidR="00920CB9" w:rsidRPr="006E2B33" w:rsidRDefault="00920CB9" w:rsidP="00920CB9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55230E1" id="Text Box 2" o:spid="_x0000_s1028" type="#_x0000_t202" style="position:absolute;margin-left:-46.2pt;margin-top:-471.85pt;width:464.6pt;height:20.25pt;z-index:251753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" filled="f" stroked="f">
                      <v:textbox>
                        <w:txbxContent>
                          <w:p w14:paraId="7CDD0A07" w14:textId="77777777" w:rsidR="00920CB9" w:rsidRPr="00D011C7" w:rsidRDefault="00920CB9" w:rsidP="00920CB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Table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3</w:t>
                            </w: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: Association between recognizing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breast</w:t>
                            </w: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symptoms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nd participant characteristics.</w:t>
                            </w:r>
                          </w:p>
                          <w:p w14:paraId="46D6BBEF" w14:textId="77777777" w:rsidR="00920CB9" w:rsidRPr="006E2B33" w:rsidRDefault="00920CB9" w:rsidP="00920CB9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45720" distB="45720" distL="114300" distR="114300" simplePos="0" relativeHeight="251752960" behindDoc="0" locked="0" layoutInCell="1" allowOverlap="1" wp14:anchorId="0296598B" wp14:editId="5CF5E643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5878195</wp:posOffset>
                      </wp:positionV>
                      <wp:extent cx="5900420" cy="242570"/>
                      <wp:effectExtent l="0" t="0" r="0" b="0"/>
                      <wp:wrapNone/>
                      <wp:docPr id="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00420" cy="2425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537077" w14:textId="77777777" w:rsidR="00920CB9" w:rsidRPr="00D011C7" w:rsidRDefault="00920CB9" w:rsidP="00920CB9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Table 3: Association between recognizing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breast</w:t>
                                  </w: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symptoms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and </w:t>
                                  </w: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sociodemographic factors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296598B" id="_x0000_s1029" type="#_x0000_t202" style="position:absolute;margin-left:0;margin-top:-462.85pt;width:464.6pt;height:19.1pt;z-index:25175296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" filled="f" stroked="f">
                      <v:textbox style="mso-fit-shape-to-text:t">
                        <w:txbxContent>
                          <w:p w14:paraId="5F537077" w14:textId="77777777" w:rsidR="00920CB9" w:rsidRPr="00D011C7" w:rsidRDefault="00920CB9" w:rsidP="00920CB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Table 3: Association between recognizing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breast</w:t>
                            </w: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symptoms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ociodemographic factors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4E25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377" w:type="dxa"/>
            <w:gridSpan w:val="2"/>
          </w:tcPr>
          <w:p w14:paraId="142141BC" w14:textId="77777777" w:rsidR="00920CB9" w:rsidRPr="00390976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944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explained weight loss</w:t>
            </w:r>
          </w:p>
        </w:tc>
        <w:tc>
          <w:tcPr>
            <w:tcW w:w="2429" w:type="dxa"/>
            <w:gridSpan w:val="2"/>
          </w:tcPr>
          <w:p w14:paraId="5AE392CD" w14:textId="77777777" w:rsidR="00920CB9" w:rsidRPr="00390976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944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explained generalized fatigue</w:t>
            </w:r>
          </w:p>
        </w:tc>
        <w:tc>
          <w:tcPr>
            <w:tcW w:w="2474" w:type="dxa"/>
            <w:gridSpan w:val="2"/>
          </w:tcPr>
          <w:p w14:paraId="6783A394" w14:textId="77777777" w:rsidR="00920CB9" w:rsidRPr="00390976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944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explained loss of appetite</w:t>
            </w:r>
          </w:p>
        </w:tc>
        <w:tc>
          <w:tcPr>
            <w:tcW w:w="2457" w:type="dxa"/>
            <w:gridSpan w:val="2"/>
          </w:tcPr>
          <w:p w14:paraId="40274E31" w14:textId="77777777" w:rsidR="00920CB9" w:rsidRPr="004B722E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944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emia</w:t>
            </w:r>
          </w:p>
        </w:tc>
      </w:tr>
      <w:tr w:rsidR="00920CB9" w:rsidRPr="004E25B6" w14:paraId="78AEC2BE" w14:textId="77777777" w:rsidTr="00FB5A3A">
        <w:tc>
          <w:tcPr>
            <w:tcW w:w="2435" w:type="dxa"/>
            <w:vMerge/>
          </w:tcPr>
          <w:p w14:paraId="03B82CD6" w14:textId="77777777" w:rsidR="00920CB9" w:rsidRPr="004E25B6" w:rsidRDefault="00920CB9" w:rsidP="00FB5A3A">
            <w:pPr>
              <w:rPr>
                <w:rFonts w:asciiTheme="majorBidi" w:hAnsiTheme="majorBidi" w:cstheme="majorBidi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</w:tcPr>
          <w:p w14:paraId="4B9CB6CD" w14:textId="77777777" w:rsidR="00920CB9" w:rsidRPr="00390976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11" w:type="dxa"/>
          </w:tcPr>
          <w:p w14:paraId="561DC4FE" w14:textId="77777777" w:rsidR="00920CB9" w:rsidRPr="00390976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19" w:type="dxa"/>
          </w:tcPr>
          <w:p w14:paraId="4F1B1B0A" w14:textId="77777777" w:rsidR="00920CB9" w:rsidRPr="00390976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10" w:type="dxa"/>
          </w:tcPr>
          <w:p w14:paraId="5DE93582" w14:textId="77777777" w:rsidR="00920CB9" w:rsidRPr="00390976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66" w:type="dxa"/>
          </w:tcPr>
          <w:p w14:paraId="56B6A520" w14:textId="77777777" w:rsidR="00920CB9" w:rsidRPr="00390976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08" w:type="dxa"/>
          </w:tcPr>
          <w:p w14:paraId="37E9A1DB" w14:textId="77777777" w:rsidR="00920CB9" w:rsidRPr="00390976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37" w:type="dxa"/>
          </w:tcPr>
          <w:p w14:paraId="18F3113F" w14:textId="77777777" w:rsidR="00920CB9" w:rsidRPr="00390976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20" w:type="dxa"/>
          </w:tcPr>
          <w:p w14:paraId="3FE96AB0" w14:textId="77777777" w:rsidR="00920CB9" w:rsidRPr="00390976" w:rsidRDefault="00920CB9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920CB9" w:rsidRPr="004E25B6" w14:paraId="72C615AA" w14:textId="77777777" w:rsidTr="00FB5A3A">
        <w:tc>
          <w:tcPr>
            <w:tcW w:w="2435" w:type="dxa"/>
          </w:tcPr>
          <w:p w14:paraId="6371E6F0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14:paraId="23B55F07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18 to 44</w:t>
            </w:r>
          </w:p>
          <w:p w14:paraId="000B6138" w14:textId="77777777" w:rsidR="00920CB9" w:rsidRPr="004E25B6" w:rsidRDefault="00920CB9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566" w:type="dxa"/>
          </w:tcPr>
          <w:p w14:paraId="4F9D545F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BA8EBD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D02C20D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1.06 (0.87- 1.29)</w:t>
            </w:r>
          </w:p>
        </w:tc>
        <w:tc>
          <w:tcPr>
            <w:tcW w:w="811" w:type="dxa"/>
          </w:tcPr>
          <w:p w14:paraId="7DDB3AF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71480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AE526F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619" w:type="dxa"/>
          </w:tcPr>
          <w:p w14:paraId="04146CD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A0DDF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C6FD60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2 (0.84- 1.23)</w:t>
            </w:r>
          </w:p>
        </w:tc>
        <w:tc>
          <w:tcPr>
            <w:tcW w:w="810" w:type="dxa"/>
          </w:tcPr>
          <w:p w14:paraId="09726BB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9BF70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B61427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666" w:type="dxa"/>
          </w:tcPr>
          <w:p w14:paraId="6D40283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53EDB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BD4868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1 (0.76- 1.09)</w:t>
            </w:r>
          </w:p>
        </w:tc>
        <w:tc>
          <w:tcPr>
            <w:tcW w:w="808" w:type="dxa"/>
          </w:tcPr>
          <w:p w14:paraId="433A20E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0DA77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EDE871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637" w:type="dxa"/>
          </w:tcPr>
          <w:p w14:paraId="29F1C87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A5274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9E157D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66701121"/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4 (1.12- 1.61)</w:t>
            </w:r>
            <w:bookmarkEnd w:id="1"/>
          </w:p>
        </w:tc>
        <w:tc>
          <w:tcPr>
            <w:tcW w:w="820" w:type="dxa"/>
          </w:tcPr>
          <w:p w14:paraId="64F2B22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A9A27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FC990D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920CB9" w:rsidRPr="004E25B6" w14:paraId="655D3C17" w14:textId="77777777" w:rsidTr="00FB5A3A">
        <w:tc>
          <w:tcPr>
            <w:tcW w:w="2435" w:type="dxa"/>
          </w:tcPr>
          <w:p w14:paraId="343A1651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  <w:p w14:paraId="3376E922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  <w:p w14:paraId="73DA90AB" w14:textId="77777777" w:rsidR="00920CB9" w:rsidRPr="004E25B6" w:rsidRDefault="00920CB9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566" w:type="dxa"/>
          </w:tcPr>
          <w:p w14:paraId="22ECEFBA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B572EE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A0715CA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0.74 (0.63- 0.89)</w:t>
            </w:r>
          </w:p>
        </w:tc>
        <w:tc>
          <w:tcPr>
            <w:tcW w:w="811" w:type="dxa"/>
          </w:tcPr>
          <w:p w14:paraId="6CDBADA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A13C7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E98F9E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19" w:type="dxa"/>
          </w:tcPr>
          <w:p w14:paraId="0DB7922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6F5C8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93C956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7 (0.56- 0.79)</w:t>
            </w:r>
          </w:p>
        </w:tc>
        <w:tc>
          <w:tcPr>
            <w:tcW w:w="810" w:type="dxa"/>
          </w:tcPr>
          <w:p w14:paraId="743BA63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6589F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56AA2D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66" w:type="dxa"/>
          </w:tcPr>
          <w:p w14:paraId="46F70C3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9BA31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3CBB94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2 (0.61- 0.84)</w:t>
            </w:r>
          </w:p>
        </w:tc>
        <w:tc>
          <w:tcPr>
            <w:tcW w:w="808" w:type="dxa"/>
          </w:tcPr>
          <w:p w14:paraId="398F235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4CB9C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180891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37" w:type="dxa"/>
          </w:tcPr>
          <w:p w14:paraId="6B19451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7BC97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EEB97F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5 (0.81- 1.11)</w:t>
            </w:r>
          </w:p>
        </w:tc>
        <w:tc>
          <w:tcPr>
            <w:tcW w:w="820" w:type="dxa"/>
          </w:tcPr>
          <w:p w14:paraId="2F30D29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0CB7C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5F28EC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</w:tr>
      <w:tr w:rsidR="00920CB9" w:rsidRPr="004E25B6" w14:paraId="0A95D100" w14:textId="77777777" w:rsidTr="00FB5A3A">
        <w:tc>
          <w:tcPr>
            <w:tcW w:w="2435" w:type="dxa"/>
          </w:tcPr>
          <w:p w14:paraId="44D73498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  <w:p w14:paraId="0F0976D3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  <w:p w14:paraId="79203AB1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14:paraId="6478816C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eparatory</w:t>
            </w:r>
          </w:p>
          <w:p w14:paraId="7E0A0670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  <w:p w14:paraId="61A600B4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  <w:p w14:paraId="3875E9B5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  <w:p w14:paraId="1E93A94F" w14:textId="77777777" w:rsidR="00920CB9" w:rsidRPr="004E25B6" w:rsidRDefault="00920CB9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</w:p>
        </w:tc>
        <w:tc>
          <w:tcPr>
            <w:tcW w:w="1566" w:type="dxa"/>
          </w:tcPr>
          <w:p w14:paraId="21D30C66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8F7095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1DEE190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1.91 (1.03- 3.54)</w:t>
            </w:r>
          </w:p>
          <w:p w14:paraId="0E803E90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1.38 (0.79- 2.42)</w:t>
            </w:r>
          </w:p>
          <w:p w14:paraId="68ECC77E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1.60 (0.93- 2.77)</w:t>
            </w:r>
          </w:p>
          <w:p w14:paraId="5EAE1AEB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1.85 (1.04- 3.28)</w:t>
            </w:r>
          </w:p>
          <w:p w14:paraId="584B83A9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1.68 (0.97- 2.92)</w:t>
            </w:r>
          </w:p>
          <w:p w14:paraId="6406BF83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1.71 (0.89- 3.31)</w:t>
            </w:r>
          </w:p>
        </w:tc>
        <w:tc>
          <w:tcPr>
            <w:tcW w:w="811" w:type="dxa"/>
          </w:tcPr>
          <w:p w14:paraId="71EDEB9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4F74DCD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14A342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  <w:p w14:paraId="26BF672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  <w:p w14:paraId="17E60D3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  <w:p w14:paraId="6F9648C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  <w:p w14:paraId="7372EAE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  <w:p w14:paraId="1AAAC6C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619" w:type="dxa"/>
          </w:tcPr>
          <w:p w14:paraId="2498D44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1477A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A3FA6B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3 (0.73- 2.44)</w:t>
            </w:r>
          </w:p>
          <w:p w14:paraId="66EBEB9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3 (0.70- 2.14)</w:t>
            </w:r>
          </w:p>
          <w:p w14:paraId="03BAA8C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2 (0.77- 2.28)</w:t>
            </w:r>
          </w:p>
          <w:p w14:paraId="2AEA6DE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6 (0.77- 2.41)</w:t>
            </w:r>
          </w:p>
          <w:p w14:paraId="7E862D6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51 (0.87- 2.62)</w:t>
            </w:r>
          </w:p>
          <w:p w14:paraId="7C897C8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60 (0.83- 3.11)</w:t>
            </w:r>
          </w:p>
        </w:tc>
        <w:tc>
          <w:tcPr>
            <w:tcW w:w="810" w:type="dxa"/>
          </w:tcPr>
          <w:p w14:paraId="417AF6E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5F984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F61756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  <w:p w14:paraId="38E2685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  <w:p w14:paraId="60CA46C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  <w:p w14:paraId="4B09D9F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  <w:p w14:paraId="53FCCAB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  <w:p w14:paraId="23FA192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666" w:type="dxa"/>
          </w:tcPr>
          <w:p w14:paraId="4CA420B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872E9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013669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8 (0.54- 1.78)</w:t>
            </w:r>
          </w:p>
          <w:p w14:paraId="5352B15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9 (0.51- 1.55)</w:t>
            </w:r>
          </w:p>
          <w:p w14:paraId="266A9A0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3 (0.54- 1.60)</w:t>
            </w:r>
          </w:p>
          <w:p w14:paraId="62A380D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0 (0.51- 1.60)</w:t>
            </w:r>
          </w:p>
          <w:p w14:paraId="3593905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8 (0.57- 1.69)</w:t>
            </w:r>
          </w:p>
          <w:p w14:paraId="7914AB8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9 (0.62- 2.27)</w:t>
            </w:r>
          </w:p>
        </w:tc>
        <w:tc>
          <w:tcPr>
            <w:tcW w:w="808" w:type="dxa"/>
          </w:tcPr>
          <w:p w14:paraId="290518A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90C5B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3FDFD0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  <w:p w14:paraId="61E0156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  <w:p w14:paraId="6CA2354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  <w:p w14:paraId="25E2163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  <w:p w14:paraId="6D7A415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  <w:p w14:paraId="0628D9B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637" w:type="dxa"/>
          </w:tcPr>
          <w:p w14:paraId="6835A6F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53F96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9938E7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2.28 (1.25- 4.15)</w:t>
            </w:r>
          </w:p>
          <w:p w14:paraId="3CCCCE3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1 (0.76- 2.25)</w:t>
            </w:r>
          </w:p>
          <w:p w14:paraId="1810A25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2 (0.72- 2.07)</w:t>
            </w:r>
          </w:p>
          <w:p w14:paraId="51300B6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2 (0.70- 2.13)</w:t>
            </w:r>
          </w:p>
          <w:p w14:paraId="3B32C35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9 (0.82- 2.37)</w:t>
            </w:r>
          </w:p>
          <w:p w14:paraId="257DA92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4 (0.61- 2.14)</w:t>
            </w:r>
          </w:p>
        </w:tc>
        <w:tc>
          <w:tcPr>
            <w:tcW w:w="820" w:type="dxa"/>
          </w:tcPr>
          <w:p w14:paraId="60CF9D0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C8F20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2FA15D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  <w:p w14:paraId="1F24B96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  <w:p w14:paraId="5EE8F47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  <w:p w14:paraId="29F7497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  <w:p w14:paraId="0ECABBC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  <w:p w14:paraId="12921E0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920CB9" w:rsidRPr="004E25B6" w14:paraId="18EFAC89" w14:textId="77777777" w:rsidTr="00FB5A3A">
        <w:tc>
          <w:tcPr>
            <w:tcW w:w="2435" w:type="dxa"/>
          </w:tcPr>
          <w:p w14:paraId="307FAF2A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14:paraId="2D6FA0A5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  <w:p w14:paraId="2E72B13C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14:paraId="010615BB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617C4C9F" w14:textId="77777777" w:rsidR="00920CB9" w:rsidRPr="004E25B6" w:rsidRDefault="00920CB9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566" w:type="dxa"/>
          </w:tcPr>
          <w:p w14:paraId="7894579C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F1FDE5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7A62EB4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4 (0.86- 1.26)</w:t>
            </w:r>
          </w:p>
          <w:p w14:paraId="3D5A9A9D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 (0.57- 1.53)</w:t>
            </w:r>
          </w:p>
          <w:p w14:paraId="57EA502D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 (0.74- 1.21)</w:t>
            </w:r>
          </w:p>
        </w:tc>
        <w:tc>
          <w:tcPr>
            <w:tcW w:w="811" w:type="dxa"/>
          </w:tcPr>
          <w:p w14:paraId="5312B1B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381AB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66492A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  <w:p w14:paraId="0B5BCE4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  <w:p w14:paraId="5C05C5D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619" w:type="dxa"/>
          </w:tcPr>
          <w:p w14:paraId="6482FA6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CE327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471E2C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5 (0.95- 1.39)</w:t>
            </w:r>
          </w:p>
          <w:p w14:paraId="5015E24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9 (0.61- 1.61)</w:t>
            </w:r>
          </w:p>
          <w:p w14:paraId="7297A77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4 (0.65- 1.07)</w:t>
            </w:r>
          </w:p>
        </w:tc>
        <w:tc>
          <w:tcPr>
            <w:tcW w:w="810" w:type="dxa"/>
          </w:tcPr>
          <w:p w14:paraId="3F009E5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C6E08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9A1212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  <w:p w14:paraId="05814A7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  <w:p w14:paraId="4C121EF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666" w:type="dxa"/>
          </w:tcPr>
          <w:p w14:paraId="6E3A562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08C68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EB4FC4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9 (0.75- 1.07)</w:t>
            </w:r>
          </w:p>
          <w:p w14:paraId="203F752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0 (0.57- 1.42)</w:t>
            </w:r>
          </w:p>
          <w:p w14:paraId="3D7E43F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2 (0.57- 0.91)</w:t>
            </w:r>
          </w:p>
        </w:tc>
        <w:tc>
          <w:tcPr>
            <w:tcW w:w="808" w:type="dxa"/>
          </w:tcPr>
          <w:p w14:paraId="3001482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3A8EB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D82987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  <w:p w14:paraId="061FE2B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  <w:p w14:paraId="1049B6B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637" w:type="dxa"/>
          </w:tcPr>
          <w:p w14:paraId="76F3465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DEA33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127672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8 (0.90- 1.28)</w:t>
            </w:r>
          </w:p>
          <w:p w14:paraId="2FACAFE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6 (0.48- 1.22)</w:t>
            </w:r>
          </w:p>
          <w:p w14:paraId="0EE563B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6 (0.69- 1.09)</w:t>
            </w:r>
          </w:p>
        </w:tc>
        <w:tc>
          <w:tcPr>
            <w:tcW w:w="820" w:type="dxa"/>
          </w:tcPr>
          <w:p w14:paraId="112E8CA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D6356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1CBE21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  <w:p w14:paraId="15ACC01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  <w:p w14:paraId="1F519C8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  <w:tr w:rsidR="00920CB9" w:rsidRPr="004E25B6" w14:paraId="642F5227" w14:textId="77777777" w:rsidTr="00FB5A3A">
        <w:tc>
          <w:tcPr>
            <w:tcW w:w="2435" w:type="dxa"/>
          </w:tcPr>
          <w:p w14:paraId="3DBAB90B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14:paraId="3F59BA75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14:paraId="7052DDB6" w14:textId="77777777" w:rsidR="00920CB9" w:rsidRPr="004E25B6" w:rsidRDefault="00920CB9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566" w:type="dxa"/>
          </w:tcPr>
          <w:p w14:paraId="36108CB3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F272FD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7322415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 (0.85- 1.24)</w:t>
            </w:r>
          </w:p>
        </w:tc>
        <w:tc>
          <w:tcPr>
            <w:tcW w:w="811" w:type="dxa"/>
          </w:tcPr>
          <w:p w14:paraId="599F211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C5DCC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9B4961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619" w:type="dxa"/>
          </w:tcPr>
          <w:p w14:paraId="4FEDCBB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ADE90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AD1837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7 (0.89- 1.39)</w:t>
            </w:r>
          </w:p>
        </w:tc>
        <w:tc>
          <w:tcPr>
            <w:tcW w:w="810" w:type="dxa"/>
          </w:tcPr>
          <w:p w14:paraId="32AC4E0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3B5E4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B9CB8E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666" w:type="dxa"/>
          </w:tcPr>
          <w:p w14:paraId="266EAAC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9B1A0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F41F75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4 (0.96- 1.36)</w:t>
            </w:r>
          </w:p>
        </w:tc>
        <w:tc>
          <w:tcPr>
            <w:tcW w:w="808" w:type="dxa"/>
          </w:tcPr>
          <w:p w14:paraId="40BB00C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18A36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941CEE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637" w:type="dxa"/>
          </w:tcPr>
          <w:p w14:paraId="3CAC6DD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FF4BE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60F41C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4 (0.96- 1.36)</w:t>
            </w:r>
          </w:p>
        </w:tc>
        <w:tc>
          <w:tcPr>
            <w:tcW w:w="820" w:type="dxa"/>
          </w:tcPr>
          <w:p w14:paraId="125BEC0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7A95D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8D450D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</w:tr>
      <w:tr w:rsidR="00920CB9" w:rsidRPr="004E25B6" w14:paraId="2D17EA15" w14:textId="77777777" w:rsidTr="00FB5A3A">
        <w:tc>
          <w:tcPr>
            <w:tcW w:w="2435" w:type="dxa"/>
          </w:tcPr>
          <w:p w14:paraId="066F8587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14:paraId="7F6239F8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7656EC8E" w14:textId="77777777" w:rsidR="00920CB9" w:rsidRPr="004E25B6" w:rsidRDefault="00920CB9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66" w:type="dxa"/>
          </w:tcPr>
          <w:p w14:paraId="7FBE0163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37483245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7BD4BEB" w14:textId="77777777" w:rsidR="00920CB9" w:rsidRPr="0065315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 (0.81- 1.18)</w:t>
            </w:r>
          </w:p>
        </w:tc>
        <w:tc>
          <w:tcPr>
            <w:tcW w:w="811" w:type="dxa"/>
          </w:tcPr>
          <w:p w14:paraId="641661D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B37AE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57E999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619" w:type="dxa"/>
          </w:tcPr>
          <w:p w14:paraId="64D69C4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37388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97F4A0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8 (0.81- 1.17)</w:t>
            </w:r>
          </w:p>
        </w:tc>
        <w:tc>
          <w:tcPr>
            <w:tcW w:w="810" w:type="dxa"/>
          </w:tcPr>
          <w:p w14:paraId="434721D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E928C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DCDB8D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666" w:type="dxa"/>
          </w:tcPr>
          <w:p w14:paraId="583A42C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20278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298529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7 (0.81- 1.15)</w:t>
            </w:r>
          </w:p>
        </w:tc>
        <w:tc>
          <w:tcPr>
            <w:tcW w:w="808" w:type="dxa"/>
          </w:tcPr>
          <w:p w14:paraId="68A50C5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D7939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F45D8D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637" w:type="dxa"/>
          </w:tcPr>
          <w:p w14:paraId="459D0A9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AC5C8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66BC2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1 (0.85- 1.21)</w:t>
            </w:r>
          </w:p>
        </w:tc>
        <w:tc>
          <w:tcPr>
            <w:tcW w:w="820" w:type="dxa"/>
          </w:tcPr>
          <w:p w14:paraId="274CE97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A5C7D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EF0206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</w:tr>
      <w:tr w:rsidR="00920CB9" w:rsidRPr="004E25B6" w14:paraId="6346A15A" w14:textId="77777777" w:rsidTr="00FB5A3A">
        <w:tc>
          <w:tcPr>
            <w:tcW w:w="2435" w:type="dxa"/>
          </w:tcPr>
          <w:p w14:paraId="097BF93B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ing a vegetarian diet</w:t>
            </w:r>
          </w:p>
          <w:p w14:paraId="7414F87D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638DCC1E" w14:textId="77777777" w:rsidR="00920CB9" w:rsidRPr="004E25B6" w:rsidRDefault="00920CB9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66" w:type="dxa"/>
          </w:tcPr>
          <w:p w14:paraId="51DC8CB7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0F1EF3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231B49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DDA6C2D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2 (0.59- 0.88)</w:t>
            </w:r>
          </w:p>
        </w:tc>
        <w:tc>
          <w:tcPr>
            <w:tcW w:w="811" w:type="dxa"/>
          </w:tcPr>
          <w:p w14:paraId="1F74DE1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78846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7D174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4F3A64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19" w:type="dxa"/>
          </w:tcPr>
          <w:p w14:paraId="52400D8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53ABF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F8035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7A5ACE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3 (0.43- 0.64)</w:t>
            </w:r>
          </w:p>
        </w:tc>
        <w:tc>
          <w:tcPr>
            <w:tcW w:w="810" w:type="dxa"/>
          </w:tcPr>
          <w:p w14:paraId="39E7C51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8181D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5DDCB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5E8E4E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66" w:type="dxa"/>
          </w:tcPr>
          <w:p w14:paraId="32A2EB0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20673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241E0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9A151E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6 (0.55- 0.80)</w:t>
            </w:r>
          </w:p>
        </w:tc>
        <w:tc>
          <w:tcPr>
            <w:tcW w:w="808" w:type="dxa"/>
          </w:tcPr>
          <w:p w14:paraId="4CCFF6D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3C78F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FA12D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FB1C44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37" w:type="dxa"/>
          </w:tcPr>
          <w:p w14:paraId="61C2DF0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F2311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50E46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B5799C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1 (0.51- 0.74)</w:t>
            </w:r>
          </w:p>
        </w:tc>
        <w:tc>
          <w:tcPr>
            <w:tcW w:w="820" w:type="dxa"/>
          </w:tcPr>
          <w:p w14:paraId="1AB3A7B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35B5F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930EE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0AEF70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920CB9" w:rsidRPr="004E25B6" w14:paraId="37B03DF7" w14:textId="77777777" w:rsidTr="00FB5A3A">
        <w:tc>
          <w:tcPr>
            <w:tcW w:w="2435" w:type="dxa"/>
          </w:tcPr>
          <w:p w14:paraId="27A8D82F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14:paraId="137A386D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52D36DA9" w14:textId="77777777" w:rsidR="00920CB9" w:rsidRPr="004E25B6" w:rsidRDefault="00920CB9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66" w:type="dxa"/>
          </w:tcPr>
          <w:p w14:paraId="1422D1DA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D9496D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E29B0A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8628A34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8 (1.39- 1.81)</w:t>
            </w:r>
          </w:p>
        </w:tc>
        <w:tc>
          <w:tcPr>
            <w:tcW w:w="811" w:type="dxa"/>
          </w:tcPr>
          <w:p w14:paraId="175CAFE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D40D0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057C0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874A76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19" w:type="dxa"/>
          </w:tcPr>
          <w:p w14:paraId="5E4732D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758DA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C8716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8B32A3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55 (1.36- 1.77)</w:t>
            </w:r>
          </w:p>
        </w:tc>
        <w:tc>
          <w:tcPr>
            <w:tcW w:w="810" w:type="dxa"/>
          </w:tcPr>
          <w:p w14:paraId="1C66BFC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D7A8D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75AD8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58FEBD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66" w:type="dxa"/>
          </w:tcPr>
          <w:p w14:paraId="7D56727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72FCC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58305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8434F8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51 (1.33- 1.70)</w:t>
            </w:r>
          </w:p>
        </w:tc>
        <w:tc>
          <w:tcPr>
            <w:tcW w:w="808" w:type="dxa"/>
          </w:tcPr>
          <w:p w14:paraId="594F94E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0F98F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6B0C2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7BEDDC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37" w:type="dxa"/>
          </w:tcPr>
          <w:p w14:paraId="304F2DC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9C094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1BD3E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79D6E8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5 (1.19- 1.52)</w:t>
            </w:r>
          </w:p>
        </w:tc>
        <w:tc>
          <w:tcPr>
            <w:tcW w:w="820" w:type="dxa"/>
          </w:tcPr>
          <w:p w14:paraId="4DA7206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9372C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A60D5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B5A710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920CB9" w:rsidRPr="004E25B6" w14:paraId="5DCB38C1" w14:textId="77777777" w:rsidTr="00FB5A3A">
        <w:tc>
          <w:tcPr>
            <w:tcW w:w="2435" w:type="dxa"/>
          </w:tcPr>
          <w:p w14:paraId="7F460DAF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14:paraId="3D87F46D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14:paraId="23B8CB32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14:paraId="03580F97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  <w:p w14:paraId="645ABFD6" w14:textId="77777777" w:rsidR="00920CB9" w:rsidRPr="004E25B6" w:rsidRDefault="00920CB9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</w:tc>
        <w:tc>
          <w:tcPr>
            <w:tcW w:w="1566" w:type="dxa"/>
          </w:tcPr>
          <w:p w14:paraId="087E667D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2E728B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4ED33FC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9 (0.99- 1.41)</w:t>
            </w:r>
          </w:p>
          <w:p w14:paraId="0AF01D32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 (0.47- 1.77)</w:t>
            </w:r>
          </w:p>
          <w:p w14:paraId="389CC80E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0 (0.81- 2.39)</w:t>
            </w:r>
          </w:p>
        </w:tc>
        <w:tc>
          <w:tcPr>
            <w:tcW w:w="811" w:type="dxa"/>
          </w:tcPr>
          <w:p w14:paraId="71B3801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46361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695151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  <w:p w14:paraId="105741A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  <w:p w14:paraId="7E7DF715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619" w:type="dxa"/>
          </w:tcPr>
          <w:p w14:paraId="417CDDE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5A021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E0F336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1 (0.85- 1.20)</w:t>
            </w:r>
          </w:p>
          <w:p w14:paraId="7832D000" w14:textId="77777777" w:rsidR="00920CB9" w:rsidRPr="00B177FA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6 (0.30- 1.04)</w:t>
            </w:r>
          </w:p>
          <w:p w14:paraId="50627FF1" w14:textId="77777777" w:rsidR="00920CB9" w:rsidRPr="00B177FA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7 (0.53- 1.43)</w:t>
            </w:r>
          </w:p>
        </w:tc>
        <w:tc>
          <w:tcPr>
            <w:tcW w:w="810" w:type="dxa"/>
          </w:tcPr>
          <w:p w14:paraId="6DD328C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D0272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47B848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  <w:p w14:paraId="5198C63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  <w:p w14:paraId="6CF970F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666" w:type="dxa"/>
          </w:tcPr>
          <w:p w14:paraId="386FA20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A7A86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3F46AA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9 (0.84- 1.17)</w:t>
            </w:r>
          </w:p>
          <w:p w14:paraId="22AC96C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3 (0.29- 0.98)</w:t>
            </w:r>
          </w:p>
          <w:p w14:paraId="52224CA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4 (0.53- 1.34)</w:t>
            </w:r>
          </w:p>
        </w:tc>
        <w:tc>
          <w:tcPr>
            <w:tcW w:w="808" w:type="dxa"/>
          </w:tcPr>
          <w:p w14:paraId="08E296A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B965A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E7E406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  <w:p w14:paraId="6C790C2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  <w:p w14:paraId="7AD3129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637" w:type="dxa"/>
          </w:tcPr>
          <w:p w14:paraId="0E7E464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5B475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1CCD93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5 (0.89- 1.23)</w:t>
            </w:r>
          </w:p>
          <w:p w14:paraId="3AB6733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2 (0.59- 2.13)</w:t>
            </w:r>
          </w:p>
          <w:p w14:paraId="046FDDF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1 (0.56- 1.46)</w:t>
            </w:r>
          </w:p>
        </w:tc>
        <w:tc>
          <w:tcPr>
            <w:tcW w:w="820" w:type="dxa"/>
          </w:tcPr>
          <w:p w14:paraId="52A2979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9EF77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788681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  <w:p w14:paraId="770F499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  <w:p w14:paraId="20865DD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920CB9" w:rsidRPr="004E25B6" w14:paraId="7AA5412A" w14:textId="77777777" w:rsidTr="00FB5A3A">
        <w:tc>
          <w:tcPr>
            <w:tcW w:w="2435" w:type="dxa"/>
          </w:tcPr>
          <w:p w14:paraId="584D25AB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y</w:t>
            </w:r>
          </w:p>
          <w:p w14:paraId="22AAFDFE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14:paraId="14DED031" w14:textId="77777777" w:rsidR="00920CB9" w:rsidRPr="004E25B6" w:rsidRDefault="00920CB9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WBJ</w:t>
            </w:r>
          </w:p>
        </w:tc>
        <w:tc>
          <w:tcPr>
            <w:tcW w:w="1566" w:type="dxa"/>
          </w:tcPr>
          <w:p w14:paraId="42E5B640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8D95E9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FBCCB43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 (0.75- 1.07)</w:t>
            </w:r>
          </w:p>
        </w:tc>
        <w:tc>
          <w:tcPr>
            <w:tcW w:w="811" w:type="dxa"/>
          </w:tcPr>
          <w:p w14:paraId="78CE84F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D08D0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CBE2C5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619" w:type="dxa"/>
          </w:tcPr>
          <w:p w14:paraId="36B6E7C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E7B58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12B16B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4 (0.79- 1.12)</w:t>
            </w:r>
          </w:p>
        </w:tc>
        <w:tc>
          <w:tcPr>
            <w:tcW w:w="810" w:type="dxa"/>
          </w:tcPr>
          <w:p w14:paraId="7D143AA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1C263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EF3C3E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666" w:type="dxa"/>
          </w:tcPr>
          <w:p w14:paraId="58AF7BA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270CA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81E61B3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8 (0.66- 0.93)</w:t>
            </w:r>
          </w:p>
        </w:tc>
        <w:tc>
          <w:tcPr>
            <w:tcW w:w="808" w:type="dxa"/>
          </w:tcPr>
          <w:p w14:paraId="4096FED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BB972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6A3C36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637" w:type="dxa"/>
          </w:tcPr>
          <w:p w14:paraId="338D5FC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9F2E3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2BC587B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9 (0.84- 1.17)</w:t>
            </w:r>
          </w:p>
        </w:tc>
        <w:tc>
          <w:tcPr>
            <w:tcW w:w="820" w:type="dxa"/>
          </w:tcPr>
          <w:p w14:paraId="6E9B4D7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F86FFA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3ECB33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</w:tr>
      <w:tr w:rsidR="00920CB9" w:rsidRPr="004E25B6" w14:paraId="3A56D73A" w14:textId="77777777" w:rsidTr="00FB5A3A">
        <w:tc>
          <w:tcPr>
            <w:tcW w:w="2435" w:type="dxa"/>
          </w:tcPr>
          <w:p w14:paraId="30C1DAD3" w14:textId="77777777" w:rsidR="00920CB9" w:rsidRPr="006B3841" w:rsidRDefault="00920CB9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of data collection</w:t>
            </w:r>
          </w:p>
          <w:p w14:paraId="17F4A027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14:paraId="1EB0C74B" w14:textId="77777777" w:rsidR="00920CB9" w:rsidRPr="006B3841" w:rsidRDefault="00920CB9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</w:p>
          <w:p w14:paraId="7EDA5AE3" w14:textId="77777777" w:rsidR="00920CB9" w:rsidRPr="004E25B6" w:rsidRDefault="00920CB9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566" w:type="dxa"/>
          </w:tcPr>
          <w:p w14:paraId="19DDC415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B818CB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09C024F" w14:textId="77777777" w:rsidR="00920CB9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2 (1.12- 1.55)</w:t>
            </w:r>
          </w:p>
          <w:p w14:paraId="4C114D2A" w14:textId="77777777" w:rsidR="00920CB9" w:rsidRPr="00BB4F57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6 (0.98- 1.38)</w:t>
            </w:r>
          </w:p>
        </w:tc>
        <w:tc>
          <w:tcPr>
            <w:tcW w:w="811" w:type="dxa"/>
          </w:tcPr>
          <w:p w14:paraId="4ECA348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4CF01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8A350D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1C6006B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619" w:type="dxa"/>
          </w:tcPr>
          <w:p w14:paraId="2AEE7B7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02532D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63DB6D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3 (1.04- 1.44)</w:t>
            </w:r>
          </w:p>
          <w:p w14:paraId="689D547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6 (0.89- 1.25)</w:t>
            </w:r>
          </w:p>
        </w:tc>
        <w:tc>
          <w:tcPr>
            <w:tcW w:w="810" w:type="dxa"/>
          </w:tcPr>
          <w:p w14:paraId="76BE2FB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38B107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EEC5301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  <w:p w14:paraId="1B3911C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666" w:type="dxa"/>
          </w:tcPr>
          <w:p w14:paraId="776BAC8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C76BF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58605B4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43 (1.23- 1.67)</w:t>
            </w:r>
          </w:p>
          <w:p w14:paraId="51958090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8 (0.84- 1.16)</w:t>
            </w:r>
          </w:p>
        </w:tc>
        <w:tc>
          <w:tcPr>
            <w:tcW w:w="808" w:type="dxa"/>
          </w:tcPr>
          <w:p w14:paraId="6F71FAA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AA2A3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523684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4A658C19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637" w:type="dxa"/>
          </w:tcPr>
          <w:p w14:paraId="34BC6D0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B080F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D5127A6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82 (1.56- 2.13)</w:t>
            </w:r>
          </w:p>
          <w:p w14:paraId="2D6AFEEC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7 (0.99- 1.37)</w:t>
            </w:r>
          </w:p>
        </w:tc>
        <w:tc>
          <w:tcPr>
            <w:tcW w:w="820" w:type="dxa"/>
          </w:tcPr>
          <w:p w14:paraId="7CC261B2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2AF22F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299CD1E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515EBBC8" w14:textId="77777777" w:rsidR="00920CB9" w:rsidRPr="00B177FA" w:rsidRDefault="00920CB9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</w:tbl>
    <w:p w14:paraId="308B914E" w14:textId="77777777" w:rsidR="00920CB9" w:rsidRDefault="00920CB9" w:rsidP="00920CB9"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751936" behindDoc="0" locked="0" layoutInCell="1" allowOverlap="1" wp14:anchorId="608F7E18" wp14:editId="7BE542D2">
                <wp:simplePos x="0" y="0"/>
                <wp:positionH relativeFrom="margin">
                  <wp:align>center</wp:align>
                </wp:positionH>
                <wp:positionV relativeFrom="paragraph">
                  <wp:posOffset>-485775</wp:posOffset>
                </wp:positionV>
                <wp:extent cx="7705725" cy="242570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05725" cy="242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2832C8" w14:textId="68DDDE2B" w:rsidR="00920CB9" w:rsidRPr="004C6681" w:rsidRDefault="00920CB9" w:rsidP="00920CB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upplementary table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042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: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Multivariable logistic regression analyzing the a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sociation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b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etween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the recognition of colorectal cancer signs/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ymptoms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f a non-specific nature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and participant characteristic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8F7E18" id="Text Box 8" o:spid="_x0000_s1030" type="#_x0000_t202" style="position:absolute;margin-left:0;margin-top:-38.25pt;width:606.75pt;height:19.1pt;z-index:251751936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" filled="f" stroked="f">
                <v:textbox style="mso-fit-shape-to-text:t">
                  <w:txbxContent>
                    <w:p w14:paraId="072832C8" w14:textId="68DDDE2B" w:rsidR="00920CB9" w:rsidRPr="004C6681" w:rsidRDefault="00920CB9" w:rsidP="00920CB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Supplementary table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 w:rsidR="00904208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: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Multivariable logistic regression analyzing the a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ssociation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b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etween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the recognition of colorectal cancer signs/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symptoms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f a non-specific nature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and participant characteristic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755008" behindDoc="0" locked="0" layoutInCell="1" allowOverlap="1" wp14:anchorId="254165E8" wp14:editId="58EF333F">
                <wp:simplePos x="0" y="0"/>
                <wp:positionH relativeFrom="page">
                  <wp:align>left</wp:align>
                </wp:positionH>
                <wp:positionV relativeFrom="paragraph">
                  <wp:posOffset>7009765</wp:posOffset>
                </wp:positionV>
                <wp:extent cx="7477125" cy="54483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7125" cy="544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AAA6FD" w14:textId="77777777" w:rsidR="00920CB9" w:rsidRPr="00814073" w:rsidRDefault="00920CB9" w:rsidP="00920CB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OR= adjusted odds ratio, CI= confidence interval, WBJ= West Bank and Jerusalem.</w:t>
                            </w:r>
                            <w:r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</w:r>
                            <w:r w:rsidRPr="00E944F9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* Adjusted for age-group, gender, educational level, occupation, monthly income, having a chronic disease, following a vegetarian diet,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944F9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knowing someone with cancer, marital status, residency, and site of data coll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4165E8" id="Text Box 13" o:spid="_x0000_s1031" type="#_x0000_t202" style="position:absolute;margin-left:0;margin-top:551.95pt;width:588.75pt;height:42.9pt;z-index:251755008;visibility:visible;mso-wrap-style:square;mso-width-percent:0;mso-height-percent:200;mso-wrap-distance-left:9pt;mso-wrap-distance-top:3.6pt;mso-wrap-distance-right:9pt;mso-wrap-distance-bottom:3.6pt;mso-position-horizontal:left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" filled="f" stroked="f">
                <v:textbox style="mso-fit-shape-to-text:t">
                  <w:txbxContent>
                    <w:p w14:paraId="68AAA6FD" w14:textId="77777777" w:rsidR="00920CB9" w:rsidRPr="00814073" w:rsidRDefault="00920CB9" w:rsidP="00920CB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OR= adjusted odds ratio, CI= confidence interval, WBJ= West Bank and Jerusalem.</w:t>
                      </w:r>
                      <w:r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</w:r>
                      <w:r w:rsidRPr="00E944F9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* Adjusted for age-group, gender, educational level, occupation, monthly income, having a chronic disease, following a vegetarian diet,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 w:rsidRPr="00E944F9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knowing someone with cancer, marital status, residency, and site of data collection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18B0B79" w14:textId="77777777" w:rsidR="00920CB9" w:rsidRDefault="00920CB9" w:rsidP="00EE1B16">
      <w:pPr>
        <w:tabs>
          <w:tab w:val="left" w:pos="747"/>
        </w:tabs>
      </w:pPr>
    </w:p>
    <w:p w14:paraId="2B4D9718" w14:textId="77777777" w:rsidR="00920CB9" w:rsidRDefault="00920CB9">
      <w:pPr>
        <w:spacing w:after="200"/>
      </w:pPr>
      <w:r>
        <w:br w:type="page"/>
      </w:r>
    </w:p>
    <w:p w14:paraId="763C0241" w14:textId="5EF4544E" w:rsidR="00904208" w:rsidRPr="00FB0FB5" w:rsidRDefault="00904208" w:rsidP="00904208">
      <w:pPr>
        <w:tabs>
          <w:tab w:val="left" w:pos="3055"/>
        </w:tabs>
        <w:sectPr w:rsidR="00904208" w:rsidRPr="00FB0FB5" w:rsidSect="00F240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284"/>
        <w:tblW w:w="15478" w:type="dxa"/>
        <w:tblLook w:val="04A0" w:firstRow="1" w:lastRow="0" w:firstColumn="1" w:lastColumn="0" w:noHBand="0" w:noVBand="1"/>
      </w:tblPr>
      <w:tblGrid>
        <w:gridCol w:w="2880"/>
        <w:gridCol w:w="1683"/>
        <w:gridCol w:w="877"/>
        <w:gridCol w:w="1666"/>
        <w:gridCol w:w="877"/>
        <w:gridCol w:w="8"/>
        <w:gridCol w:w="1658"/>
        <w:gridCol w:w="810"/>
        <w:gridCol w:w="9"/>
        <w:gridCol w:w="1657"/>
        <w:gridCol w:w="810"/>
        <w:gridCol w:w="11"/>
        <w:gridCol w:w="1655"/>
        <w:gridCol w:w="877"/>
      </w:tblGrid>
      <w:tr w:rsidR="00904208" w:rsidRPr="007C0981" w14:paraId="7570CA43" w14:textId="77777777" w:rsidTr="00FB5A3A">
        <w:tc>
          <w:tcPr>
            <w:tcW w:w="2880" w:type="dxa"/>
            <w:vMerge w:val="restart"/>
          </w:tcPr>
          <w:p w14:paraId="772F81B4" w14:textId="77777777" w:rsidR="00904208" w:rsidRPr="00814073" w:rsidRDefault="00904208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noProof/>
                <w:lang w:val="en-PH" w:eastAsia="en-PH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757056" behindDoc="0" locked="0" layoutInCell="1" allowOverlap="1" wp14:anchorId="504A5704" wp14:editId="4EF916E9">
                      <wp:simplePos x="0" y="0"/>
                      <wp:positionH relativeFrom="column">
                        <wp:posOffset>-126365</wp:posOffset>
                      </wp:positionH>
                      <wp:positionV relativeFrom="paragraph">
                        <wp:posOffset>-292735</wp:posOffset>
                      </wp:positionV>
                      <wp:extent cx="9734550" cy="242570"/>
                      <wp:effectExtent l="0" t="0" r="0" b="0"/>
                      <wp:wrapNone/>
                      <wp:docPr id="19" name="Text Box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34550" cy="2425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AC6AE0" w14:textId="3146388A" w:rsidR="00904208" w:rsidRPr="004C6681" w:rsidRDefault="00904208" w:rsidP="00904208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Supplementary table 3:</w:t>
                                  </w:r>
                                  <w:r w:rsidRPr="004C6681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2B527E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Multivariable logistic regression analyzing the association between the recognition of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other</w:t>
                                  </w:r>
                                  <w:r w:rsidRPr="004C6681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gastrointestinal signs/</w:t>
                                  </w:r>
                                  <w:r w:rsidRPr="004C6681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symptoms and participant characteristics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04A5704" id="Text Box 19" o:spid="_x0000_s1032" type="#_x0000_t202" style="position:absolute;margin-left:-9.95pt;margin-top:-23.05pt;width:766.5pt;height:19.1pt;z-index:251757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" filled="f" stroked="f">
                      <v:textbox style="mso-fit-shape-to-text:t">
                        <w:txbxContent>
                          <w:p w14:paraId="22AC6AE0" w14:textId="3146388A" w:rsidR="00904208" w:rsidRPr="004C6681" w:rsidRDefault="00904208" w:rsidP="00904208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upplementary table 3: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2B527E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Multivariable logistic regression analyzing the association between the recognition of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other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gastrointestinal signs/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ymptoms and participant characteristic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560" w:type="dxa"/>
            <w:gridSpan w:val="2"/>
          </w:tcPr>
          <w:p w14:paraId="748FCD99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58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eling persistently full</w:t>
            </w:r>
          </w:p>
        </w:tc>
        <w:tc>
          <w:tcPr>
            <w:tcW w:w="2551" w:type="dxa"/>
            <w:gridSpan w:val="3"/>
          </w:tcPr>
          <w:p w14:paraId="4BCF667C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58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nge in bowel habits</w:t>
            </w:r>
          </w:p>
        </w:tc>
        <w:tc>
          <w:tcPr>
            <w:tcW w:w="2477" w:type="dxa"/>
            <w:gridSpan w:val="3"/>
          </w:tcPr>
          <w:p w14:paraId="6E9B7F48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58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sistent pain in the abdomen</w:t>
            </w:r>
          </w:p>
        </w:tc>
        <w:tc>
          <w:tcPr>
            <w:tcW w:w="2478" w:type="dxa"/>
            <w:gridSpan w:val="3"/>
          </w:tcPr>
          <w:p w14:paraId="5E6EDDFF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58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owel does not completely empty</w:t>
            </w:r>
          </w:p>
        </w:tc>
        <w:tc>
          <w:tcPr>
            <w:tcW w:w="2532" w:type="dxa"/>
            <w:gridSpan w:val="2"/>
          </w:tcPr>
          <w:p w14:paraId="5E476EC1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58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in in the back passage</w:t>
            </w:r>
          </w:p>
        </w:tc>
      </w:tr>
      <w:tr w:rsidR="00904208" w:rsidRPr="007C0981" w14:paraId="7CEB0E47" w14:textId="77777777" w:rsidTr="00FB5A3A">
        <w:tc>
          <w:tcPr>
            <w:tcW w:w="2880" w:type="dxa"/>
            <w:vMerge/>
          </w:tcPr>
          <w:p w14:paraId="030C589E" w14:textId="77777777" w:rsidR="00904208" w:rsidRPr="00814073" w:rsidRDefault="00904208" w:rsidP="00FB5A3A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83" w:type="dxa"/>
          </w:tcPr>
          <w:p w14:paraId="0BB044A6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77" w:type="dxa"/>
          </w:tcPr>
          <w:p w14:paraId="04463DF9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66" w:type="dxa"/>
          </w:tcPr>
          <w:p w14:paraId="15C41D44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77" w:type="dxa"/>
          </w:tcPr>
          <w:p w14:paraId="1FA37D8B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66" w:type="dxa"/>
            <w:gridSpan w:val="2"/>
          </w:tcPr>
          <w:p w14:paraId="5E140726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10" w:type="dxa"/>
          </w:tcPr>
          <w:p w14:paraId="41632BD9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66" w:type="dxa"/>
            <w:gridSpan w:val="2"/>
          </w:tcPr>
          <w:p w14:paraId="14960504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10" w:type="dxa"/>
          </w:tcPr>
          <w:p w14:paraId="5A4B347B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66" w:type="dxa"/>
            <w:gridSpan w:val="2"/>
          </w:tcPr>
          <w:p w14:paraId="12293E35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77" w:type="dxa"/>
          </w:tcPr>
          <w:p w14:paraId="534443D4" w14:textId="77777777" w:rsidR="00904208" w:rsidRPr="00814073" w:rsidRDefault="00904208" w:rsidP="00FB5A3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904208" w:rsidRPr="007C0981" w14:paraId="1BF17C68" w14:textId="77777777" w:rsidTr="00FB5A3A">
        <w:tc>
          <w:tcPr>
            <w:tcW w:w="2880" w:type="dxa"/>
          </w:tcPr>
          <w:p w14:paraId="608FBA12" w14:textId="77777777" w:rsidR="00904208" w:rsidRPr="006B3841" w:rsidRDefault="00904208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14:paraId="04E21D2F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18 to 44</w:t>
            </w:r>
          </w:p>
          <w:p w14:paraId="718642FA" w14:textId="77777777" w:rsidR="00904208" w:rsidRPr="007C0981" w:rsidRDefault="00904208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683" w:type="dxa"/>
          </w:tcPr>
          <w:p w14:paraId="46C465C9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819853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1BD8CDB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0.98 (0.82- 1.17)</w:t>
            </w:r>
          </w:p>
        </w:tc>
        <w:tc>
          <w:tcPr>
            <w:tcW w:w="877" w:type="dxa"/>
          </w:tcPr>
          <w:p w14:paraId="1FD18C3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FC1D7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702A2F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666" w:type="dxa"/>
          </w:tcPr>
          <w:p w14:paraId="5B329D9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D3BA9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8A9F07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66701895"/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8 (1.15- 1.64)</w:t>
            </w:r>
            <w:bookmarkEnd w:id="2"/>
          </w:p>
        </w:tc>
        <w:tc>
          <w:tcPr>
            <w:tcW w:w="877" w:type="dxa"/>
          </w:tcPr>
          <w:p w14:paraId="6A7A2B1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D3FDD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EBE6EA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66" w:type="dxa"/>
            <w:gridSpan w:val="2"/>
          </w:tcPr>
          <w:p w14:paraId="2AA71FF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82C5E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BF0554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9 (0.75- 1.06)</w:t>
            </w:r>
          </w:p>
        </w:tc>
        <w:tc>
          <w:tcPr>
            <w:tcW w:w="810" w:type="dxa"/>
          </w:tcPr>
          <w:p w14:paraId="4E04CE3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675DF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D8C5B4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666" w:type="dxa"/>
            <w:gridSpan w:val="2"/>
          </w:tcPr>
          <w:p w14:paraId="0C9622B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BD6B7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BD0908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3 (0.95- 1.35)</w:t>
            </w:r>
          </w:p>
        </w:tc>
        <w:tc>
          <w:tcPr>
            <w:tcW w:w="810" w:type="dxa"/>
          </w:tcPr>
          <w:p w14:paraId="6B45F5F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F9096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DEA68C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666" w:type="dxa"/>
            <w:gridSpan w:val="2"/>
          </w:tcPr>
          <w:p w14:paraId="54C30C6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BF074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088374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1 (0.94- 1.32)</w:t>
            </w:r>
          </w:p>
        </w:tc>
        <w:tc>
          <w:tcPr>
            <w:tcW w:w="877" w:type="dxa"/>
          </w:tcPr>
          <w:p w14:paraId="54BD162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089A7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61A59B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  <w:tr w:rsidR="00904208" w:rsidRPr="007C0981" w14:paraId="405725FB" w14:textId="77777777" w:rsidTr="00FB5A3A">
        <w:tc>
          <w:tcPr>
            <w:tcW w:w="2880" w:type="dxa"/>
          </w:tcPr>
          <w:p w14:paraId="1A3E65F8" w14:textId="77777777" w:rsidR="00904208" w:rsidRPr="006B3841" w:rsidRDefault="00904208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  <w:p w14:paraId="66DA99CF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  <w:p w14:paraId="6B4B754F" w14:textId="77777777" w:rsidR="00904208" w:rsidRPr="007C0981" w:rsidRDefault="00904208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683" w:type="dxa"/>
          </w:tcPr>
          <w:p w14:paraId="48E0531B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E112F1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5A0831D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0.72 (0.61- 0.84)</w:t>
            </w:r>
          </w:p>
        </w:tc>
        <w:tc>
          <w:tcPr>
            <w:tcW w:w="877" w:type="dxa"/>
          </w:tcPr>
          <w:p w14:paraId="69D2C80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507BE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8AD173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66" w:type="dxa"/>
          </w:tcPr>
          <w:p w14:paraId="536086D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21316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9722E9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7 (0.65- 0.90)</w:t>
            </w:r>
          </w:p>
        </w:tc>
        <w:tc>
          <w:tcPr>
            <w:tcW w:w="877" w:type="dxa"/>
          </w:tcPr>
          <w:p w14:paraId="3C712FD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4529A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15C417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66" w:type="dxa"/>
            <w:gridSpan w:val="2"/>
          </w:tcPr>
          <w:p w14:paraId="0B4747F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A1C11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079D68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3 (0.80- 1.10)</w:t>
            </w:r>
          </w:p>
        </w:tc>
        <w:tc>
          <w:tcPr>
            <w:tcW w:w="810" w:type="dxa"/>
          </w:tcPr>
          <w:p w14:paraId="5D27582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6D8D9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ADE7CE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666" w:type="dxa"/>
            <w:gridSpan w:val="2"/>
          </w:tcPr>
          <w:p w14:paraId="14698A1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E3AA1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BFFFE8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9 (0.67- 0.92)</w:t>
            </w:r>
          </w:p>
        </w:tc>
        <w:tc>
          <w:tcPr>
            <w:tcW w:w="810" w:type="dxa"/>
          </w:tcPr>
          <w:p w14:paraId="36D37AC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19C49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997935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666" w:type="dxa"/>
            <w:gridSpan w:val="2"/>
          </w:tcPr>
          <w:p w14:paraId="46FC838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4F269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7893AF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7 (0.75- 1.02)</w:t>
            </w:r>
          </w:p>
        </w:tc>
        <w:tc>
          <w:tcPr>
            <w:tcW w:w="877" w:type="dxa"/>
          </w:tcPr>
          <w:p w14:paraId="46A6E43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8E532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E18969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</w:tr>
      <w:tr w:rsidR="00904208" w:rsidRPr="007C0981" w14:paraId="1893DFD2" w14:textId="77777777" w:rsidTr="00FB5A3A">
        <w:tc>
          <w:tcPr>
            <w:tcW w:w="2880" w:type="dxa"/>
          </w:tcPr>
          <w:p w14:paraId="6A58EE50" w14:textId="77777777" w:rsidR="00904208" w:rsidRPr="006B3841" w:rsidRDefault="00904208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  <w:p w14:paraId="70BB74FC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  <w:p w14:paraId="6283E666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14:paraId="792AC4D2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eparatory</w:t>
            </w:r>
          </w:p>
          <w:p w14:paraId="78CDB076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  <w:p w14:paraId="05F78898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  <w:p w14:paraId="043FEE16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  <w:p w14:paraId="239D84AE" w14:textId="77777777" w:rsidR="00904208" w:rsidRPr="007C0981" w:rsidRDefault="00904208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</w:p>
        </w:tc>
        <w:tc>
          <w:tcPr>
            <w:tcW w:w="1683" w:type="dxa"/>
          </w:tcPr>
          <w:p w14:paraId="6CF7D403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8D57E5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B71E01C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9 (1.01- 3.18)</w:t>
            </w:r>
          </w:p>
          <w:p w14:paraId="7AAF45A5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9 (0.99- 2.88)</w:t>
            </w:r>
          </w:p>
          <w:p w14:paraId="310FC2FA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5 (0.92- 2.59)</w:t>
            </w:r>
          </w:p>
          <w:p w14:paraId="44B7CA5C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0 (0.87- 2.59)</w:t>
            </w:r>
          </w:p>
          <w:p w14:paraId="59DB0795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6 (1.10- 3.14)</w:t>
            </w:r>
          </w:p>
          <w:p w14:paraId="42BEC901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0 (1.12- 3.92)</w:t>
            </w:r>
          </w:p>
        </w:tc>
        <w:tc>
          <w:tcPr>
            <w:tcW w:w="877" w:type="dxa"/>
          </w:tcPr>
          <w:p w14:paraId="2C31F81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07643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A9BA3D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  <w:p w14:paraId="3FE9222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52</w:t>
            </w:r>
          </w:p>
          <w:p w14:paraId="6DCF40A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  <w:p w14:paraId="42F0196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  <w:p w14:paraId="100AD93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  <w:p w14:paraId="0B3AC15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1666" w:type="dxa"/>
          </w:tcPr>
          <w:p w14:paraId="6817AAE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033AC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9F2B13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66 (0.93- 2.96)</w:t>
            </w:r>
          </w:p>
          <w:p w14:paraId="1E86865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3 (0.72- 2.09)</w:t>
            </w:r>
          </w:p>
          <w:p w14:paraId="29DCAA3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2 (0.78- 2.22)</w:t>
            </w:r>
          </w:p>
          <w:p w14:paraId="117C094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46 (0.84- 2.52)</w:t>
            </w:r>
          </w:p>
          <w:p w14:paraId="5E7CD33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63 (0.96- 2.75)</w:t>
            </w:r>
          </w:p>
          <w:p w14:paraId="75BED5F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43 (0.76- 2.66)</w:t>
            </w:r>
          </w:p>
        </w:tc>
        <w:tc>
          <w:tcPr>
            <w:tcW w:w="877" w:type="dxa"/>
          </w:tcPr>
          <w:p w14:paraId="352261E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12D5B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49E0F4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  <w:p w14:paraId="3EBBB31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  <w:p w14:paraId="41D2439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  <w:p w14:paraId="3A7835B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  <w:p w14:paraId="30B1DEB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  <w:p w14:paraId="32B8CFA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666" w:type="dxa"/>
            <w:gridSpan w:val="2"/>
          </w:tcPr>
          <w:p w14:paraId="7703A2C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883CA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28AB70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50 (0.85- 2.64)</w:t>
            </w:r>
          </w:p>
          <w:p w14:paraId="5E9CF09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2 (0.78- 2.24)</w:t>
            </w:r>
          </w:p>
          <w:p w14:paraId="45C5E72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64 (0.98- 2.75)</w:t>
            </w:r>
          </w:p>
          <w:p w14:paraId="5440D1E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2.12 (1.23- 3.64)</w:t>
            </w:r>
          </w:p>
          <w:p w14:paraId="55C0660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2.15 (1.28- 3.62)</w:t>
            </w:r>
          </w:p>
          <w:p w14:paraId="5115EFD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2.55 (1.37- 4.77)</w:t>
            </w:r>
          </w:p>
        </w:tc>
        <w:tc>
          <w:tcPr>
            <w:tcW w:w="810" w:type="dxa"/>
          </w:tcPr>
          <w:p w14:paraId="519F86F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0891F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3D5408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  <w:p w14:paraId="77181AC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  <w:p w14:paraId="72C851E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  <w:p w14:paraId="09FB16D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  <w:p w14:paraId="00A6E1D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  <w:p w14:paraId="1D32920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666" w:type="dxa"/>
            <w:gridSpan w:val="2"/>
          </w:tcPr>
          <w:p w14:paraId="3818F4B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71754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BACDD9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55 (0.87- 2.75)</w:t>
            </w:r>
          </w:p>
          <w:p w14:paraId="01BDB78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1 (0.65- 1.88)</w:t>
            </w:r>
          </w:p>
          <w:p w14:paraId="6637AA4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0 (0.71- 2.01)</w:t>
            </w:r>
          </w:p>
          <w:p w14:paraId="008C9B5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1 (0.70- 2.08)</w:t>
            </w:r>
          </w:p>
          <w:p w14:paraId="2D30743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1 (0.77- 2.20)</w:t>
            </w:r>
          </w:p>
          <w:p w14:paraId="36E7DF8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3 (0.66- 2.28)</w:t>
            </w:r>
          </w:p>
        </w:tc>
        <w:tc>
          <w:tcPr>
            <w:tcW w:w="810" w:type="dxa"/>
          </w:tcPr>
          <w:p w14:paraId="787789E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F1960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B15F00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  <w:p w14:paraId="13A6E43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  <w:p w14:paraId="048DBC2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  <w:p w14:paraId="4C787B3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  <w:p w14:paraId="451BAC4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  <w:p w14:paraId="51ADA5B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666" w:type="dxa"/>
            <w:gridSpan w:val="2"/>
          </w:tcPr>
          <w:p w14:paraId="0DBC447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9B45E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1D64D8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1 (0.75- 2.31)</w:t>
            </w:r>
          </w:p>
          <w:p w14:paraId="1568B88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3 (0.61- 1.73)</w:t>
            </w:r>
          </w:p>
          <w:p w14:paraId="6D7C5C1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8 (0.65- 1.81)</w:t>
            </w:r>
          </w:p>
          <w:p w14:paraId="56E542D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4 (0.61- 1.78)</w:t>
            </w:r>
          </w:p>
          <w:p w14:paraId="3442B27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0 (0.66- 1.85)</w:t>
            </w:r>
          </w:p>
          <w:p w14:paraId="7DC4353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6 (0.74- 2.51)</w:t>
            </w:r>
          </w:p>
        </w:tc>
        <w:tc>
          <w:tcPr>
            <w:tcW w:w="877" w:type="dxa"/>
          </w:tcPr>
          <w:p w14:paraId="6B3AB0E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A2A9F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C5EA32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  <w:p w14:paraId="25A4BFE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  <w:p w14:paraId="3C63642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  <w:p w14:paraId="4C06E8F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  <w:p w14:paraId="402424A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  <w:p w14:paraId="459FA54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</w:tr>
      <w:tr w:rsidR="00904208" w:rsidRPr="007C0981" w14:paraId="224FFDFB" w14:textId="77777777" w:rsidTr="00FB5A3A">
        <w:tc>
          <w:tcPr>
            <w:tcW w:w="2880" w:type="dxa"/>
          </w:tcPr>
          <w:p w14:paraId="7BFE4504" w14:textId="77777777" w:rsidR="00904208" w:rsidRPr="006B3841" w:rsidRDefault="00904208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14:paraId="64AAA077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  <w:p w14:paraId="00DAD25F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14:paraId="65C53185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59099F32" w14:textId="77777777" w:rsidR="00904208" w:rsidRPr="007C0981" w:rsidRDefault="00904208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683" w:type="dxa"/>
          </w:tcPr>
          <w:p w14:paraId="612D2B56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E46AD8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1E3A9D4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 (0.89- 1.27)</w:t>
            </w:r>
          </w:p>
          <w:p w14:paraId="15F6D6D3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3 (0.46- 1.14)</w:t>
            </w:r>
          </w:p>
          <w:p w14:paraId="399C27F5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 (0.69- 1.10)</w:t>
            </w:r>
          </w:p>
        </w:tc>
        <w:tc>
          <w:tcPr>
            <w:tcW w:w="877" w:type="dxa"/>
          </w:tcPr>
          <w:p w14:paraId="36B5C18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CE954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142F12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  <w:p w14:paraId="502A764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  <w:p w14:paraId="080961F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666" w:type="dxa"/>
          </w:tcPr>
          <w:p w14:paraId="6AFFC2C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DF3C4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F186BC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5 (0.88- 1.25)</w:t>
            </w:r>
          </w:p>
          <w:p w14:paraId="26EC62A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2 (0.70- 1.79)</w:t>
            </w:r>
          </w:p>
          <w:p w14:paraId="5590751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9 (0.86- 1.37)</w:t>
            </w:r>
          </w:p>
        </w:tc>
        <w:tc>
          <w:tcPr>
            <w:tcW w:w="877" w:type="dxa"/>
          </w:tcPr>
          <w:p w14:paraId="21E8821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D48A6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7CF1CB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  <w:p w14:paraId="6F8C627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  <w:p w14:paraId="77AADAA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666" w:type="dxa"/>
            <w:gridSpan w:val="2"/>
          </w:tcPr>
          <w:p w14:paraId="70932E1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5BA76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C3126A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0 (0.76- 1.06)</w:t>
            </w:r>
          </w:p>
          <w:p w14:paraId="74A4BC8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2 (0.59- 1.46)</w:t>
            </w:r>
          </w:p>
          <w:p w14:paraId="6EE10AB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6 (0.68- 1.08)</w:t>
            </w:r>
          </w:p>
        </w:tc>
        <w:tc>
          <w:tcPr>
            <w:tcW w:w="810" w:type="dxa"/>
          </w:tcPr>
          <w:p w14:paraId="4A64E49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A1AA0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403B09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  <w:p w14:paraId="3C9A94F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  <w:p w14:paraId="1151376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666" w:type="dxa"/>
            <w:gridSpan w:val="2"/>
          </w:tcPr>
          <w:p w14:paraId="73C706F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63137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4ED842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7 (0.82- 1.15)</w:t>
            </w:r>
          </w:p>
          <w:p w14:paraId="16F2DB0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1 (0.51- 1.27)</w:t>
            </w:r>
          </w:p>
          <w:p w14:paraId="7DC96AB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8 (0.70- 1.10)</w:t>
            </w:r>
          </w:p>
        </w:tc>
        <w:tc>
          <w:tcPr>
            <w:tcW w:w="810" w:type="dxa"/>
          </w:tcPr>
          <w:p w14:paraId="3310D4A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BA545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24299B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  <w:p w14:paraId="40101B4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  <w:p w14:paraId="44F47C0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666" w:type="dxa"/>
            <w:gridSpan w:val="2"/>
          </w:tcPr>
          <w:p w14:paraId="724688E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FE215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E52CFE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5 (0.80- 1.12)</w:t>
            </w:r>
          </w:p>
          <w:p w14:paraId="39FF29C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1 (0.58- 1.43)</w:t>
            </w:r>
          </w:p>
          <w:p w14:paraId="0CF1EAF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0 (0.63- 1.00)</w:t>
            </w:r>
          </w:p>
        </w:tc>
        <w:tc>
          <w:tcPr>
            <w:tcW w:w="877" w:type="dxa"/>
          </w:tcPr>
          <w:p w14:paraId="37CEF5D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BB291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C23BF8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  <w:p w14:paraId="4277810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  <w:p w14:paraId="7D9D9AF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</w:tr>
      <w:tr w:rsidR="00904208" w:rsidRPr="007C0981" w14:paraId="6E6BD56A" w14:textId="77777777" w:rsidTr="00FB5A3A">
        <w:tc>
          <w:tcPr>
            <w:tcW w:w="2880" w:type="dxa"/>
          </w:tcPr>
          <w:p w14:paraId="71CF5BD3" w14:textId="77777777" w:rsidR="00904208" w:rsidRPr="006B3841" w:rsidRDefault="00904208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14:paraId="3B029F18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14:paraId="6E9E35DB" w14:textId="77777777" w:rsidR="00904208" w:rsidRPr="007C0981" w:rsidRDefault="00904208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683" w:type="dxa"/>
          </w:tcPr>
          <w:p w14:paraId="4685001B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61D4DC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F2FFFF1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4 (0.87- 1.24)</w:t>
            </w:r>
          </w:p>
        </w:tc>
        <w:tc>
          <w:tcPr>
            <w:tcW w:w="877" w:type="dxa"/>
          </w:tcPr>
          <w:p w14:paraId="6F7AC2D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91FA3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239D64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666" w:type="dxa"/>
          </w:tcPr>
          <w:p w14:paraId="1FDED6D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E39BB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0D89CA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7 (0.90- 1.27)</w:t>
            </w:r>
          </w:p>
        </w:tc>
        <w:tc>
          <w:tcPr>
            <w:tcW w:w="877" w:type="dxa"/>
          </w:tcPr>
          <w:p w14:paraId="00FDC9B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2F792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F47653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666" w:type="dxa"/>
            <w:gridSpan w:val="2"/>
          </w:tcPr>
          <w:p w14:paraId="2103067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1B37A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B31EAC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0 (1.09- 1.54)</w:t>
            </w:r>
          </w:p>
        </w:tc>
        <w:tc>
          <w:tcPr>
            <w:tcW w:w="810" w:type="dxa"/>
          </w:tcPr>
          <w:p w14:paraId="15081B6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10DD3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90479A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666" w:type="dxa"/>
            <w:gridSpan w:val="2"/>
          </w:tcPr>
          <w:p w14:paraId="6BBBC55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8DC9D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384D1B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7 (1.07- 1.51)</w:t>
            </w:r>
          </w:p>
        </w:tc>
        <w:tc>
          <w:tcPr>
            <w:tcW w:w="810" w:type="dxa"/>
          </w:tcPr>
          <w:p w14:paraId="796E0B1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AC07E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BB8430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666" w:type="dxa"/>
            <w:gridSpan w:val="2"/>
          </w:tcPr>
          <w:p w14:paraId="06F0EF3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14D76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E97A75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6 (0.98- 1.37)</w:t>
            </w:r>
          </w:p>
        </w:tc>
        <w:tc>
          <w:tcPr>
            <w:tcW w:w="877" w:type="dxa"/>
          </w:tcPr>
          <w:p w14:paraId="6AFC6FA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55385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D5EF1B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</w:tr>
      <w:tr w:rsidR="00904208" w:rsidRPr="007C0981" w14:paraId="21ED5EEC" w14:textId="77777777" w:rsidTr="00FB5A3A">
        <w:tc>
          <w:tcPr>
            <w:tcW w:w="2880" w:type="dxa"/>
          </w:tcPr>
          <w:p w14:paraId="39E73EEA" w14:textId="77777777" w:rsidR="00904208" w:rsidRPr="006B3841" w:rsidRDefault="00904208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14:paraId="77657723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0A987BA5" w14:textId="77777777" w:rsidR="00904208" w:rsidRPr="007C0981" w:rsidRDefault="00904208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83" w:type="dxa"/>
          </w:tcPr>
          <w:p w14:paraId="16CC1B39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3D089D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803DA2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 (0.82- 1.15)</w:t>
            </w:r>
          </w:p>
        </w:tc>
        <w:tc>
          <w:tcPr>
            <w:tcW w:w="877" w:type="dxa"/>
          </w:tcPr>
          <w:p w14:paraId="79C95E7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39192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286A9A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666" w:type="dxa"/>
          </w:tcPr>
          <w:p w14:paraId="13269C1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3F224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013DF2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1 (0.77- 1.08)</w:t>
            </w:r>
          </w:p>
        </w:tc>
        <w:tc>
          <w:tcPr>
            <w:tcW w:w="877" w:type="dxa"/>
          </w:tcPr>
          <w:p w14:paraId="2564CCB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0D368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0F1DAE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666" w:type="dxa"/>
            <w:gridSpan w:val="2"/>
          </w:tcPr>
          <w:p w14:paraId="196754B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29BBE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81B964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0 (0.93- 1.30)</w:t>
            </w:r>
          </w:p>
        </w:tc>
        <w:tc>
          <w:tcPr>
            <w:tcW w:w="810" w:type="dxa"/>
          </w:tcPr>
          <w:p w14:paraId="3561864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68184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977F2C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666" w:type="dxa"/>
            <w:gridSpan w:val="2"/>
          </w:tcPr>
          <w:p w14:paraId="79AA4CF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572C7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C51CCF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6 (0.81- 1.14)</w:t>
            </w:r>
          </w:p>
        </w:tc>
        <w:tc>
          <w:tcPr>
            <w:tcW w:w="810" w:type="dxa"/>
          </w:tcPr>
          <w:p w14:paraId="792FE8C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011E9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BFF3EA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666" w:type="dxa"/>
            <w:gridSpan w:val="2"/>
          </w:tcPr>
          <w:p w14:paraId="1A14590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A9184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714F30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4 (0.88- 1.23)</w:t>
            </w:r>
          </w:p>
        </w:tc>
        <w:tc>
          <w:tcPr>
            <w:tcW w:w="877" w:type="dxa"/>
          </w:tcPr>
          <w:p w14:paraId="49BBEC7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6C8A4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401538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904208" w:rsidRPr="007C0981" w14:paraId="3B8F7981" w14:textId="77777777" w:rsidTr="00FB5A3A">
        <w:tc>
          <w:tcPr>
            <w:tcW w:w="2880" w:type="dxa"/>
          </w:tcPr>
          <w:p w14:paraId="2A5F3C28" w14:textId="77777777" w:rsidR="00904208" w:rsidRPr="006B3841" w:rsidRDefault="00904208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ing a vegetarian diet</w:t>
            </w:r>
          </w:p>
          <w:p w14:paraId="22939BC1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13CB110F" w14:textId="77777777" w:rsidR="00904208" w:rsidRPr="007C0981" w:rsidRDefault="00904208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83" w:type="dxa"/>
          </w:tcPr>
          <w:p w14:paraId="705A2D09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7EA223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B1EF9E5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 (0.35- 0.51)</w:t>
            </w:r>
          </w:p>
        </w:tc>
        <w:tc>
          <w:tcPr>
            <w:tcW w:w="877" w:type="dxa"/>
          </w:tcPr>
          <w:p w14:paraId="1E65B69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1A5DA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1879C3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66" w:type="dxa"/>
          </w:tcPr>
          <w:p w14:paraId="7A81E8C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CC675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0A6873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5 (0.37- 0.55)</w:t>
            </w:r>
          </w:p>
        </w:tc>
        <w:tc>
          <w:tcPr>
            <w:tcW w:w="877" w:type="dxa"/>
          </w:tcPr>
          <w:p w14:paraId="5F9D614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A9D20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4EA822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66" w:type="dxa"/>
            <w:gridSpan w:val="2"/>
          </w:tcPr>
          <w:p w14:paraId="0390BDF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D4300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143561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5 (0.70- 1.03)</w:t>
            </w:r>
          </w:p>
        </w:tc>
        <w:tc>
          <w:tcPr>
            <w:tcW w:w="810" w:type="dxa"/>
          </w:tcPr>
          <w:p w14:paraId="0F4A3FC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7E124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58F463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666" w:type="dxa"/>
            <w:gridSpan w:val="2"/>
          </w:tcPr>
          <w:p w14:paraId="5485216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5E585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8709E4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0 (0.41- 0.61)</w:t>
            </w:r>
          </w:p>
        </w:tc>
        <w:tc>
          <w:tcPr>
            <w:tcW w:w="810" w:type="dxa"/>
          </w:tcPr>
          <w:p w14:paraId="237425D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DC771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9D2240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66" w:type="dxa"/>
            <w:gridSpan w:val="2"/>
          </w:tcPr>
          <w:p w14:paraId="6DBCAC2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255A4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605A81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7 (0.47- 0.69)</w:t>
            </w:r>
          </w:p>
        </w:tc>
        <w:tc>
          <w:tcPr>
            <w:tcW w:w="877" w:type="dxa"/>
          </w:tcPr>
          <w:p w14:paraId="220F5BA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3B8D2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1A1E9B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904208" w:rsidRPr="007C0981" w14:paraId="4B177286" w14:textId="77777777" w:rsidTr="00FB5A3A">
        <w:tc>
          <w:tcPr>
            <w:tcW w:w="2880" w:type="dxa"/>
          </w:tcPr>
          <w:p w14:paraId="0A351EE9" w14:textId="77777777" w:rsidR="00904208" w:rsidRPr="006B3841" w:rsidRDefault="00904208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14:paraId="32EF95CE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2C52CC6A" w14:textId="77777777" w:rsidR="00904208" w:rsidRPr="007C0981" w:rsidRDefault="00904208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83" w:type="dxa"/>
          </w:tcPr>
          <w:p w14:paraId="7F78CA68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F9F80F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BAE3017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0 (1.15- 1.47)</w:t>
            </w:r>
          </w:p>
        </w:tc>
        <w:tc>
          <w:tcPr>
            <w:tcW w:w="877" w:type="dxa"/>
          </w:tcPr>
          <w:p w14:paraId="5477B79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CC43B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A4EFEC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66" w:type="dxa"/>
          </w:tcPr>
          <w:p w14:paraId="3391DC3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B9C00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A07F60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5 (1.11- 1.41)</w:t>
            </w:r>
          </w:p>
        </w:tc>
        <w:tc>
          <w:tcPr>
            <w:tcW w:w="877" w:type="dxa"/>
          </w:tcPr>
          <w:p w14:paraId="7E753FC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1CB71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FA7F81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66" w:type="dxa"/>
            <w:gridSpan w:val="2"/>
          </w:tcPr>
          <w:p w14:paraId="59E5805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7A733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8A2A90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1 (1.07- 1.36)</w:t>
            </w:r>
          </w:p>
        </w:tc>
        <w:tc>
          <w:tcPr>
            <w:tcW w:w="810" w:type="dxa"/>
          </w:tcPr>
          <w:p w14:paraId="133B0CD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678C4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E7CB41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666" w:type="dxa"/>
            <w:gridSpan w:val="2"/>
          </w:tcPr>
          <w:p w14:paraId="0116AB3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B2CE9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FAC7BD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9 (1.14- 1.45)</w:t>
            </w:r>
          </w:p>
        </w:tc>
        <w:tc>
          <w:tcPr>
            <w:tcW w:w="810" w:type="dxa"/>
          </w:tcPr>
          <w:p w14:paraId="07184F5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A75FD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2159D2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666" w:type="dxa"/>
            <w:gridSpan w:val="2"/>
          </w:tcPr>
          <w:p w14:paraId="623A519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58A35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D7FDF4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7 (1.04- 1.32)</w:t>
            </w:r>
          </w:p>
        </w:tc>
        <w:tc>
          <w:tcPr>
            <w:tcW w:w="877" w:type="dxa"/>
          </w:tcPr>
          <w:p w14:paraId="3DA5A57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CAD8E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EEFA84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904208" w:rsidRPr="007C0981" w14:paraId="7069EA19" w14:textId="77777777" w:rsidTr="00FB5A3A">
        <w:tc>
          <w:tcPr>
            <w:tcW w:w="2880" w:type="dxa"/>
          </w:tcPr>
          <w:p w14:paraId="5D916A80" w14:textId="77777777" w:rsidR="00904208" w:rsidRPr="006B3841" w:rsidRDefault="00904208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14:paraId="2EAF98F4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14:paraId="218B8410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14:paraId="00560EDE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  <w:p w14:paraId="0084FED8" w14:textId="77777777" w:rsidR="00904208" w:rsidRPr="007C0981" w:rsidRDefault="00904208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</w:tc>
        <w:tc>
          <w:tcPr>
            <w:tcW w:w="1683" w:type="dxa"/>
          </w:tcPr>
          <w:p w14:paraId="09314DAF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7DF0AD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187018D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2 (0.96- 1.32)</w:t>
            </w:r>
          </w:p>
          <w:p w14:paraId="43535CDB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 (0.65- 2.34)</w:t>
            </w:r>
          </w:p>
          <w:p w14:paraId="701E2734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 (0.59- 1.49)</w:t>
            </w:r>
          </w:p>
        </w:tc>
        <w:tc>
          <w:tcPr>
            <w:tcW w:w="877" w:type="dxa"/>
          </w:tcPr>
          <w:p w14:paraId="4FD2FA7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DE80F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2065B3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  <w:p w14:paraId="58E75FB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  <w:p w14:paraId="3F4FFBE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666" w:type="dxa"/>
          </w:tcPr>
          <w:p w14:paraId="7A7F692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F25C7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0D1B31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1 (0.86- 1.19)</w:t>
            </w:r>
          </w:p>
          <w:p w14:paraId="67CF86B7" w14:textId="77777777" w:rsidR="00904208" w:rsidRPr="00B177FA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0 (0.43- 1.48)</w:t>
            </w:r>
          </w:p>
          <w:p w14:paraId="1F6FF7C5" w14:textId="77777777" w:rsidR="00904208" w:rsidRPr="00B177FA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3 (0.76- 1.99)</w:t>
            </w:r>
          </w:p>
        </w:tc>
        <w:tc>
          <w:tcPr>
            <w:tcW w:w="877" w:type="dxa"/>
          </w:tcPr>
          <w:p w14:paraId="2580F98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F0F23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9897A8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  <w:p w14:paraId="6A2E769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  <w:p w14:paraId="1389629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666" w:type="dxa"/>
            <w:gridSpan w:val="2"/>
          </w:tcPr>
          <w:p w14:paraId="18990B5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55989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8CBE6B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6 (0.81- 1.12)</w:t>
            </w:r>
          </w:p>
          <w:p w14:paraId="715E0E9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7 (0.41- 1.42)</w:t>
            </w:r>
          </w:p>
          <w:p w14:paraId="406254C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2 (0.64- 1.61)</w:t>
            </w:r>
          </w:p>
        </w:tc>
        <w:tc>
          <w:tcPr>
            <w:tcW w:w="810" w:type="dxa"/>
          </w:tcPr>
          <w:p w14:paraId="175A35E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D189F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A6E6C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  <w:p w14:paraId="44EF571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  <w:p w14:paraId="2CED43E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666" w:type="dxa"/>
            <w:gridSpan w:val="2"/>
          </w:tcPr>
          <w:p w14:paraId="2551FAD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11A7E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1625A6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11 (0.95- 1.30)</w:t>
            </w:r>
          </w:p>
          <w:p w14:paraId="5532D7F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4 (0.45- 1.56)</w:t>
            </w:r>
          </w:p>
          <w:p w14:paraId="1A94019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6 (0.55- 1.36)</w:t>
            </w:r>
          </w:p>
        </w:tc>
        <w:tc>
          <w:tcPr>
            <w:tcW w:w="810" w:type="dxa"/>
          </w:tcPr>
          <w:p w14:paraId="3B0CBB3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76246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95EBEC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  <w:p w14:paraId="02C9F02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  <w:p w14:paraId="180FA8F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666" w:type="dxa"/>
            <w:gridSpan w:val="2"/>
          </w:tcPr>
          <w:p w14:paraId="2BD1010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21C52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695784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96 (0.82- 1.12)</w:t>
            </w:r>
          </w:p>
          <w:p w14:paraId="2F34397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7 (0.47- 1.62)</w:t>
            </w:r>
          </w:p>
          <w:p w14:paraId="018CBBB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8 (0.56- 1.37)</w:t>
            </w:r>
          </w:p>
        </w:tc>
        <w:tc>
          <w:tcPr>
            <w:tcW w:w="877" w:type="dxa"/>
          </w:tcPr>
          <w:p w14:paraId="0F09DAC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1BF8B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42053D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  <w:p w14:paraId="573D1D6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  <w:p w14:paraId="5E9E0D1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904208" w:rsidRPr="007C0981" w14:paraId="6D4F1E25" w14:textId="77777777" w:rsidTr="00FB5A3A">
        <w:tc>
          <w:tcPr>
            <w:tcW w:w="2880" w:type="dxa"/>
          </w:tcPr>
          <w:p w14:paraId="2A46B5BF" w14:textId="77777777" w:rsidR="00904208" w:rsidRPr="006B3841" w:rsidRDefault="00904208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y</w:t>
            </w:r>
          </w:p>
          <w:p w14:paraId="75B7332E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14:paraId="103360E7" w14:textId="77777777" w:rsidR="00904208" w:rsidRPr="007C0981" w:rsidRDefault="00904208" w:rsidP="00FB5A3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BJ</w:t>
            </w:r>
          </w:p>
        </w:tc>
        <w:tc>
          <w:tcPr>
            <w:tcW w:w="1683" w:type="dxa"/>
          </w:tcPr>
          <w:p w14:paraId="1E1934B1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073BAC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889195D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02 (0.86- 1.20)</w:t>
            </w:r>
          </w:p>
        </w:tc>
        <w:tc>
          <w:tcPr>
            <w:tcW w:w="877" w:type="dxa"/>
          </w:tcPr>
          <w:p w14:paraId="1E9EE37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8A496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42E5B6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4</w:t>
            </w:r>
          </w:p>
        </w:tc>
        <w:tc>
          <w:tcPr>
            <w:tcW w:w="1666" w:type="dxa"/>
          </w:tcPr>
          <w:p w14:paraId="6174F1E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711E4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4A48C0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22 (1.04- 1.44)</w:t>
            </w:r>
          </w:p>
        </w:tc>
        <w:tc>
          <w:tcPr>
            <w:tcW w:w="877" w:type="dxa"/>
          </w:tcPr>
          <w:p w14:paraId="279D8FE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A6B88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1021FE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015</w:t>
            </w:r>
          </w:p>
        </w:tc>
        <w:tc>
          <w:tcPr>
            <w:tcW w:w="1666" w:type="dxa"/>
            <w:gridSpan w:val="2"/>
          </w:tcPr>
          <w:p w14:paraId="398EF3B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2813D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88EC61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09 (0.92- 1.28)</w:t>
            </w:r>
          </w:p>
        </w:tc>
        <w:tc>
          <w:tcPr>
            <w:tcW w:w="810" w:type="dxa"/>
          </w:tcPr>
          <w:p w14:paraId="48528B7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BE358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917F38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32</w:t>
            </w:r>
          </w:p>
        </w:tc>
        <w:tc>
          <w:tcPr>
            <w:tcW w:w="1666" w:type="dxa"/>
            <w:gridSpan w:val="2"/>
          </w:tcPr>
          <w:p w14:paraId="46E55A9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D0BAE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D9E1EC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10 (0.94- 1.30)</w:t>
            </w:r>
          </w:p>
        </w:tc>
        <w:tc>
          <w:tcPr>
            <w:tcW w:w="810" w:type="dxa"/>
          </w:tcPr>
          <w:p w14:paraId="460FBEB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14471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5F7808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23</w:t>
            </w:r>
          </w:p>
        </w:tc>
        <w:tc>
          <w:tcPr>
            <w:tcW w:w="1666" w:type="dxa"/>
            <w:gridSpan w:val="2"/>
          </w:tcPr>
          <w:p w14:paraId="130A0EE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EADB0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3E0B7D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03 (0.88- 1.21)</w:t>
            </w:r>
          </w:p>
        </w:tc>
        <w:tc>
          <w:tcPr>
            <w:tcW w:w="877" w:type="dxa"/>
          </w:tcPr>
          <w:p w14:paraId="3EF8897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BE917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CDE7584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72</w:t>
            </w:r>
          </w:p>
        </w:tc>
      </w:tr>
      <w:tr w:rsidR="00904208" w:rsidRPr="007C0981" w14:paraId="21BD82AD" w14:textId="77777777" w:rsidTr="00FB5A3A">
        <w:tc>
          <w:tcPr>
            <w:tcW w:w="2880" w:type="dxa"/>
          </w:tcPr>
          <w:p w14:paraId="0F445F70" w14:textId="77777777" w:rsidR="00904208" w:rsidRPr="006B3841" w:rsidRDefault="00904208" w:rsidP="00FB5A3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ite of data collection</w:t>
            </w:r>
          </w:p>
          <w:p w14:paraId="4D0E180A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14:paraId="30BD14FF" w14:textId="77777777" w:rsidR="00904208" w:rsidRPr="006B3841" w:rsidRDefault="00904208" w:rsidP="00FB5A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</w:p>
          <w:p w14:paraId="60DB3A8D" w14:textId="77777777" w:rsidR="00904208" w:rsidRPr="007C0981" w:rsidRDefault="00904208" w:rsidP="00FB5A3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683" w:type="dxa"/>
          </w:tcPr>
          <w:p w14:paraId="55620ABD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42D47F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7DECBD3" w14:textId="77777777" w:rsidR="0090420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3 (1.31- 1.78)</w:t>
            </w:r>
          </w:p>
          <w:p w14:paraId="393E46A1" w14:textId="77777777" w:rsidR="00904208" w:rsidRPr="003D4D38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 (0.90- 1.25)</w:t>
            </w:r>
          </w:p>
        </w:tc>
        <w:tc>
          <w:tcPr>
            <w:tcW w:w="877" w:type="dxa"/>
          </w:tcPr>
          <w:p w14:paraId="2528546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3A929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D1673E9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21698F4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666" w:type="dxa"/>
          </w:tcPr>
          <w:p w14:paraId="69AB7F1F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38B5A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19DCF5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25 (1.07- 1.45)</w:t>
            </w:r>
          </w:p>
          <w:p w14:paraId="7E28FAD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6 (0.73- 1.01)</w:t>
            </w:r>
          </w:p>
        </w:tc>
        <w:tc>
          <w:tcPr>
            <w:tcW w:w="877" w:type="dxa"/>
          </w:tcPr>
          <w:p w14:paraId="052B5AE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4B194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B15659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  <w:p w14:paraId="3EE7906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666" w:type="dxa"/>
            <w:gridSpan w:val="2"/>
          </w:tcPr>
          <w:p w14:paraId="549B6F85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1232AE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72F369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4 (1.15- 1.56)</w:t>
            </w:r>
          </w:p>
          <w:p w14:paraId="494E48F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7 (0.74- 1.02)</w:t>
            </w:r>
          </w:p>
        </w:tc>
        <w:tc>
          <w:tcPr>
            <w:tcW w:w="810" w:type="dxa"/>
          </w:tcPr>
          <w:p w14:paraId="5B51630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51BC3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6AE89A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30E3DFA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666" w:type="dxa"/>
            <w:gridSpan w:val="2"/>
          </w:tcPr>
          <w:p w14:paraId="3107D98B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31751A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566247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37 (1.18- 1.59)</w:t>
            </w:r>
          </w:p>
          <w:p w14:paraId="5A92922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81 (0.69- 0.95)</w:t>
            </w:r>
          </w:p>
        </w:tc>
        <w:tc>
          <w:tcPr>
            <w:tcW w:w="810" w:type="dxa"/>
          </w:tcPr>
          <w:p w14:paraId="43FE75C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F849C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7340B66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62A61E4C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1666" w:type="dxa"/>
            <w:gridSpan w:val="2"/>
          </w:tcPr>
          <w:p w14:paraId="19E52613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F25FED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B56C358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1.04 (0.90- 1.20)</w:t>
            </w:r>
          </w:p>
          <w:p w14:paraId="6A90BBF1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75 (0.64- 0.88)</w:t>
            </w:r>
          </w:p>
        </w:tc>
        <w:tc>
          <w:tcPr>
            <w:tcW w:w="877" w:type="dxa"/>
          </w:tcPr>
          <w:p w14:paraId="4D86F680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AB603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29633E2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  <w:p w14:paraId="17513727" w14:textId="77777777" w:rsidR="00904208" w:rsidRPr="00B177FA" w:rsidRDefault="00904208" w:rsidP="00FB5A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177FA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</w:tbl>
    <w:p w14:paraId="7E4AE077" w14:textId="77777777" w:rsidR="00904208" w:rsidRDefault="00904208" w:rsidP="00904208"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758080" behindDoc="0" locked="0" layoutInCell="1" allowOverlap="1" wp14:anchorId="44F0B60C" wp14:editId="7B2438E4">
                <wp:simplePos x="0" y="0"/>
                <wp:positionH relativeFrom="margin">
                  <wp:align>center</wp:align>
                </wp:positionH>
                <wp:positionV relativeFrom="paragraph">
                  <wp:posOffset>800100</wp:posOffset>
                </wp:positionV>
                <wp:extent cx="9810750" cy="544830"/>
                <wp:effectExtent l="0" t="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10750" cy="544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CDE61" w14:textId="77777777" w:rsidR="00904208" w:rsidRPr="00814073" w:rsidRDefault="00904208" w:rsidP="00904208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OR= adjusted odds ratio, CI= confidence interval, WBJ= West Bank and Jerusalem.</w:t>
                            </w:r>
                            <w:r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</w:r>
                            <w:r w:rsidRPr="00E944F9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* Adjusted for age-group, gender, educational level, occupation, monthly income, having a chronic disease, following a vegetarian diet,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944F9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knowing someone with cancer, marital status, residency, and site of data coll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F0B60C" id="Text Box 20" o:spid="_x0000_s1033" type="#_x0000_t202" style="position:absolute;margin-left:0;margin-top:63pt;width:772.5pt;height:42.9pt;z-index:251758080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" filled="f" stroked="f">
                <v:textbox style="mso-fit-shape-to-text:t">
                  <w:txbxContent>
                    <w:p w14:paraId="4B8CDE61" w14:textId="77777777" w:rsidR="00904208" w:rsidRPr="00814073" w:rsidRDefault="00904208" w:rsidP="00904208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OR= adjusted odds ratio, CI= confidence interval, WBJ= West Bank and Jerusalem.</w:t>
                      </w:r>
                      <w:r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</w:r>
                      <w:r w:rsidRPr="00E944F9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* Adjusted for age-group, gender, educational level, occupation, monthly income, having a chronic disease, following a vegetarian diet,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 w:rsidRPr="00E944F9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knowing someone with cancer, marital status, residency, and site of data collec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9922939" w14:textId="77777777" w:rsidR="00904208" w:rsidRDefault="00904208" w:rsidP="00904208"/>
    <w:p w14:paraId="17442A14" w14:textId="77777777" w:rsidR="00904208" w:rsidRDefault="00904208" w:rsidP="00904208"/>
    <w:p w14:paraId="2D0F07D9" w14:textId="77777777" w:rsidR="00904208" w:rsidRDefault="00904208" w:rsidP="00904208"/>
    <w:p w14:paraId="34ACEDB8" w14:textId="77777777" w:rsidR="00904208" w:rsidRDefault="00904208" w:rsidP="00904208"/>
    <w:p w14:paraId="64B2DE67" w14:textId="6928762C" w:rsidR="00920CB9" w:rsidRDefault="00920CB9">
      <w:pPr>
        <w:spacing w:after="200"/>
      </w:pPr>
    </w:p>
    <w:p w14:paraId="6C691085" w14:textId="77777777" w:rsidR="00920CB9" w:rsidRDefault="00920CB9" w:rsidP="00EE1B16">
      <w:pPr>
        <w:tabs>
          <w:tab w:val="left" w:pos="747"/>
        </w:tabs>
      </w:pPr>
    </w:p>
    <w:p w14:paraId="103514CD" w14:textId="77777777" w:rsidR="00691EA2" w:rsidRDefault="00920CB9">
      <w:pPr>
        <w:spacing w:after="200"/>
        <w:sectPr w:rsidR="00691EA2" w:rsidSect="00904208">
          <w:footerReference w:type="default" r:id="rId9"/>
          <w:pgSz w:w="15840" w:h="12240" w:orient="landscape"/>
          <w:pgMar w:top="1440" w:right="1440" w:bottom="1440" w:left="1440" w:header="0" w:footer="144" w:gutter="0"/>
          <w:cols w:space="720"/>
          <w:docGrid w:linePitch="360"/>
        </w:sectPr>
      </w:pPr>
      <w:r>
        <w:br w:type="page"/>
      </w:r>
    </w:p>
    <w:p w14:paraId="75156FF6" w14:textId="77777777" w:rsidR="00920CB9" w:rsidRDefault="00920CB9">
      <w:pPr>
        <w:spacing w:after="200"/>
      </w:pPr>
    </w:p>
    <w:p w14:paraId="31836279" w14:textId="1613D8AC" w:rsidR="003B192B" w:rsidRDefault="003B192B" w:rsidP="00EE1B16">
      <w:pPr>
        <w:tabs>
          <w:tab w:val="left" w:pos="747"/>
        </w:tabs>
      </w:pPr>
      <w:r w:rsidRPr="006B3841">
        <w:rPr>
          <w:rFonts w:asciiTheme="majorBidi" w:hAnsiTheme="majorBidi" w:cstheme="majorBidi"/>
          <w:b/>
          <w:bCs/>
          <w:noProof/>
          <w:sz w:val="20"/>
          <w:szCs w:val="20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744768" behindDoc="0" locked="0" layoutInCell="1" allowOverlap="1" wp14:anchorId="5E48CDDC" wp14:editId="190EF971">
                <wp:simplePos x="0" y="0"/>
                <wp:positionH relativeFrom="margin">
                  <wp:align>center</wp:align>
                </wp:positionH>
                <wp:positionV relativeFrom="paragraph">
                  <wp:posOffset>138430</wp:posOffset>
                </wp:positionV>
                <wp:extent cx="6981825" cy="140462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18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B8D2B6" w14:textId="6FAA6E7C" w:rsidR="003B192B" w:rsidRPr="004C6681" w:rsidRDefault="003B192B" w:rsidP="003B192B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upplementary table </w:t>
                            </w:r>
                            <w:r w:rsidR="009042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4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Bivariable logistic regression analyzing the 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ssociation between recognizing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colorectal cancer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symptoms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with mass/blood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and participant characteristic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E48CDDC" id="Text Box 9" o:spid="_x0000_s1034" type="#_x0000_t202" style="position:absolute;margin-left:0;margin-top:10.9pt;width:549.75pt;height:110.6pt;z-index:251744768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" filled="f" stroked="f">
                <v:textbox style="mso-fit-shape-to-text:t">
                  <w:txbxContent>
                    <w:p w14:paraId="5CB8D2B6" w14:textId="6FAA6E7C" w:rsidR="003B192B" w:rsidRPr="004C6681" w:rsidRDefault="003B192B" w:rsidP="003B192B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Supplementary table </w:t>
                      </w:r>
                      <w:r w:rsidR="00904208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4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Bivariable logistic regression analyzing the 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ssociation between recognizing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colorectal cancer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symptoms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with mass/blood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and participant characteristic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49313E" w14:textId="7DD793EE" w:rsidR="003B192B" w:rsidRDefault="003B192B" w:rsidP="00EE1B16">
      <w:pPr>
        <w:tabs>
          <w:tab w:val="left" w:pos="747"/>
        </w:tabs>
      </w:pPr>
    </w:p>
    <w:p w14:paraId="1B95CBD1" w14:textId="38F54382" w:rsidR="003B192B" w:rsidRDefault="00614605" w:rsidP="00EE1B16">
      <w:pPr>
        <w:tabs>
          <w:tab w:val="left" w:pos="747"/>
        </w:tabs>
      </w:pPr>
      <w:r w:rsidRPr="006B3841">
        <w:rPr>
          <w:noProof/>
          <w:sz w:val="20"/>
          <w:szCs w:val="20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738624" behindDoc="0" locked="0" layoutInCell="1" allowOverlap="1" wp14:anchorId="4FF50030" wp14:editId="5C0A4248">
                <wp:simplePos x="0" y="0"/>
                <wp:positionH relativeFrom="page">
                  <wp:align>right</wp:align>
                </wp:positionH>
                <wp:positionV relativeFrom="paragraph">
                  <wp:posOffset>6847205</wp:posOffset>
                </wp:positionV>
                <wp:extent cx="7477125" cy="140462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71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7D3242" w14:textId="67EA0155" w:rsidR="007B539D" w:rsidRPr="00814073" w:rsidRDefault="003B192B" w:rsidP="006B3841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</w:t>
                            </w:r>
                            <w:r w:rsidR="007B539D"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OR=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rude</w:t>
                            </w:r>
                            <w:r w:rsidR="007B539D"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dds ratio, CI= confidence interval, WBJ= West Bank and Jerusal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F50030" id="Text Box 3" o:spid="_x0000_s1035" type="#_x0000_t202" style="position:absolute;margin-left:537.55pt;margin-top:539.15pt;width:588.75pt;height:110.6pt;z-index:251738624;visibility:visible;mso-wrap-style:square;mso-width-percent:0;mso-height-percent:20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" filled="f" stroked="f">
                <v:textbox style="mso-fit-shape-to-text:t">
                  <w:txbxContent>
                    <w:p w14:paraId="6E7D3242" w14:textId="67EA0155" w:rsidR="007B539D" w:rsidRPr="00814073" w:rsidRDefault="003B192B" w:rsidP="006B3841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</w:t>
                      </w:r>
                      <w:r w:rsidR="007B539D"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OR=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rude</w:t>
                      </w:r>
                      <w:r w:rsidR="007B539D"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dds ratio, CI= confidence interval, WBJ= West Bank and Jerusalem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tbl>
      <w:tblPr>
        <w:tblStyle w:val="TableGrid"/>
        <w:tblW w:w="10879" w:type="dxa"/>
        <w:jc w:val="center"/>
        <w:tblLook w:val="04A0" w:firstRow="1" w:lastRow="0" w:firstColumn="1" w:lastColumn="0" w:noHBand="0" w:noVBand="1"/>
      </w:tblPr>
      <w:tblGrid>
        <w:gridCol w:w="2888"/>
        <w:gridCol w:w="1728"/>
        <w:gridCol w:w="961"/>
        <w:gridCol w:w="1709"/>
        <w:gridCol w:w="961"/>
        <w:gridCol w:w="1728"/>
        <w:gridCol w:w="904"/>
      </w:tblGrid>
      <w:tr w:rsidR="00E944F9" w:rsidRPr="006B3841" w14:paraId="739A340D" w14:textId="77777777" w:rsidTr="004004DB">
        <w:trPr>
          <w:jc w:val="center"/>
        </w:trPr>
        <w:tc>
          <w:tcPr>
            <w:tcW w:w="2888" w:type="dxa"/>
            <w:vMerge w:val="restart"/>
          </w:tcPr>
          <w:p w14:paraId="6BA9D8C2" w14:textId="4FDE5598" w:rsidR="00E944F9" w:rsidRPr="006B3841" w:rsidRDefault="00E944F9" w:rsidP="004C6681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689" w:type="dxa"/>
            <w:gridSpan w:val="2"/>
          </w:tcPr>
          <w:p w14:paraId="4933B1E5" w14:textId="5E49EBB5" w:rsidR="00E944F9" w:rsidRPr="006B3841" w:rsidRDefault="00E944F9" w:rsidP="004C6681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ump in the abdomen</w:t>
            </w:r>
          </w:p>
        </w:tc>
        <w:tc>
          <w:tcPr>
            <w:tcW w:w="2670" w:type="dxa"/>
            <w:gridSpan w:val="2"/>
          </w:tcPr>
          <w:p w14:paraId="2CE42771" w14:textId="55AF47C6" w:rsidR="00E944F9" w:rsidRPr="006B3841" w:rsidRDefault="00E944F9" w:rsidP="004C6681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ood in the stools</w:t>
            </w:r>
          </w:p>
        </w:tc>
        <w:tc>
          <w:tcPr>
            <w:tcW w:w="2632" w:type="dxa"/>
            <w:gridSpan w:val="2"/>
          </w:tcPr>
          <w:p w14:paraId="29AF82BA" w14:textId="276C6568" w:rsidR="00E944F9" w:rsidRPr="006B3841" w:rsidRDefault="00E944F9" w:rsidP="004C6681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eeding from back passage</w:t>
            </w:r>
          </w:p>
        </w:tc>
      </w:tr>
      <w:tr w:rsidR="00E944F9" w:rsidRPr="006B3841" w14:paraId="452AB08B" w14:textId="77777777" w:rsidTr="004004DB">
        <w:trPr>
          <w:jc w:val="center"/>
        </w:trPr>
        <w:tc>
          <w:tcPr>
            <w:tcW w:w="2888" w:type="dxa"/>
            <w:vMerge/>
          </w:tcPr>
          <w:p w14:paraId="7DCBC085" w14:textId="77777777" w:rsidR="00E944F9" w:rsidRPr="006B3841" w:rsidRDefault="00E944F9" w:rsidP="004C66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14:paraId="0CA59A71" w14:textId="09F2B011" w:rsidR="00E944F9" w:rsidRPr="006B3841" w:rsidRDefault="003B192B" w:rsidP="004C6681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E944F9"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61" w:type="dxa"/>
          </w:tcPr>
          <w:p w14:paraId="482298B9" w14:textId="348A9AAC" w:rsidR="00E944F9" w:rsidRPr="006B3841" w:rsidRDefault="00E944F9" w:rsidP="004C6681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9" w:type="dxa"/>
          </w:tcPr>
          <w:p w14:paraId="7249C978" w14:textId="3E593D10" w:rsidR="00E944F9" w:rsidRPr="006B3841" w:rsidRDefault="003B192B" w:rsidP="004C6681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E944F9"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61" w:type="dxa"/>
          </w:tcPr>
          <w:p w14:paraId="13C2FFC0" w14:textId="2A025E64" w:rsidR="00E944F9" w:rsidRPr="006B3841" w:rsidRDefault="00E944F9" w:rsidP="004C6681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28" w:type="dxa"/>
          </w:tcPr>
          <w:p w14:paraId="3ADA25AB" w14:textId="00887432" w:rsidR="00E944F9" w:rsidRPr="006B3841" w:rsidRDefault="003B192B" w:rsidP="004C6681">
            <w:pPr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E944F9"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04" w:type="dxa"/>
          </w:tcPr>
          <w:p w14:paraId="5DE3DE72" w14:textId="73276FF0" w:rsidR="00E944F9" w:rsidRPr="006B3841" w:rsidRDefault="00E944F9" w:rsidP="004C6681">
            <w:pPr>
              <w:jc w:val="center"/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E944F9" w:rsidRPr="006B3841" w14:paraId="2F6913DA" w14:textId="77777777" w:rsidTr="004004DB">
        <w:trPr>
          <w:jc w:val="center"/>
        </w:trPr>
        <w:tc>
          <w:tcPr>
            <w:tcW w:w="2888" w:type="dxa"/>
          </w:tcPr>
          <w:p w14:paraId="0BE7D328" w14:textId="77777777" w:rsidR="00E944F9" w:rsidRPr="006B3841" w:rsidRDefault="00E944F9" w:rsidP="00D677B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14:paraId="579C5B41" w14:textId="2AEAD06D" w:rsidR="00E944F9" w:rsidRPr="006B3841" w:rsidRDefault="00E944F9" w:rsidP="00D677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18 to 44</w:t>
            </w:r>
          </w:p>
          <w:p w14:paraId="11C39CFD" w14:textId="042F64F0" w:rsidR="00E944F9" w:rsidRPr="006B3841" w:rsidRDefault="00E944F9" w:rsidP="00D677B3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728" w:type="dxa"/>
          </w:tcPr>
          <w:p w14:paraId="24F1A65A" w14:textId="77777777" w:rsidR="00E944F9" w:rsidRPr="003063F9" w:rsidRDefault="00E944F9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173D81" w14:textId="58C18D15" w:rsidR="00711010" w:rsidRDefault="00711010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86A5D3F" w14:textId="00E9BD7E" w:rsidR="0019156A" w:rsidRPr="006B0AE1" w:rsidRDefault="006B0AE1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-</w:t>
            </w:r>
            <w:r w:rsidR="006A58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6B0A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961" w:type="dxa"/>
          </w:tcPr>
          <w:p w14:paraId="05C83BFE" w14:textId="77777777" w:rsidR="00E944F9" w:rsidRPr="003063F9" w:rsidRDefault="00E944F9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D0BC90" w14:textId="2ED3B289" w:rsidR="00711010" w:rsidRDefault="00711010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387EA5E" w14:textId="22A70753" w:rsidR="0019156A" w:rsidRPr="003063F9" w:rsidRDefault="006B0AE1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09" w:type="dxa"/>
          </w:tcPr>
          <w:p w14:paraId="5E36F056" w14:textId="77777777" w:rsidR="00E944F9" w:rsidRPr="003063F9" w:rsidRDefault="00E944F9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AB1BB1" w14:textId="77777777" w:rsidR="0019156A" w:rsidRPr="003063F9" w:rsidRDefault="0019156A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036DFA1" w14:textId="0D854A34" w:rsidR="0019156A" w:rsidRPr="003063F9" w:rsidRDefault="006E2D98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2D98"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6E2D98">
              <w:rPr>
                <w:rFonts w:asciiTheme="majorBidi" w:hAnsiTheme="majorBidi" w:cstheme="majorBidi"/>
                <w:sz w:val="20"/>
                <w:szCs w:val="20"/>
              </w:rPr>
              <w:t>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3F6B4F" w:rsidRPr="003F6B4F">
              <w:rPr>
                <w:rFonts w:asciiTheme="majorBidi" w:hAnsiTheme="majorBidi" w:cstheme="majorBidi"/>
                <w:sz w:val="20"/>
                <w:szCs w:val="20"/>
              </w:rPr>
              <w:t>1.23</w:t>
            </w:r>
            <w:r w:rsidR="003F6B4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321A312E" w14:textId="77777777" w:rsidR="00E944F9" w:rsidRPr="003063F9" w:rsidRDefault="00E944F9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3CA512" w14:textId="77777777" w:rsidR="0019156A" w:rsidRPr="003063F9" w:rsidRDefault="0019156A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42E0844" w14:textId="5D1AA241" w:rsidR="0019156A" w:rsidRPr="003063F9" w:rsidRDefault="003F6B4F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6B4F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28" w:type="dxa"/>
          </w:tcPr>
          <w:p w14:paraId="60941064" w14:textId="77777777" w:rsidR="00E944F9" w:rsidRDefault="00E944F9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B39F47" w14:textId="77777777" w:rsidR="003063F9" w:rsidRDefault="003063F9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4FFFE4E" w14:textId="13E0D0BF" w:rsidR="003063F9" w:rsidRPr="003063F9" w:rsidRDefault="00A3183E" w:rsidP="003063F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83E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 (0</w:t>
            </w:r>
            <w:r w:rsidRPr="00A3183E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-</w:t>
            </w:r>
            <w:r w:rsidRPr="00A3183E">
              <w:rPr>
                <w:rFonts w:asciiTheme="majorBidi" w:hAnsiTheme="majorBidi" w:cstheme="majorBidi"/>
                <w:sz w:val="20"/>
                <w:szCs w:val="20"/>
              </w:rPr>
              <w:t>1.2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31101AF4" w14:textId="77777777" w:rsidR="00E944F9" w:rsidRDefault="00E944F9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4ABEEB" w14:textId="77777777" w:rsidR="003063F9" w:rsidRDefault="003063F9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BCBDBDC" w14:textId="686FC765" w:rsidR="003063F9" w:rsidRPr="003063F9" w:rsidRDefault="00A3183E" w:rsidP="00D677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83E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</w:tr>
      <w:tr w:rsidR="003B192B" w:rsidRPr="006B3841" w14:paraId="7AF0D1AC" w14:textId="77777777" w:rsidTr="004004DB">
        <w:trPr>
          <w:jc w:val="center"/>
        </w:trPr>
        <w:tc>
          <w:tcPr>
            <w:tcW w:w="2888" w:type="dxa"/>
          </w:tcPr>
          <w:p w14:paraId="71A9F2B3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  <w:p w14:paraId="1FD0BE48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  <w:p w14:paraId="6D2B6FC7" w14:textId="2620905F" w:rsidR="003B192B" w:rsidRPr="006B3841" w:rsidRDefault="003B192B" w:rsidP="003B192B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728" w:type="dxa"/>
          </w:tcPr>
          <w:p w14:paraId="7E03C593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DF2B07" w14:textId="06DEC0EB" w:rsidR="003B192B" w:rsidRPr="00711010" w:rsidRDefault="0071101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f</w:t>
            </w:r>
          </w:p>
          <w:p w14:paraId="366C207A" w14:textId="12828B74" w:rsidR="006837FB" w:rsidRPr="003063F9" w:rsidRDefault="006837F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0.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4424AFCE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1C9427" w14:textId="2D0A5849" w:rsidR="003B192B" w:rsidRDefault="0071101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D26B379" w14:textId="5C6C7B53" w:rsidR="006837FB" w:rsidRPr="003B192B" w:rsidRDefault="006837F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1709" w:type="dxa"/>
          </w:tcPr>
          <w:p w14:paraId="4ECB8EEA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3692AD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0C009EB" w14:textId="4D7C6383" w:rsidR="003B192B" w:rsidRPr="003B192B" w:rsidRDefault="003F6B4F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3F6B4F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 (0</w:t>
            </w:r>
            <w:r w:rsidRPr="003F6B4F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-</w:t>
            </w:r>
            <w:r w:rsidRPr="003F6B4F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961" w:type="dxa"/>
          </w:tcPr>
          <w:p w14:paraId="241D5E3C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B4D81A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24931A5" w14:textId="5B2983EE" w:rsidR="003B192B" w:rsidRPr="003B192B" w:rsidRDefault="003F6B4F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6B4F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728" w:type="dxa"/>
          </w:tcPr>
          <w:p w14:paraId="1C00CDA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DD923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D026667" w14:textId="375F34BE" w:rsidR="003B192B" w:rsidRPr="003B192B" w:rsidRDefault="00A3183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A3183E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 (0</w:t>
            </w:r>
            <w:r w:rsidRPr="00A3183E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- 0</w:t>
            </w:r>
            <w:r w:rsidRPr="00A3183E">
              <w:rPr>
                <w:rFonts w:asciiTheme="majorBidi" w:hAnsiTheme="majorBidi" w:cstheme="majorBidi"/>
                <w:sz w:val="20"/>
                <w:szCs w:val="20"/>
              </w:rPr>
              <w:t>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77D788C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A72FC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01F4C18" w14:textId="1AC0C5E2" w:rsidR="003B192B" w:rsidRPr="003B192B" w:rsidRDefault="00A3183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83E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3B192B" w:rsidRPr="006B3841" w14:paraId="4BB3DC0C" w14:textId="77777777" w:rsidTr="004004DB">
        <w:trPr>
          <w:jc w:val="center"/>
        </w:trPr>
        <w:tc>
          <w:tcPr>
            <w:tcW w:w="2888" w:type="dxa"/>
          </w:tcPr>
          <w:p w14:paraId="616EB1DB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  <w:p w14:paraId="6EA9FCAA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  <w:p w14:paraId="0A4F0B5C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14:paraId="157376CE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eparatory</w:t>
            </w:r>
          </w:p>
          <w:p w14:paraId="09A18106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  <w:p w14:paraId="13DF81E6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  <w:p w14:paraId="0087094F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  <w:p w14:paraId="03A8BF9B" w14:textId="577CCA61" w:rsidR="003B192B" w:rsidRPr="006B3841" w:rsidRDefault="003B192B" w:rsidP="003B192B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</w:p>
        </w:tc>
        <w:tc>
          <w:tcPr>
            <w:tcW w:w="1728" w:type="dxa"/>
          </w:tcPr>
          <w:p w14:paraId="09E4FE66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5FBFD0" w14:textId="4E623CCA" w:rsidR="006B0AE1" w:rsidRDefault="0071101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7A1B650" w14:textId="60993C6F" w:rsidR="003B192B" w:rsidRDefault="006B0AE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-</w:t>
            </w:r>
            <w:r w:rsid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3.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4C6EE2C" w14:textId="5136CA4E" w:rsidR="006A5802" w:rsidRDefault="006A580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8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1823700" w14:textId="7029919B" w:rsidR="006A5802" w:rsidRDefault="006A580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 (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3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  <w:p w14:paraId="71C38F54" w14:textId="16BC45D9" w:rsidR="006A5802" w:rsidRDefault="006A580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3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  <w:p w14:paraId="1FAE9972" w14:textId="09FC9728" w:rsidR="006A5802" w:rsidRDefault="006A580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7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t xml:space="preserve"> 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BCB4431" w14:textId="483994E1" w:rsidR="006A5802" w:rsidRPr="003063F9" w:rsidRDefault="006A5802" w:rsidP="00CF12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3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t xml:space="preserve"> 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)</w:t>
            </w:r>
          </w:p>
        </w:tc>
        <w:tc>
          <w:tcPr>
            <w:tcW w:w="961" w:type="dxa"/>
          </w:tcPr>
          <w:p w14:paraId="4D68A421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C9254F" w14:textId="2B8BC4C7" w:rsidR="006B0AE1" w:rsidRDefault="0071101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81631A8" w14:textId="77777777" w:rsidR="006A5802" w:rsidRDefault="006B0AE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  <w:p w14:paraId="481F5821" w14:textId="77777777" w:rsidR="006A5802" w:rsidRDefault="006A580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="006B0AE1"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</w:p>
          <w:p w14:paraId="016D8CC9" w14:textId="38388D06" w:rsidR="006A5802" w:rsidRDefault="006A580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  <w:p w14:paraId="4997C008" w14:textId="02D2DD5F" w:rsidR="006A5802" w:rsidRDefault="006A580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  <w:p w14:paraId="16FCE109" w14:textId="65AAA90D" w:rsidR="006A5802" w:rsidRDefault="006A580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  <w:p w14:paraId="4004166B" w14:textId="64114458" w:rsidR="003B192B" w:rsidRPr="003B192B" w:rsidRDefault="006A580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14:paraId="41775EAA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77751B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8B30F1F" w14:textId="2955CC1F" w:rsidR="003B192B" w:rsidRDefault="001B7C6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 xml:space="preserve"> (0.90-2.83)</w:t>
            </w:r>
          </w:p>
          <w:p w14:paraId="7F435462" w14:textId="3BE7C989" w:rsidR="002730F8" w:rsidRDefault="001B7C65" w:rsidP="001B7C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.6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)</w:t>
            </w:r>
          </w:p>
          <w:p w14:paraId="4CEB1EB6" w14:textId="64D4DEF1" w:rsidR="001B7C65" w:rsidRDefault="001B7C65" w:rsidP="001B7C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4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.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2.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30614CA" w14:textId="1A85803E" w:rsidR="001B7C65" w:rsidRDefault="001B7C65" w:rsidP="001B7C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C65">
              <w:rPr>
                <w:rFonts w:asciiTheme="majorBidi" w:hAnsiTheme="majorBidi" w:cstheme="majorBidi"/>
                <w:sz w:val="20"/>
                <w:szCs w:val="20"/>
              </w:rPr>
              <w:t xml:space="preserve">1.66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2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)</w:t>
            </w:r>
          </w:p>
          <w:p w14:paraId="4B588012" w14:textId="61CF2102" w:rsidR="001B7C65" w:rsidRDefault="001B7C65" w:rsidP="001B7C6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-</w:t>
            </w:r>
            <w:r>
              <w:t xml:space="preserve"> 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2.9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7DCE235" w14:textId="5C3DC19D" w:rsidR="002730F8" w:rsidRPr="003B192B" w:rsidRDefault="001B7C65" w:rsidP="00CF12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C65">
              <w:rPr>
                <w:rFonts w:asciiTheme="majorBidi" w:hAnsiTheme="majorBidi" w:cstheme="majorBidi"/>
                <w:sz w:val="20"/>
                <w:szCs w:val="20"/>
              </w:rPr>
              <w:t>2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 (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t xml:space="preserve"> 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4.1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790F298F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BA576C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9C179DC" w14:textId="45F91B86" w:rsidR="003B192B" w:rsidRDefault="002730F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30F8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  <w:p w14:paraId="00A1C64A" w14:textId="1F6BB13F" w:rsidR="002730F8" w:rsidRDefault="002730F8" w:rsidP="003B192B">
            <w:pPr>
              <w:jc w:val="center"/>
              <w:rPr>
                <w:sz w:val="20"/>
                <w:szCs w:val="20"/>
              </w:rPr>
            </w:pPr>
            <w:r w:rsidRPr="002730F8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017B8F57" w14:textId="7284DBBB" w:rsidR="002730F8" w:rsidRDefault="002730F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30F8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6DEE779D" w14:textId="1A0747DB" w:rsidR="002730F8" w:rsidRDefault="002730F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30F8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  <w:p w14:paraId="245C52BC" w14:textId="2EF12E1A" w:rsidR="002730F8" w:rsidRDefault="002730F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30F8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EA0178">
              <w:rPr>
                <w:rFonts w:asciiTheme="majorBidi" w:hAnsiTheme="majorBidi" w:cstheme="majorBidi" w:hint="cs"/>
                <w:sz w:val="20"/>
                <w:szCs w:val="20"/>
                <w:rtl/>
              </w:rPr>
              <w:t>25</w:t>
            </w:r>
          </w:p>
          <w:p w14:paraId="6FDEF533" w14:textId="758257E9" w:rsidR="002730F8" w:rsidRPr="003B192B" w:rsidRDefault="002730F8" w:rsidP="002730F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30F8"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EA0178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</w:p>
        </w:tc>
        <w:tc>
          <w:tcPr>
            <w:tcW w:w="1728" w:type="dxa"/>
          </w:tcPr>
          <w:p w14:paraId="0F4A354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EA2EE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A47E49B" w14:textId="7067D07F" w:rsidR="00A3183E" w:rsidRDefault="00A3183E" w:rsidP="00A3183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-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319F50A" w14:textId="0C573FF0" w:rsidR="00A3183E" w:rsidRDefault="00A3183E" w:rsidP="00A3183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 (0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.6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  <w:p w14:paraId="65DA353B" w14:textId="0AD5034F" w:rsidR="00A3183E" w:rsidRDefault="00A3183E" w:rsidP="00A3183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9 (0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8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)</w:t>
            </w:r>
          </w:p>
          <w:p w14:paraId="7F3905E6" w14:textId="5D525DE0" w:rsidR="00A3183E" w:rsidRDefault="00A3183E" w:rsidP="00A3183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9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3)</w:t>
            </w:r>
          </w:p>
          <w:p w14:paraId="49A45738" w14:textId="710ABB4E" w:rsidR="00A3183E" w:rsidRDefault="00A3183E" w:rsidP="00A3183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B7C65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7-</w:t>
            </w:r>
            <w:r>
              <w:t xml:space="preserve"> 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6)</w:t>
            </w:r>
          </w:p>
          <w:p w14:paraId="57719FBC" w14:textId="1C0A322C" w:rsidR="003B192B" w:rsidRPr="003B192B" w:rsidRDefault="00A3183E" w:rsidP="00CF121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8 (0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6-</w:t>
            </w:r>
            <w: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1B7C6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9)</w:t>
            </w:r>
          </w:p>
        </w:tc>
        <w:tc>
          <w:tcPr>
            <w:tcW w:w="904" w:type="dxa"/>
          </w:tcPr>
          <w:p w14:paraId="1A3279C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769FD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AD6398C" w14:textId="77777777" w:rsidR="003B192B" w:rsidRDefault="00A3183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83E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  <w:p w14:paraId="6CE3A1D1" w14:textId="77777777" w:rsidR="00A3183E" w:rsidRDefault="00A3183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83E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  <w:p w14:paraId="27D55087" w14:textId="420F1E11" w:rsidR="00A3183E" w:rsidRDefault="00A3183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83E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04CA3B2D" w14:textId="77777777" w:rsidR="00A3183E" w:rsidRDefault="00A3183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83E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1781A04C" w14:textId="77777777" w:rsidR="00A3183E" w:rsidRDefault="00A3183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83E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  <w:p w14:paraId="3D09D307" w14:textId="7949F62E" w:rsidR="00A3183E" w:rsidRPr="003B192B" w:rsidRDefault="00A3183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83E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3B192B" w:rsidRPr="006B3841" w14:paraId="62DBAC5C" w14:textId="77777777" w:rsidTr="004004DB">
        <w:trPr>
          <w:jc w:val="center"/>
        </w:trPr>
        <w:tc>
          <w:tcPr>
            <w:tcW w:w="2888" w:type="dxa"/>
          </w:tcPr>
          <w:p w14:paraId="4CA27EF3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14:paraId="10ED1057" w14:textId="4A4F598A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  <w:p w14:paraId="719887D5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14:paraId="039FF95C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4E0DA5FB" w14:textId="2B2DDF04" w:rsidR="003B192B" w:rsidRPr="006B3841" w:rsidRDefault="003B192B" w:rsidP="003B192B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728" w:type="dxa"/>
          </w:tcPr>
          <w:p w14:paraId="1CA0226E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559DD1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D432B57" w14:textId="77777777" w:rsidR="003B192B" w:rsidRDefault="00711010" w:rsidP="003B192B">
            <w:pPr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0 (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-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711010">
              <w:rPr>
                <w:rFonts w:asciiTheme="majorBidi" w:hAnsiTheme="majorBidi" w:cs="Times New Roman"/>
                <w:sz w:val="20"/>
                <w:szCs w:val="20"/>
                <w:rtl/>
              </w:rPr>
              <w:t>.9</w:t>
            </w:r>
            <w:r>
              <w:rPr>
                <w:rFonts w:asciiTheme="majorBidi" w:hAnsiTheme="majorBidi" w:cs="Times New Roman" w:hint="cs"/>
                <w:sz w:val="20"/>
                <w:szCs w:val="20"/>
                <w:rtl/>
              </w:rPr>
              <w:t>2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)</w:t>
            </w:r>
          </w:p>
          <w:p w14:paraId="10C783B5" w14:textId="20E08DF1" w:rsidR="00711010" w:rsidRDefault="0071101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5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7CA55E0E" w14:textId="51F7E169" w:rsidR="00711010" w:rsidRPr="00711010" w:rsidRDefault="0071101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5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7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961" w:type="dxa"/>
          </w:tcPr>
          <w:p w14:paraId="1AD5A813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9DA1F1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ED86648" w14:textId="77777777" w:rsidR="003B192B" w:rsidRDefault="0071101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1010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  <w:p w14:paraId="4D25534C" w14:textId="7A10BE78" w:rsidR="00711010" w:rsidRDefault="0071101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1010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  <w:p w14:paraId="6F16310D" w14:textId="5CE3C9C7" w:rsidR="00711010" w:rsidRPr="00830B06" w:rsidRDefault="00830B06" w:rsidP="00830B0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9" w:type="dxa"/>
          </w:tcPr>
          <w:p w14:paraId="1241883F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149E31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5FE310D" w14:textId="701F1ED4" w:rsidR="006E3DFE" w:rsidRDefault="006E3DFE" w:rsidP="006E3DFE">
            <w:pPr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 w:rsidRPr="006E3DFE">
              <w:rPr>
                <w:rFonts w:asciiTheme="majorBidi" w:hAnsiTheme="majorBidi" w:cstheme="majorBidi"/>
                <w:sz w:val="20"/>
                <w:szCs w:val="20"/>
              </w:rPr>
              <w:t xml:space="preserve">1.0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-</w:t>
            </w:r>
            <w:r w:rsidRPr="006E3DFE">
              <w:rPr>
                <w:rFonts w:asciiTheme="majorBidi" w:hAnsiTheme="majorBidi" w:cs="Times New Roman"/>
                <w:sz w:val="20"/>
                <w:szCs w:val="20"/>
                <w:rtl/>
              </w:rPr>
              <w:t>1</w:t>
            </w:r>
            <w:r w:rsidRPr="006E3DFE">
              <w:rPr>
                <w:rFonts w:asciiTheme="majorBidi" w:hAnsiTheme="majorBidi" w:cstheme="majorBidi"/>
                <w:sz w:val="20"/>
                <w:szCs w:val="20"/>
              </w:rPr>
              <w:t>.18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)</w:t>
            </w:r>
          </w:p>
          <w:p w14:paraId="13ACA627" w14:textId="1A8AEE9E" w:rsidR="006E3DFE" w:rsidRDefault="006E3DFE" w:rsidP="006E3DF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6E3D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0-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)</w:t>
            </w:r>
          </w:p>
          <w:p w14:paraId="4164A434" w14:textId="3F79EDCB" w:rsidR="003B192B" w:rsidRPr="003B192B" w:rsidRDefault="006E3DFE" w:rsidP="006E3DF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-</w:t>
            </w:r>
            <w:r w:rsidRPr="006E3D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9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961" w:type="dxa"/>
          </w:tcPr>
          <w:p w14:paraId="1070DCE0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D631C0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D4DB38B" w14:textId="5847FA1E" w:rsidR="003B192B" w:rsidRDefault="006E3DF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3DFE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221338C3" w14:textId="10CA3495" w:rsidR="006E3DFE" w:rsidRDefault="006E3DF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3DFE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  <w:p w14:paraId="4CFC28B2" w14:textId="631DDEFA" w:rsidR="006E3DFE" w:rsidRPr="003B192B" w:rsidRDefault="006E3DF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E3DFE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728" w:type="dxa"/>
          </w:tcPr>
          <w:p w14:paraId="7404D0B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C8424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96A9694" w14:textId="41665E6B" w:rsidR="00C35759" w:rsidRDefault="00C35759" w:rsidP="00C35759">
            <w:pPr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6E3DF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4</w:t>
            </w:r>
            <w:r w:rsidRPr="006E3DF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E3DFE">
              <w:rPr>
                <w:rFonts w:asciiTheme="majorBidi" w:hAnsiTheme="majorBidi" w:cs="Times New Roman"/>
                <w:sz w:val="20"/>
                <w:szCs w:val="20"/>
                <w:rtl/>
              </w:rPr>
              <w:t>1</w:t>
            </w:r>
            <w:r w:rsidRPr="006E3DF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7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)</w:t>
            </w:r>
          </w:p>
          <w:p w14:paraId="591F63BC" w14:textId="792BBCE5" w:rsidR="00C35759" w:rsidRDefault="00C35759" w:rsidP="00C3575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6E3D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7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5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1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00B20B49" w14:textId="4670502F" w:rsidR="003B192B" w:rsidRPr="003B192B" w:rsidRDefault="00C35759" w:rsidP="00C357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5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6E3D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8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904" w:type="dxa"/>
          </w:tcPr>
          <w:p w14:paraId="267E69C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ACCF4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74285D0" w14:textId="77777777" w:rsidR="003B192B" w:rsidRDefault="00C35759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35759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</w:p>
          <w:p w14:paraId="42DB2BE8" w14:textId="77777777" w:rsidR="00C35759" w:rsidRDefault="00C35759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35759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</w:p>
          <w:p w14:paraId="4967A219" w14:textId="0D4E18C1" w:rsidR="00C35759" w:rsidRPr="003B192B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3B192B" w:rsidRPr="006B3841" w14:paraId="2300DE67" w14:textId="77777777" w:rsidTr="004004DB">
        <w:trPr>
          <w:jc w:val="center"/>
        </w:trPr>
        <w:tc>
          <w:tcPr>
            <w:tcW w:w="2888" w:type="dxa"/>
          </w:tcPr>
          <w:p w14:paraId="19D176D2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14:paraId="13C80C04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14:paraId="20702ABA" w14:textId="7C81B1FE" w:rsidR="003B192B" w:rsidRPr="006B3841" w:rsidRDefault="003B192B" w:rsidP="003B192B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728" w:type="dxa"/>
          </w:tcPr>
          <w:p w14:paraId="0B68834E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820C32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A23EB3A" w14:textId="3A9B4813" w:rsidR="003B192B" w:rsidRPr="003063F9" w:rsidRDefault="0071101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8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5B441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5B4414" w:rsidRPr="005B4414">
              <w:rPr>
                <w:rFonts w:asciiTheme="majorBidi" w:hAnsiTheme="majorBidi" w:cstheme="majorBidi"/>
                <w:sz w:val="20"/>
                <w:szCs w:val="20"/>
              </w:rPr>
              <w:t>.99</w:t>
            </w:r>
            <w:r w:rsidR="005B441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6E0E00D1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4250C8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F03D8C1" w14:textId="7768FAC5" w:rsidR="003B192B" w:rsidRPr="003B192B" w:rsidRDefault="005B4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4414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709" w:type="dxa"/>
          </w:tcPr>
          <w:p w14:paraId="2537D3A0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BE647C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19F1EEE" w14:textId="5A90DE30" w:rsidR="003B192B" w:rsidRP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-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961" w:type="dxa"/>
          </w:tcPr>
          <w:p w14:paraId="53F05C9C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1D9D98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07280DC" w14:textId="2BFE69D6" w:rsidR="003B192B" w:rsidRPr="003B192B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28" w:type="dxa"/>
          </w:tcPr>
          <w:p w14:paraId="180CC7B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578C0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3C616B8" w14:textId="3D6F66D8" w:rsidR="003B192B" w:rsidRPr="00CD4DF2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.92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.8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1.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4298366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6C68A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1625D6C" w14:textId="2B647E64" w:rsidR="003B192B" w:rsidRPr="003B192B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DF2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3B192B" w:rsidRPr="006B3841" w14:paraId="58A576CC" w14:textId="77777777" w:rsidTr="004004DB">
        <w:trPr>
          <w:jc w:val="center"/>
        </w:trPr>
        <w:tc>
          <w:tcPr>
            <w:tcW w:w="2888" w:type="dxa"/>
          </w:tcPr>
          <w:p w14:paraId="1A072DD1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14:paraId="20755E1B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7360D747" w14:textId="51A7E79B" w:rsidR="003B192B" w:rsidRPr="006B3841" w:rsidRDefault="003B192B" w:rsidP="003B192B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28" w:type="dxa"/>
          </w:tcPr>
          <w:p w14:paraId="198B32DF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2B5E12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52FB208" w14:textId="29DF4441" w:rsidR="003B192B" w:rsidRPr="003063F9" w:rsidRDefault="005B4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.8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71-0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)</w:t>
            </w:r>
          </w:p>
        </w:tc>
        <w:tc>
          <w:tcPr>
            <w:tcW w:w="961" w:type="dxa"/>
          </w:tcPr>
          <w:p w14:paraId="6DCEE087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888884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1CDC4D4" w14:textId="3D1548AA" w:rsidR="003B192B" w:rsidRPr="003B192B" w:rsidRDefault="005B4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4414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709" w:type="dxa"/>
          </w:tcPr>
          <w:p w14:paraId="4DF46B8B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CE9308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E04F6BE" w14:textId="1E3ACBFA" w:rsidR="003B192B" w:rsidRP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-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286B7317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2AFDC4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F7ACF6F" w14:textId="4844D2E9" w:rsidR="003B192B" w:rsidRP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728" w:type="dxa"/>
          </w:tcPr>
          <w:p w14:paraId="43763C6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F8119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574AB44" w14:textId="6A39519D" w:rsidR="003B192B" w:rsidRPr="003B192B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DF2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 (0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4- 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1.2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7C12B30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6BDBF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7DB36A8" w14:textId="47374CBA" w:rsidR="003B192B" w:rsidRPr="003B192B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DF2"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3B192B" w:rsidRPr="006B3841" w14:paraId="089849DB" w14:textId="77777777" w:rsidTr="004004DB">
        <w:trPr>
          <w:jc w:val="center"/>
        </w:trPr>
        <w:tc>
          <w:tcPr>
            <w:tcW w:w="2888" w:type="dxa"/>
          </w:tcPr>
          <w:p w14:paraId="0ADEAB5C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ing a vegetarian diet</w:t>
            </w:r>
          </w:p>
          <w:p w14:paraId="1B60B095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103D203D" w14:textId="6762F488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28" w:type="dxa"/>
          </w:tcPr>
          <w:p w14:paraId="40F02CA3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ED3DE2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40A6D39" w14:textId="7BDF4964" w:rsidR="003B192B" w:rsidRPr="005B4414" w:rsidRDefault="005B4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5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-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6716FE68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2ADCE1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F0CEBDC" w14:textId="2A1A11FA" w:rsidR="003B192B" w:rsidRPr="003B192B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9" w:type="dxa"/>
          </w:tcPr>
          <w:p w14:paraId="0C354893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2DE9B2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DC1540D" w14:textId="4E39A8D1" w:rsidR="003B192B" w:rsidRP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1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-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961" w:type="dxa"/>
          </w:tcPr>
          <w:p w14:paraId="034270AA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E8D452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CC25DBF" w14:textId="56037E47" w:rsidR="003B192B" w:rsidRP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728" w:type="dxa"/>
          </w:tcPr>
          <w:p w14:paraId="47086AF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FD9DF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7935F3A" w14:textId="14D90B90" w:rsidR="003B192B" w:rsidRPr="003B192B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DF2">
              <w:rPr>
                <w:rFonts w:asciiTheme="majorBidi" w:hAnsiTheme="majorBidi" w:cstheme="majorBidi"/>
                <w:sz w:val="20"/>
                <w:szCs w:val="20"/>
              </w:rPr>
              <w:t>1.5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1.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1.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4D2BE9E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BA570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BB8EAB1" w14:textId="56D06183" w:rsidR="003B192B" w:rsidRPr="003B192B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3B192B" w:rsidRPr="006B3841" w14:paraId="4CEEB649" w14:textId="77777777" w:rsidTr="004004DB">
        <w:trPr>
          <w:jc w:val="center"/>
        </w:trPr>
        <w:tc>
          <w:tcPr>
            <w:tcW w:w="2888" w:type="dxa"/>
          </w:tcPr>
          <w:p w14:paraId="280349A9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14:paraId="212DB1DC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18F73EA5" w14:textId="710D1A1D" w:rsidR="003B192B" w:rsidRPr="006B3841" w:rsidRDefault="003B192B" w:rsidP="003B192B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28" w:type="dxa"/>
          </w:tcPr>
          <w:p w14:paraId="00027EFD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CE5EE3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02B100A" w14:textId="67FFA4BF" w:rsidR="003B192B" w:rsidRPr="003063F9" w:rsidRDefault="005B4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2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3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5E9CE91A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A76050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F133023" w14:textId="1E471D42" w:rsidR="003B192B" w:rsidRPr="003B192B" w:rsidRDefault="005B4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4414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709" w:type="dxa"/>
          </w:tcPr>
          <w:p w14:paraId="3D2F42FC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299E47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E2AAD1E" w14:textId="7AAABF3C" w:rsidR="003B192B" w:rsidRP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 (0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-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0F6B8E8C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485B31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6404238" w14:textId="4D16BB59" w:rsidR="003B192B" w:rsidRP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14:paraId="0113DB0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C74F4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A3954E1" w14:textId="71B2EF6B" w:rsidR="003B192B" w:rsidRPr="003B192B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 (0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.8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)</w:t>
            </w:r>
          </w:p>
        </w:tc>
        <w:tc>
          <w:tcPr>
            <w:tcW w:w="904" w:type="dxa"/>
          </w:tcPr>
          <w:p w14:paraId="5548F66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21D03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47A2338" w14:textId="31D35AAD" w:rsidR="003B192B" w:rsidRPr="003B192B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D4DF2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</w:tr>
      <w:tr w:rsidR="003B192B" w:rsidRPr="006B3841" w14:paraId="0825D5E0" w14:textId="77777777" w:rsidTr="004004DB">
        <w:trPr>
          <w:jc w:val="center"/>
        </w:trPr>
        <w:tc>
          <w:tcPr>
            <w:tcW w:w="2888" w:type="dxa"/>
          </w:tcPr>
          <w:p w14:paraId="3111084C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14:paraId="75781436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14:paraId="1AAC5C32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14:paraId="6159B850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  <w:p w14:paraId="5C3BBAD5" w14:textId="4A00C036" w:rsidR="003B192B" w:rsidRPr="006B3841" w:rsidRDefault="003B192B" w:rsidP="003B192B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</w:tc>
        <w:tc>
          <w:tcPr>
            <w:tcW w:w="1728" w:type="dxa"/>
          </w:tcPr>
          <w:p w14:paraId="006EDBF7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F94EAD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28FD498" w14:textId="77777777" w:rsidR="003B192B" w:rsidRDefault="005B4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 (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-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5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B58B02A" w14:textId="4886489F" w:rsidR="005B4414" w:rsidRDefault="005B4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74-3.07)</w:t>
            </w:r>
          </w:p>
          <w:p w14:paraId="7A7B64B4" w14:textId="6338293F" w:rsidR="005B4414" w:rsidRPr="003063F9" w:rsidRDefault="005B4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 (0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.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)</w:t>
            </w:r>
          </w:p>
        </w:tc>
        <w:tc>
          <w:tcPr>
            <w:tcW w:w="961" w:type="dxa"/>
          </w:tcPr>
          <w:p w14:paraId="69019698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FB35D5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6671DD5" w14:textId="77777777" w:rsidR="00830B06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  <w:p w14:paraId="27C2CDF7" w14:textId="29D9DFB0" w:rsidR="005B4414" w:rsidRDefault="005B4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4414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  <w:p w14:paraId="6AD339BC" w14:textId="32650768" w:rsidR="005B4414" w:rsidRPr="003B192B" w:rsidRDefault="005B4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4414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709" w:type="dxa"/>
          </w:tcPr>
          <w:p w14:paraId="47BCC190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5A8C47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E58DEDE" w14:textId="7A16FFFD" w:rsidR="00A85831" w:rsidRDefault="00A85831" w:rsidP="00A8583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 (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1-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)</w:t>
            </w:r>
          </w:p>
          <w:p w14:paraId="726AC529" w14:textId="52806F24" w:rsidR="00A85831" w:rsidRDefault="00A85831" w:rsidP="00A8583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 (0.52-1.78)</w:t>
            </w:r>
          </w:p>
          <w:p w14:paraId="445AD450" w14:textId="1197C17C" w:rsidR="003B192B" w:rsidRPr="003B192B" w:rsidRDefault="00A85831" w:rsidP="00A8583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 (0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-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)</w:t>
            </w:r>
          </w:p>
        </w:tc>
        <w:tc>
          <w:tcPr>
            <w:tcW w:w="961" w:type="dxa"/>
          </w:tcPr>
          <w:p w14:paraId="67E0CDDA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461E67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878C29B" w14:textId="77777777" w:rsid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  <w:p w14:paraId="4F1D4D82" w14:textId="77777777" w:rsidR="00A85831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  <w:p w14:paraId="6B8FD401" w14:textId="06BE160C" w:rsidR="00A85831" w:rsidRP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728" w:type="dxa"/>
          </w:tcPr>
          <w:p w14:paraId="6BDF57B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34915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E91B1BF" w14:textId="1E23C0E8" w:rsidR="00CD4DF2" w:rsidRDefault="00CD4DF2" w:rsidP="00CD4DF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 (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65CB54A" w14:textId="5C3EA287" w:rsidR="00CD4DF2" w:rsidRDefault="00CD4DF2" w:rsidP="00CD4DF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C618C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 w:rsidR="002C618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7C52D7E" w14:textId="704708B5" w:rsidR="003B192B" w:rsidRPr="003B192B" w:rsidRDefault="00CD4DF2" w:rsidP="00CD4DF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5B4414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4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2265A6F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C449B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032022E" w14:textId="2B129876" w:rsidR="003B192B" w:rsidRPr="00AB6546" w:rsidRDefault="00AB654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  <w:p w14:paraId="3C009EC0" w14:textId="77777777" w:rsidR="00CD4DF2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D4DF2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</w:p>
          <w:p w14:paraId="326EE974" w14:textId="219DA04F" w:rsidR="00CD4DF2" w:rsidRPr="003B192B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DF2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4</w:t>
            </w:r>
          </w:p>
        </w:tc>
      </w:tr>
      <w:tr w:rsidR="003B192B" w:rsidRPr="006B3841" w14:paraId="1920047F" w14:textId="77777777" w:rsidTr="004004DB">
        <w:trPr>
          <w:jc w:val="center"/>
        </w:trPr>
        <w:tc>
          <w:tcPr>
            <w:tcW w:w="2888" w:type="dxa"/>
          </w:tcPr>
          <w:p w14:paraId="19DAA7B8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y</w:t>
            </w:r>
          </w:p>
          <w:p w14:paraId="7460F7FC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14:paraId="33646BBB" w14:textId="47167CF3" w:rsidR="003B192B" w:rsidRPr="006B3841" w:rsidRDefault="003B192B" w:rsidP="003B192B">
            <w:pPr>
              <w:rPr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WBJ</w:t>
            </w:r>
          </w:p>
        </w:tc>
        <w:tc>
          <w:tcPr>
            <w:tcW w:w="1728" w:type="dxa"/>
          </w:tcPr>
          <w:p w14:paraId="269838F3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CD9BD1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E85A500" w14:textId="5B4DA7BF" w:rsidR="003B192B" w:rsidRPr="003063F9" w:rsidRDefault="006828E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828E8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 (0</w:t>
            </w:r>
            <w:r w:rsidRPr="006828E8">
              <w:rPr>
                <w:rFonts w:asciiTheme="majorBidi" w:hAnsiTheme="majorBidi" w:cstheme="majorBidi"/>
                <w:sz w:val="20"/>
                <w:szCs w:val="20"/>
              </w:rPr>
              <w:t>.5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0</w:t>
            </w:r>
            <w:r w:rsidRPr="006828E8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)</w:t>
            </w:r>
          </w:p>
        </w:tc>
        <w:tc>
          <w:tcPr>
            <w:tcW w:w="961" w:type="dxa"/>
          </w:tcPr>
          <w:p w14:paraId="12CE9EDE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B17761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817B017" w14:textId="08A25B48" w:rsidR="003B192B" w:rsidRPr="003B192B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9" w:type="dxa"/>
          </w:tcPr>
          <w:p w14:paraId="0B267928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02A68F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FCB39F3" w14:textId="0B627E3D" w:rsidR="003B192B" w:rsidRPr="00A85831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09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-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2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2D7FC863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3748AC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27ADFB7" w14:textId="5B19BAE9" w:rsidR="003B192B" w:rsidRP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728" w:type="dxa"/>
          </w:tcPr>
          <w:p w14:paraId="4C3E05B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6D99A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EE55169" w14:textId="79D4DDB0" w:rsidR="003B192B" w:rsidRPr="00CD4DF2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CD4DF2">
              <w:rPr>
                <w:rFonts w:asciiTheme="majorBidi" w:hAnsiTheme="majorBidi" w:cs="Times New Roman"/>
                <w:sz w:val="20"/>
                <w:szCs w:val="20"/>
                <w:rtl/>
              </w:rPr>
              <w:t>.7</w:t>
            </w:r>
            <w:r>
              <w:rPr>
                <w:rFonts w:asciiTheme="majorBidi" w:hAnsiTheme="majorBidi" w:cs="Times New Roman" w:hint="cs"/>
                <w:sz w:val="20"/>
                <w:szCs w:val="20"/>
                <w:rtl/>
              </w:rPr>
              <w:t>6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 xml:space="preserve"> (0</w:t>
            </w:r>
            <w:r w:rsidRPr="00CD4DF2">
              <w:rPr>
                <w:rFonts w:asciiTheme="majorBidi" w:hAnsiTheme="majorBidi" w:cs="Times New Roman"/>
                <w:sz w:val="20"/>
                <w:szCs w:val="20"/>
              </w:rPr>
              <w:t>.67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-0</w:t>
            </w:r>
            <w:r w:rsidRPr="00CD4DF2">
              <w:rPr>
                <w:rFonts w:asciiTheme="majorBidi" w:hAnsiTheme="majorBidi" w:cs="Times New Roman"/>
                <w:sz w:val="20"/>
                <w:szCs w:val="20"/>
              </w:rPr>
              <w:t>.85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)</w:t>
            </w:r>
          </w:p>
        </w:tc>
        <w:tc>
          <w:tcPr>
            <w:tcW w:w="904" w:type="dxa"/>
          </w:tcPr>
          <w:p w14:paraId="2266BB9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38732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E71127E" w14:textId="184B36FD" w:rsidR="003B192B" w:rsidRPr="00EA23B9" w:rsidRDefault="00EA23B9" w:rsidP="00EA23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3B192B" w:rsidRPr="006B3841" w14:paraId="7D550E8F" w14:textId="77777777" w:rsidTr="004004DB">
        <w:trPr>
          <w:jc w:val="center"/>
        </w:trPr>
        <w:tc>
          <w:tcPr>
            <w:tcW w:w="2888" w:type="dxa"/>
          </w:tcPr>
          <w:p w14:paraId="043FFAFC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of data collection</w:t>
            </w:r>
          </w:p>
          <w:p w14:paraId="258C510B" w14:textId="77B398B5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14:paraId="130DCF04" w14:textId="6ADC3CF2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</w:p>
          <w:p w14:paraId="7475C32F" w14:textId="5DF805B8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728" w:type="dxa"/>
          </w:tcPr>
          <w:p w14:paraId="1AB07641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B55A7A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1F3FEA0" w14:textId="26BCEDA3" w:rsidR="003B192B" w:rsidRDefault="006828E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828E8">
              <w:rPr>
                <w:rFonts w:asciiTheme="majorBidi" w:hAnsiTheme="majorBidi" w:cstheme="majorBidi"/>
                <w:sz w:val="20"/>
                <w:szCs w:val="20"/>
              </w:rPr>
              <w:t>.9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6828E8">
              <w:rPr>
                <w:rFonts w:asciiTheme="majorBidi" w:hAnsiTheme="majorBidi" w:cstheme="majorBidi"/>
                <w:sz w:val="20"/>
                <w:szCs w:val="20"/>
              </w:rPr>
              <w:t>.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828E8">
              <w:rPr>
                <w:rFonts w:asciiTheme="majorBidi" w:hAnsiTheme="majorBidi" w:cstheme="majorBidi"/>
                <w:sz w:val="20"/>
                <w:szCs w:val="20"/>
              </w:rPr>
              <w:t>1.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4CDC86D" w14:textId="56096251" w:rsidR="006828E8" w:rsidRPr="003063F9" w:rsidRDefault="006828E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28E8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 (0.90-</w:t>
            </w:r>
            <w:r w:rsidRPr="006828E8">
              <w:rPr>
                <w:rFonts w:asciiTheme="majorBidi" w:hAnsiTheme="majorBidi" w:cstheme="majorBidi"/>
                <w:sz w:val="20"/>
                <w:szCs w:val="20"/>
              </w:rPr>
              <w:t>1.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1C8B8077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CC1D9D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A3855D6" w14:textId="77777777" w:rsidR="003B192B" w:rsidRDefault="006828E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28E8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  <w:p w14:paraId="458EDC3B" w14:textId="0A820F9A" w:rsidR="006828E8" w:rsidRPr="003B192B" w:rsidRDefault="006828E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28E8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709" w:type="dxa"/>
          </w:tcPr>
          <w:p w14:paraId="6D3D6B7B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5137B4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6719ACF" w14:textId="3E5EB2AB" w:rsidR="00A85831" w:rsidRDefault="00A85831" w:rsidP="00A8583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 (0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.9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1.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4A3AD16" w14:textId="3D4963DB" w:rsidR="003B192B" w:rsidRPr="003B192B" w:rsidRDefault="00A85831" w:rsidP="00A8583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.8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A85831">
              <w:rPr>
                <w:rFonts w:asciiTheme="majorBidi" w:hAnsiTheme="majorBidi" w:cstheme="majorBidi"/>
                <w:sz w:val="20"/>
                <w:szCs w:val="20"/>
              </w:rPr>
              <w:t>.7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828E8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4)</w:t>
            </w:r>
          </w:p>
        </w:tc>
        <w:tc>
          <w:tcPr>
            <w:tcW w:w="961" w:type="dxa"/>
          </w:tcPr>
          <w:p w14:paraId="4E20BB57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BFC6E8" w14:textId="77777777" w:rsidR="003B192B" w:rsidRPr="003063F9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063F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82D113E" w14:textId="77777777" w:rsid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  <w:p w14:paraId="6633DCD0" w14:textId="4474CF60" w:rsidR="00A85831" w:rsidRPr="003B192B" w:rsidRDefault="00A8583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5831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28" w:type="dxa"/>
          </w:tcPr>
          <w:p w14:paraId="09813F3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63289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E1D3DAA" w14:textId="77777777" w:rsidR="003B192B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DF2">
              <w:rPr>
                <w:rFonts w:asciiTheme="majorBidi" w:hAnsiTheme="majorBidi" w:cstheme="majorBidi"/>
                <w:sz w:val="20"/>
                <w:szCs w:val="20"/>
              </w:rPr>
              <w:t>1.1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.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1.3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EAAFDC3" w14:textId="537C1495" w:rsidR="00CD4DF2" w:rsidRPr="003B192B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.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CD4DF2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904" w:type="dxa"/>
          </w:tcPr>
          <w:p w14:paraId="537540F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499D9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677F05D" w14:textId="77777777" w:rsidR="003B192B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DF2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30D618C1" w14:textId="55252921" w:rsidR="00CD4DF2" w:rsidRPr="003B192B" w:rsidRDefault="00CD4DF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4DF2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-164"/>
        <w:tblW w:w="12172" w:type="dxa"/>
        <w:tblLook w:val="04A0" w:firstRow="1" w:lastRow="0" w:firstColumn="1" w:lastColumn="0" w:noHBand="0" w:noVBand="1"/>
      </w:tblPr>
      <w:tblGrid>
        <w:gridCol w:w="2412"/>
        <w:gridCol w:w="1678"/>
        <w:gridCol w:w="779"/>
        <w:gridCol w:w="1599"/>
        <w:gridCol w:w="809"/>
        <w:gridCol w:w="1645"/>
        <w:gridCol w:w="807"/>
        <w:gridCol w:w="1624"/>
        <w:gridCol w:w="819"/>
      </w:tblGrid>
      <w:tr w:rsidR="00980D32" w:rsidRPr="004E25B6" w14:paraId="06C0529B" w14:textId="77777777" w:rsidTr="00EB5668">
        <w:trPr>
          <w:trHeight w:val="350"/>
        </w:trPr>
        <w:tc>
          <w:tcPr>
            <w:tcW w:w="2435" w:type="dxa"/>
            <w:vMerge w:val="restart"/>
          </w:tcPr>
          <w:bookmarkStart w:id="3" w:name="_Hlk66701394"/>
          <w:p w14:paraId="73004B40" w14:textId="0DE69FD3" w:rsidR="00980D32" w:rsidRPr="004E25B6" w:rsidRDefault="00980D32" w:rsidP="00980D32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noProof/>
                <w:lang w:val="en-PH" w:eastAsia="en-PH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730432" behindDoc="0" locked="0" layoutInCell="1" allowOverlap="1" wp14:anchorId="68B5FF2C" wp14:editId="023D15E7">
                      <wp:simplePos x="0" y="0"/>
                      <wp:positionH relativeFrom="margin">
                        <wp:posOffset>-586584</wp:posOffset>
                      </wp:positionH>
                      <wp:positionV relativeFrom="paragraph">
                        <wp:posOffset>-5992268</wp:posOffset>
                      </wp:positionV>
                      <wp:extent cx="5900468" cy="257175"/>
                      <wp:effectExtent l="0" t="0" r="0" b="0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00468" cy="2571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D43B85" w14:textId="77777777" w:rsidR="007B539D" w:rsidRPr="00D011C7" w:rsidRDefault="007B539D" w:rsidP="00980D32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Table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3</w:t>
                                  </w: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: Association between recognizing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breast</w:t>
                                  </w: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symptoms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and participant characteristics.</w:t>
                                  </w:r>
                                </w:p>
                                <w:p w14:paraId="4FFC1DFB" w14:textId="77777777" w:rsidR="007B539D" w:rsidRPr="006E2B33" w:rsidRDefault="007B539D" w:rsidP="00980D32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8B5FF2C" id="_x0000_s1036" type="#_x0000_t202" style="position:absolute;margin-left:-46.2pt;margin-top:-471.85pt;width:464.6pt;height:20.25pt;z-index:251730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" filled="f" stroked="f">
                      <v:textbox>
                        <w:txbxContent>
                          <w:p w14:paraId="13D43B85" w14:textId="77777777" w:rsidR="007B539D" w:rsidRPr="00D011C7" w:rsidRDefault="007B539D" w:rsidP="00980D32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Table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3</w:t>
                            </w: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: Association between recognizing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breast</w:t>
                            </w: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symptoms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nd participant characteristics.</w:t>
                            </w:r>
                          </w:p>
                          <w:p w14:paraId="4FFC1DFB" w14:textId="77777777" w:rsidR="007B539D" w:rsidRPr="006E2B33" w:rsidRDefault="007B539D" w:rsidP="00980D32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F973C1">
              <w:rPr>
                <w:noProof/>
                <w:sz w:val="18"/>
                <w:szCs w:val="18"/>
                <w:lang w:val="en-PH" w:eastAsia="en-PH"/>
              </w:rPr>
              <mc:AlternateContent>
                <mc:Choice Requires="wps">
                  <w:drawing>
                    <wp:anchor distT="45720" distB="45720" distL="114300" distR="114300" simplePos="0" relativeHeight="251729408" behindDoc="0" locked="0" layoutInCell="1" allowOverlap="1" wp14:anchorId="2C696EF3" wp14:editId="63D237F1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5878195</wp:posOffset>
                      </wp:positionV>
                      <wp:extent cx="5900468" cy="1404620"/>
                      <wp:effectExtent l="0" t="0" r="0" b="0"/>
                      <wp:wrapNone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00468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16F6A9" w14:textId="77777777" w:rsidR="007B539D" w:rsidRPr="00D011C7" w:rsidRDefault="007B539D" w:rsidP="00980D32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Table 3: Association between recognizing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breast</w:t>
                                  </w: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symptoms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and </w:t>
                                  </w:r>
                                  <w:r w:rsidRPr="00D011C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sociodemographic factors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C696EF3" id="_x0000_s1037" type="#_x0000_t202" style="position:absolute;margin-left:0;margin-top:-462.85pt;width:464.6pt;height:110.6pt;z-index:25172940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" filled="f" stroked="f">
                      <v:textbox style="mso-fit-shape-to-text:t">
                        <w:txbxContent>
                          <w:p w14:paraId="1616F6A9" w14:textId="77777777" w:rsidR="007B539D" w:rsidRPr="00D011C7" w:rsidRDefault="007B539D" w:rsidP="00980D32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Table 3: Association between recognizing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breast</w:t>
                            </w: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symptoms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Pr="00D011C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ociodemographic factors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4E25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377" w:type="dxa"/>
            <w:gridSpan w:val="2"/>
          </w:tcPr>
          <w:p w14:paraId="6D53C25E" w14:textId="648F9E32" w:rsidR="00980D32" w:rsidRPr="00390976" w:rsidRDefault="00E944F9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944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explained weight loss</w:t>
            </w:r>
          </w:p>
        </w:tc>
        <w:tc>
          <w:tcPr>
            <w:tcW w:w="2429" w:type="dxa"/>
            <w:gridSpan w:val="2"/>
          </w:tcPr>
          <w:p w14:paraId="4154948C" w14:textId="465C51BE" w:rsidR="00980D32" w:rsidRPr="00390976" w:rsidRDefault="00E944F9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944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explained generalized fatigue</w:t>
            </w:r>
          </w:p>
        </w:tc>
        <w:tc>
          <w:tcPr>
            <w:tcW w:w="2474" w:type="dxa"/>
            <w:gridSpan w:val="2"/>
          </w:tcPr>
          <w:p w14:paraId="64D39733" w14:textId="04E6E9A7" w:rsidR="00980D32" w:rsidRPr="00390976" w:rsidRDefault="00E944F9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944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explained loss of appetite</w:t>
            </w:r>
          </w:p>
        </w:tc>
        <w:tc>
          <w:tcPr>
            <w:tcW w:w="2457" w:type="dxa"/>
            <w:gridSpan w:val="2"/>
          </w:tcPr>
          <w:p w14:paraId="245C5F4A" w14:textId="00B3CD35" w:rsidR="00980D32" w:rsidRPr="004B722E" w:rsidRDefault="00E944F9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944F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emia</w:t>
            </w:r>
          </w:p>
        </w:tc>
      </w:tr>
      <w:bookmarkEnd w:id="3"/>
      <w:tr w:rsidR="00980D32" w:rsidRPr="004E25B6" w14:paraId="159BB001" w14:textId="77777777" w:rsidTr="00446E69">
        <w:tc>
          <w:tcPr>
            <w:tcW w:w="2435" w:type="dxa"/>
            <w:vMerge/>
          </w:tcPr>
          <w:p w14:paraId="1B2DCB0B" w14:textId="77777777" w:rsidR="00980D32" w:rsidRPr="004E25B6" w:rsidRDefault="00980D32" w:rsidP="00980D32">
            <w:pPr>
              <w:rPr>
                <w:rFonts w:asciiTheme="majorBidi" w:hAnsiTheme="majorBidi" w:cstheme="majorBidi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700" w:type="dxa"/>
          </w:tcPr>
          <w:p w14:paraId="46D32A74" w14:textId="1734C8F3" w:rsidR="00980D32" w:rsidRPr="00390976" w:rsidRDefault="003B192B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980D32"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677" w:type="dxa"/>
          </w:tcPr>
          <w:p w14:paraId="2E108C98" w14:textId="77777777" w:rsidR="00980D32" w:rsidRPr="00390976" w:rsidRDefault="00980D32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19" w:type="dxa"/>
          </w:tcPr>
          <w:p w14:paraId="4BEE5EA3" w14:textId="5013CA5B" w:rsidR="00980D32" w:rsidRPr="00390976" w:rsidRDefault="003B192B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980D32"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</w:tcPr>
          <w:p w14:paraId="12B16EA1" w14:textId="77777777" w:rsidR="00980D32" w:rsidRPr="00390976" w:rsidRDefault="00980D32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66" w:type="dxa"/>
          </w:tcPr>
          <w:p w14:paraId="3BEDE10B" w14:textId="4F0E1CF9" w:rsidR="00980D32" w:rsidRPr="00390976" w:rsidRDefault="003B192B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980D32"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08" w:type="dxa"/>
          </w:tcPr>
          <w:p w14:paraId="2FDF3292" w14:textId="77777777" w:rsidR="00980D32" w:rsidRPr="00390976" w:rsidRDefault="00980D32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37" w:type="dxa"/>
          </w:tcPr>
          <w:p w14:paraId="20A3E122" w14:textId="45B1EF46" w:rsidR="00980D32" w:rsidRPr="00390976" w:rsidRDefault="003B192B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980D32"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20" w:type="dxa"/>
          </w:tcPr>
          <w:p w14:paraId="4A00A3E0" w14:textId="77777777" w:rsidR="00980D32" w:rsidRPr="00390976" w:rsidRDefault="00980D32" w:rsidP="00980D3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6B3841" w:rsidRPr="004E25B6" w14:paraId="27DB4B5A" w14:textId="77777777" w:rsidTr="00446E69">
        <w:tc>
          <w:tcPr>
            <w:tcW w:w="2435" w:type="dxa"/>
          </w:tcPr>
          <w:p w14:paraId="00D5B18C" w14:textId="77777777" w:rsidR="006B3841" w:rsidRPr="006B3841" w:rsidRDefault="006B3841" w:rsidP="006B384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14:paraId="2108E8D4" w14:textId="77777777" w:rsidR="006B3841" w:rsidRPr="006B3841" w:rsidRDefault="006B3841" w:rsidP="006B38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18 to 44</w:t>
            </w:r>
          </w:p>
          <w:p w14:paraId="7F2103FB" w14:textId="6DD8E3DB" w:rsidR="006B3841" w:rsidRPr="004E25B6" w:rsidRDefault="006B3841" w:rsidP="006B384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700" w:type="dxa"/>
          </w:tcPr>
          <w:p w14:paraId="6F029E5C" w14:textId="77777777" w:rsidR="006B3841" w:rsidRPr="00BB4F57" w:rsidRDefault="006B3841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C25CED" w14:textId="77777777" w:rsidR="00BB4F57" w:rsidRPr="00BB4F57" w:rsidRDefault="00BB4F57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D528BE8" w14:textId="418D89BF" w:rsidR="00BB4F57" w:rsidRPr="00BB4F57" w:rsidRDefault="00446E69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6E69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 (0</w:t>
            </w:r>
            <w:r w:rsidRPr="00446E69">
              <w:rPr>
                <w:rFonts w:asciiTheme="majorBidi" w:hAnsiTheme="majorBidi" w:cstheme="majorBidi"/>
                <w:sz w:val="20"/>
                <w:szCs w:val="20"/>
              </w:rPr>
              <w:t>.9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446E69">
              <w:rPr>
                <w:rFonts w:asciiTheme="majorBidi" w:hAnsiTheme="majorBidi" w:cstheme="majorBidi"/>
                <w:sz w:val="20"/>
                <w:szCs w:val="20"/>
              </w:rPr>
              <w:t>1.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77" w:type="dxa"/>
          </w:tcPr>
          <w:p w14:paraId="63BB5C37" w14:textId="77777777" w:rsidR="006B3841" w:rsidRPr="00BB4F57" w:rsidRDefault="006B3841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0B2F8E" w14:textId="77777777" w:rsidR="00BB4F57" w:rsidRPr="00BB4F57" w:rsidRDefault="00BB4F57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D32D44F" w14:textId="3CAE4BAC" w:rsidR="00BB4F57" w:rsidRPr="00BB4F57" w:rsidRDefault="00446E69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46E6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619" w:type="dxa"/>
          </w:tcPr>
          <w:p w14:paraId="0D383257" w14:textId="77777777" w:rsidR="006B3841" w:rsidRDefault="006B3841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6BC028" w14:textId="77777777" w:rsidR="00653159" w:rsidRDefault="00653159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28B1483" w14:textId="370D5AAB" w:rsidR="00653159" w:rsidRPr="00AD33AE" w:rsidRDefault="00AD33AE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2 (0.88-1.19)</w:t>
            </w:r>
          </w:p>
        </w:tc>
        <w:tc>
          <w:tcPr>
            <w:tcW w:w="810" w:type="dxa"/>
          </w:tcPr>
          <w:p w14:paraId="36472213" w14:textId="77777777" w:rsidR="006B3841" w:rsidRDefault="006B3841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D9DE09" w14:textId="77777777" w:rsidR="00653159" w:rsidRDefault="00653159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9C9C5B1" w14:textId="34E879A8" w:rsidR="00653159" w:rsidRPr="00BB4F57" w:rsidRDefault="00AD33AE" w:rsidP="0065315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666" w:type="dxa"/>
          </w:tcPr>
          <w:p w14:paraId="1BBAFA95" w14:textId="77777777" w:rsidR="006B3841" w:rsidRDefault="006B3841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A89404" w14:textId="77777777" w:rsidR="00173309" w:rsidRDefault="00173309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9E68C46" w14:textId="0E427198" w:rsidR="00173309" w:rsidRPr="00D33DA0" w:rsidRDefault="00D33DA0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 (0.83-1.11)</w:t>
            </w:r>
          </w:p>
        </w:tc>
        <w:tc>
          <w:tcPr>
            <w:tcW w:w="808" w:type="dxa"/>
          </w:tcPr>
          <w:p w14:paraId="5318E835" w14:textId="77777777" w:rsidR="006B3841" w:rsidRDefault="006B3841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E79668" w14:textId="77777777" w:rsidR="00173309" w:rsidRDefault="00173309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1528096" w14:textId="5567312F" w:rsidR="00D33DA0" w:rsidRPr="00BB4F57" w:rsidRDefault="00D33DA0" w:rsidP="00D33D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637" w:type="dxa"/>
          </w:tcPr>
          <w:p w14:paraId="5D0DF41A" w14:textId="77777777" w:rsidR="006B3841" w:rsidRDefault="006B3841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814F50" w14:textId="77777777" w:rsidR="00EB5668" w:rsidRDefault="00EB5668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549DFBF" w14:textId="7035A159" w:rsidR="00EB5668" w:rsidRPr="002C6F20" w:rsidRDefault="002C6F20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50 (1.30-1.74)</w:t>
            </w:r>
          </w:p>
        </w:tc>
        <w:tc>
          <w:tcPr>
            <w:tcW w:w="820" w:type="dxa"/>
          </w:tcPr>
          <w:p w14:paraId="6DD2E2ED" w14:textId="77777777" w:rsidR="006B3841" w:rsidRDefault="006B3841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739203" w14:textId="77777777" w:rsidR="00EB5668" w:rsidRDefault="00EB5668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BAC9BA0" w14:textId="32EB2851" w:rsidR="00EB5668" w:rsidRPr="00BB4F57" w:rsidRDefault="00830B06" w:rsidP="006B38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3B192B" w:rsidRPr="004E25B6" w14:paraId="6165B8B2" w14:textId="77777777" w:rsidTr="00446E69">
        <w:tc>
          <w:tcPr>
            <w:tcW w:w="2435" w:type="dxa"/>
          </w:tcPr>
          <w:p w14:paraId="02AF2E63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  <w:p w14:paraId="15933BEC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  <w:p w14:paraId="52EB4FA5" w14:textId="4C6E89CE" w:rsidR="003B192B" w:rsidRPr="004E25B6" w:rsidRDefault="003B192B" w:rsidP="003B192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700" w:type="dxa"/>
          </w:tcPr>
          <w:p w14:paraId="296088BF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6AD2E9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B75ABD8" w14:textId="1950C77E" w:rsidR="003B192B" w:rsidRPr="00BB4F57" w:rsidRDefault="00446E69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446E69">
              <w:rPr>
                <w:rFonts w:asciiTheme="majorBidi" w:hAnsiTheme="majorBidi" w:cstheme="majorBidi"/>
                <w:sz w:val="20"/>
                <w:szCs w:val="20"/>
              </w:rPr>
              <w:t>.7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446E69">
              <w:rPr>
                <w:rFonts w:asciiTheme="majorBidi" w:hAnsiTheme="majorBidi" w:cstheme="majorBidi"/>
                <w:sz w:val="20"/>
                <w:szCs w:val="20"/>
              </w:rPr>
              <w:t>.6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0</w:t>
            </w:r>
            <w:r w:rsidRPr="00446E69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)</w:t>
            </w:r>
          </w:p>
        </w:tc>
        <w:tc>
          <w:tcPr>
            <w:tcW w:w="677" w:type="dxa"/>
          </w:tcPr>
          <w:p w14:paraId="66C4345E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19FAE1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2782E99" w14:textId="18C94908" w:rsidR="003B192B" w:rsidRPr="00BB4F57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9" w:type="dxa"/>
          </w:tcPr>
          <w:p w14:paraId="372174C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89A0C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98A13E0" w14:textId="689BE57F" w:rsidR="003B192B" w:rsidRPr="00BB4F57" w:rsidRDefault="00AD33A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 (0.70-0.90)</w:t>
            </w:r>
          </w:p>
        </w:tc>
        <w:tc>
          <w:tcPr>
            <w:tcW w:w="810" w:type="dxa"/>
          </w:tcPr>
          <w:p w14:paraId="573AA6A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18DC1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E561512" w14:textId="09801D28" w:rsidR="003B192B" w:rsidRPr="00BB4F57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6" w:type="dxa"/>
          </w:tcPr>
          <w:p w14:paraId="13716F9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D3A79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DF8B1D6" w14:textId="0D4A7A5C" w:rsidR="003B192B" w:rsidRPr="00BB4F57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 (0.67-0.85)</w:t>
            </w:r>
          </w:p>
        </w:tc>
        <w:tc>
          <w:tcPr>
            <w:tcW w:w="808" w:type="dxa"/>
          </w:tcPr>
          <w:p w14:paraId="7FDD51A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9374B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C7B4C21" w14:textId="7DB40F13" w:rsidR="003B192B" w:rsidRPr="00BB4F57" w:rsidRDefault="006B725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7" w:type="dxa"/>
          </w:tcPr>
          <w:p w14:paraId="05A2FB0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85181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9C5312B" w14:textId="761ECAA0" w:rsidR="003B192B" w:rsidRPr="00BB4F57" w:rsidRDefault="002C6F2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8 (0.96-1.22)</w:t>
            </w:r>
          </w:p>
        </w:tc>
        <w:tc>
          <w:tcPr>
            <w:tcW w:w="820" w:type="dxa"/>
          </w:tcPr>
          <w:p w14:paraId="772094E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FC7DD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C00450B" w14:textId="3D73017E" w:rsidR="003B192B" w:rsidRPr="00BB4F57" w:rsidRDefault="002C6F2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</w:tr>
      <w:tr w:rsidR="003B192B" w:rsidRPr="004E25B6" w14:paraId="50AA7FBD" w14:textId="77777777" w:rsidTr="00446E69">
        <w:tc>
          <w:tcPr>
            <w:tcW w:w="2435" w:type="dxa"/>
          </w:tcPr>
          <w:p w14:paraId="4A307F93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  <w:p w14:paraId="419B030B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  <w:p w14:paraId="72D09243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14:paraId="4688094E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eparatory</w:t>
            </w:r>
          </w:p>
          <w:p w14:paraId="6BD9BDA4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  <w:p w14:paraId="1B4D2149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  <w:p w14:paraId="7902A5CA" w14:textId="4FE27DE4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  <w:p w14:paraId="11A2A462" w14:textId="2FEA5D6C" w:rsidR="003B192B" w:rsidRPr="004E25B6" w:rsidRDefault="003B192B" w:rsidP="003B1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</w:p>
        </w:tc>
        <w:tc>
          <w:tcPr>
            <w:tcW w:w="1700" w:type="dxa"/>
          </w:tcPr>
          <w:p w14:paraId="2542215D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06C486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69C8372" w14:textId="78AF03AE" w:rsidR="00446E69" w:rsidRDefault="00446E69" w:rsidP="00446E6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3.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D6B5DA5" w14:textId="1C278F6F" w:rsidR="00446E69" w:rsidRDefault="00446E69" w:rsidP="00446E6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0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7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AF44361" w14:textId="02F8107E" w:rsidR="00446E69" w:rsidRDefault="00446E69" w:rsidP="00446E6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9 (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7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7C9C22C" w14:textId="2E534C69" w:rsidR="00446E69" w:rsidRDefault="00446E69" w:rsidP="00446E6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5 (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8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22AD50B" w14:textId="69A7F610" w:rsidR="00446E69" w:rsidRDefault="00446E69" w:rsidP="00446E6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1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7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t xml:space="preserve"> 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2D12F51" w14:textId="597A6F61" w:rsidR="003B192B" w:rsidRPr="00614605" w:rsidRDefault="00446E69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1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t xml:space="preserve"> 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291445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77" w:type="dxa"/>
          </w:tcPr>
          <w:p w14:paraId="7A770BB5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0916CA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3205B1C" w14:textId="3A87D046" w:rsidR="003B192B" w:rsidRDefault="00291445" w:rsidP="007B02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914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</w:t>
            </w:r>
          </w:p>
          <w:p w14:paraId="7B979402" w14:textId="33DDB340" w:rsidR="00291445" w:rsidRDefault="00291445" w:rsidP="007B02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914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1</w:t>
            </w:r>
          </w:p>
          <w:p w14:paraId="437AEFE7" w14:textId="5B326B46" w:rsidR="00291445" w:rsidRDefault="00291445" w:rsidP="007B02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914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</w:t>
            </w:r>
            <w:r w:rsidR="002C618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  <w:p w14:paraId="53171D31" w14:textId="384A5225" w:rsidR="00291445" w:rsidRDefault="00291445" w:rsidP="007B02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914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  <w:p w14:paraId="6B3FF992" w14:textId="163E16A2" w:rsidR="00291445" w:rsidRDefault="00291445" w:rsidP="007B02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914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  <w:p w14:paraId="1BC4B8D8" w14:textId="66F6F960" w:rsidR="00291445" w:rsidRPr="00291445" w:rsidRDefault="00291445" w:rsidP="007B020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9144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619" w:type="dxa"/>
          </w:tcPr>
          <w:p w14:paraId="6AAE65E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87EC1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FAE0B89" w14:textId="11CF0187" w:rsidR="00AD33AE" w:rsidRDefault="00AD33AE" w:rsidP="00AD33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70- </w:t>
            </w:r>
            <w:r w:rsidR="001F4ADA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F4ADA">
              <w:rPr>
                <w:rFonts w:asciiTheme="majorBidi" w:hAnsiTheme="majorBidi" w:cstheme="majorBidi" w:hint="cs"/>
                <w:sz w:val="20"/>
                <w:szCs w:val="20"/>
                <w:rtl/>
              </w:rPr>
              <w:t>3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2FD6C25" w14:textId="65F69098" w:rsidR="00AD33AE" w:rsidRDefault="00AD33AE" w:rsidP="00AD33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1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="001F4ADA"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F4ADA">
              <w:rPr>
                <w:rFonts w:asciiTheme="majorBidi" w:hAnsiTheme="majorBidi" w:cstheme="majorBidi" w:hint="cs"/>
                <w:sz w:val="20"/>
                <w:szCs w:val="20"/>
                <w:rtl/>
              </w:rPr>
              <w:t>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F2ABE6E" w14:textId="3D7E5D16" w:rsidR="00AD33AE" w:rsidRDefault="00AD33AE" w:rsidP="00AD33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F4ADA"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F4ADA">
              <w:rPr>
                <w:rFonts w:asciiTheme="majorBidi" w:hAnsiTheme="majorBidi" w:cstheme="majorBidi" w:hint="cs"/>
                <w:sz w:val="20"/>
                <w:szCs w:val="20"/>
                <w:rtl/>
              </w:rPr>
              <w:t>9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5D84686" w14:textId="67DF018A" w:rsidR="00AD33AE" w:rsidRDefault="00AD33AE" w:rsidP="00AD33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F4ADA"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F4ADA">
              <w:rPr>
                <w:rFonts w:asciiTheme="majorBidi" w:hAnsiTheme="majorBidi" w:cstheme="majorBidi" w:hint="cs"/>
                <w:sz w:val="20"/>
                <w:szCs w:val="20"/>
                <w:rtl/>
              </w:rPr>
              <w:t>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5163DE0" w14:textId="6646BC30" w:rsidR="00AD33AE" w:rsidRDefault="00AD33AE" w:rsidP="00AD33A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t xml:space="preserve"> 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1F4ADA">
              <w:rPr>
                <w:rFonts w:asciiTheme="majorBidi" w:hAnsiTheme="majorBidi" w:cstheme="majorBidi" w:hint="cs"/>
                <w:sz w:val="20"/>
                <w:szCs w:val="20"/>
                <w:rtl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A282266" w14:textId="36D63E70" w:rsidR="003B192B" w:rsidRPr="00BB4F57" w:rsidRDefault="00AD33AE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5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t xml:space="preserve"> 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1F4ADA">
              <w:rPr>
                <w:rFonts w:asciiTheme="majorBidi" w:hAnsiTheme="majorBidi" w:cstheme="majorBidi" w:hint="cs"/>
                <w:sz w:val="20"/>
                <w:szCs w:val="20"/>
                <w:rtl/>
              </w:rPr>
              <w:t>5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05C6BBC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1DD32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9211E50" w14:textId="77777777" w:rsidR="003B192B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F4ADA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  <w:p w14:paraId="1CCFC5C4" w14:textId="77777777" w:rsidR="001F4ADA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F4ADA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  <w:p w14:paraId="6BC7D516" w14:textId="77777777" w:rsidR="001F4ADA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F4ADA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  <w:p w14:paraId="18BEC02F" w14:textId="77777777" w:rsidR="001F4ADA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F4ADA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  <w:p w14:paraId="237BFDD5" w14:textId="77777777" w:rsidR="001F4ADA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1F4ADA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  <w:p w14:paraId="55B74E9E" w14:textId="6B0A7710" w:rsidR="001F4ADA" w:rsidRPr="001F4ADA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36</w:t>
            </w:r>
          </w:p>
        </w:tc>
        <w:tc>
          <w:tcPr>
            <w:tcW w:w="1666" w:type="dxa"/>
          </w:tcPr>
          <w:p w14:paraId="0EA4766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5EA61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1D062CE" w14:textId="013AA1B4" w:rsidR="00D33DA0" w:rsidRDefault="00D33DA0" w:rsidP="00D33D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1- 1.66)</w:t>
            </w:r>
          </w:p>
          <w:p w14:paraId="026B3B9A" w14:textId="2A2FC449" w:rsidR="00D33DA0" w:rsidRDefault="00D33DA0" w:rsidP="00D33D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49-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4)</w:t>
            </w:r>
          </w:p>
          <w:p w14:paraId="66DA305A" w14:textId="4533355A" w:rsidR="00D33DA0" w:rsidRDefault="00D33DA0" w:rsidP="00D33D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4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0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2)</w:t>
            </w:r>
          </w:p>
          <w:p w14:paraId="5B7DC962" w14:textId="1503BC7C" w:rsidR="00D33DA0" w:rsidRDefault="00D33DA0" w:rsidP="00D33D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7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0)</w:t>
            </w:r>
          </w:p>
          <w:p w14:paraId="03A39989" w14:textId="14ED64D2" w:rsidR="00D33DA0" w:rsidRDefault="00D33DA0" w:rsidP="00D33D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9-</w:t>
            </w:r>
            <w:r w:rsidRPr="00D33DA0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9)</w:t>
            </w:r>
          </w:p>
          <w:p w14:paraId="514B7502" w14:textId="7A981122" w:rsidR="003B192B" w:rsidRPr="00BB4F57" w:rsidRDefault="00D33DA0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-</w:t>
            </w:r>
            <w:r w:rsidRPr="00D33DA0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9)</w:t>
            </w:r>
          </w:p>
        </w:tc>
        <w:tc>
          <w:tcPr>
            <w:tcW w:w="808" w:type="dxa"/>
          </w:tcPr>
          <w:p w14:paraId="5892FE3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2E725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0C5864" w14:textId="77777777" w:rsidR="003B192B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  <w:p w14:paraId="71909A4F" w14:textId="77777777" w:rsidR="00D33DA0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  <w:p w14:paraId="4BBE5408" w14:textId="77777777" w:rsidR="00D33DA0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  <w:p w14:paraId="0A4228D2" w14:textId="77777777" w:rsidR="00D33DA0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  <w:p w14:paraId="701E5DD1" w14:textId="77777777" w:rsidR="00D33DA0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  <w:p w14:paraId="4D0B2C28" w14:textId="77B45FC7" w:rsidR="00D33DA0" w:rsidRPr="00BB4F57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637" w:type="dxa"/>
          </w:tcPr>
          <w:p w14:paraId="1479326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8F736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84FD5B8" w14:textId="36135E5B" w:rsidR="002C6F20" w:rsidRDefault="002C6F20" w:rsidP="002C6F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8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(1.15-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9C6AAB1" w14:textId="5B2A105C" w:rsidR="002C6F20" w:rsidRDefault="002C6F20" w:rsidP="002C6F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66-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58F20A4" w14:textId="7D3AD7C7" w:rsidR="002C6F20" w:rsidRDefault="002C6F20" w:rsidP="002C6F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8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EE41356" w14:textId="5C290254" w:rsidR="002C6F20" w:rsidRDefault="002C6F20" w:rsidP="002C6F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3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EC6A953" w14:textId="7CAE8D75" w:rsidR="002C6F20" w:rsidRDefault="002C6F20" w:rsidP="002C6F2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1-</w:t>
            </w:r>
            <w:r w:rsidRPr="00D33DA0">
              <w:rPr>
                <w:rFonts w:asciiTheme="majorBidi" w:hAnsiTheme="majorBidi" w:cstheme="majorBidi"/>
                <w:sz w:val="20"/>
                <w:szCs w:val="20"/>
              </w:rPr>
              <w:t xml:space="preserve"> 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B3E6C2A" w14:textId="490FB4CE" w:rsidR="003B192B" w:rsidRPr="00BB4F57" w:rsidRDefault="002C6F20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9-</w:t>
            </w:r>
            <w:r w:rsidRPr="00D33DA0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20" w:type="dxa"/>
          </w:tcPr>
          <w:p w14:paraId="1ECB11C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75A8B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2665A80" w14:textId="77777777" w:rsidR="003B192B" w:rsidRDefault="002C6F2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C6F20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  <w:p w14:paraId="2D6EBA34" w14:textId="77777777" w:rsidR="002C6F20" w:rsidRDefault="002C6F2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C6F20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</w:t>
            </w:r>
          </w:p>
          <w:p w14:paraId="56F83370" w14:textId="77777777" w:rsidR="002C6F20" w:rsidRDefault="002C6F2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C6F20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</w:t>
            </w:r>
          </w:p>
          <w:p w14:paraId="0222F3AD" w14:textId="77777777" w:rsidR="002C6F20" w:rsidRDefault="002C6F2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C6F20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</w:p>
          <w:p w14:paraId="4FBC3F79" w14:textId="77777777" w:rsidR="00302737" w:rsidRDefault="0030273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302737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</w:t>
            </w:r>
          </w:p>
          <w:p w14:paraId="3E07EA0B" w14:textId="054006C6" w:rsidR="00302737" w:rsidRPr="00302737" w:rsidRDefault="0030273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71</w:t>
            </w:r>
          </w:p>
        </w:tc>
      </w:tr>
      <w:tr w:rsidR="003B192B" w:rsidRPr="004E25B6" w14:paraId="4709E4B3" w14:textId="77777777" w:rsidTr="00446E69">
        <w:tc>
          <w:tcPr>
            <w:tcW w:w="2435" w:type="dxa"/>
          </w:tcPr>
          <w:p w14:paraId="3A486560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14:paraId="0665E33A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  <w:p w14:paraId="0DCAE943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14:paraId="3C6363DD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6CD3FEBD" w14:textId="4BFAFBC9" w:rsidR="003B192B" w:rsidRPr="004E25B6" w:rsidRDefault="003B192B" w:rsidP="003B1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700" w:type="dxa"/>
          </w:tcPr>
          <w:p w14:paraId="42CB6593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048296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8BD6D01" w14:textId="46C69A95" w:rsidR="008F0555" w:rsidRDefault="008F0555" w:rsidP="008F0555">
            <w:pPr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6 (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5-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711010">
              <w:rPr>
                <w:rFonts w:asciiTheme="majorBidi" w:hAnsiTheme="majorBidi" w:cs="Times New Roman"/>
                <w:sz w:val="20"/>
                <w:szCs w:val="20"/>
                <w:rtl/>
              </w:rPr>
              <w:t>.9</w:t>
            </w:r>
            <w:r w:rsidR="004A78E5">
              <w:rPr>
                <w:rFonts w:asciiTheme="majorBidi" w:hAnsiTheme="majorBidi" w:cs="Times New Roman"/>
                <w:sz w:val="20"/>
                <w:szCs w:val="20"/>
              </w:rPr>
              <w:t>9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)</w:t>
            </w:r>
          </w:p>
          <w:p w14:paraId="760BAB2F" w14:textId="4ABF46B7" w:rsidR="008F0555" w:rsidRDefault="008F0555" w:rsidP="008F055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3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-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)</w:t>
            </w:r>
          </w:p>
          <w:p w14:paraId="168F41A5" w14:textId="6C422AD3" w:rsidR="003B192B" w:rsidRPr="00BB4F57" w:rsidRDefault="008F0555" w:rsidP="008F055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4A78E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)</w:t>
            </w:r>
          </w:p>
        </w:tc>
        <w:tc>
          <w:tcPr>
            <w:tcW w:w="677" w:type="dxa"/>
          </w:tcPr>
          <w:p w14:paraId="1428B268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510C6E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A3A14BD" w14:textId="3A331798" w:rsidR="003B192B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8E5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="002C618C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40420FE7" w14:textId="670F9A54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8E5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="002C618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0CB7904F" w14:textId="05E7DA69" w:rsidR="004A78E5" w:rsidRPr="00BB4F57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8E5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19" w:type="dxa"/>
          </w:tcPr>
          <w:p w14:paraId="15A4411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628FC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BDF2958" w14:textId="4D6A33CA" w:rsidR="001F4ADA" w:rsidRDefault="001F4ADA" w:rsidP="001F4ADA">
            <w:pPr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 (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7-1.15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)</w:t>
            </w:r>
          </w:p>
          <w:p w14:paraId="2B41D136" w14:textId="5C846472" w:rsidR="001F4ADA" w:rsidRDefault="001F4ADA" w:rsidP="001F4AD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0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2-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)</w:t>
            </w:r>
          </w:p>
          <w:p w14:paraId="3777805E" w14:textId="522AF446" w:rsidR="003B192B" w:rsidRPr="00653159" w:rsidRDefault="001F4ADA" w:rsidP="001F4A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3-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4)</w:t>
            </w:r>
          </w:p>
        </w:tc>
        <w:tc>
          <w:tcPr>
            <w:tcW w:w="810" w:type="dxa"/>
          </w:tcPr>
          <w:p w14:paraId="589E121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284C5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BAC0E9E" w14:textId="77777777" w:rsidR="003B192B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  <w:p w14:paraId="3A65C367" w14:textId="77777777" w:rsidR="001F4ADA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  <w:p w14:paraId="6A79150A" w14:textId="3AAFC8D8" w:rsidR="001F4ADA" w:rsidRPr="00BB4F57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666" w:type="dxa"/>
          </w:tcPr>
          <w:p w14:paraId="663C8D4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06059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D1D5DA8" w14:textId="6766CB36" w:rsidR="00D33DA0" w:rsidRDefault="00D33DA0" w:rsidP="00D33DA0">
            <w:pPr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0 (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0-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711010">
              <w:rPr>
                <w:rFonts w:asciiTheme="majorBidi" w:hAnsiTheme="majorBidi" w:cs="Times New Roman"/>
                <w:sz w:val="20"/>
                <w:szCs w:val="20"/>
                <w:rtl/>
              </w:rPr>
              <w:t>.9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1)</w:t>
            </w:r>
          </w:p>
          <w:p w14:paraId="4A9EDA23" w14:textId="7B8D95FE" w:rsidR="00D33DA0" w:rsidRDefault="00D33DA0" w:rsidP="00D33DA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0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-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7)</w:t>
            </w:r>
          </w:p>
          <w:p w14:paraId="112452D8" w14:textId="3FE57073" w:rsidR="003B192B" w:rsidRPr="00BB4F57" w:rsidRDefault="00D33DA0" w:rsidP="00D33D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6-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)</w:t>
            </w:r>
          </w:p>
        </w:tc>
        <w:tc>
          <w:tcPr>
            <w:tcW w:w="808" w:type="dxa"/>
          </w:tcPr>
          <w:p w14:paraId="5EB87F5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F9C72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C82F1E9" w14:textId="77777777" w:rsidR="003B192B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2BF79C12" w14:textId="77777777" w:rsidR="00D33DA0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  <w:p w14:paraId="50048E09" w14:textId="659409C6" w:rsidR="00D33DA0" w:rsidRPr="00BB4F57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7" w:type="dxa"/>
          </w:tcPr>
          <w:p w14:paraId="518840C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29B07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6B4D0A2" w14:textId="30582B43" w:rsidR="00302737" w:rsidRDefault="00302737" w:rsidP="00302737">
            <w:pPr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2 (0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8-1.27</w:t>
            </w:r>
            <w:r>
              <w:rPr>
                <w:rFonts w:asciiTheme="majorBidi" w:hAnsiTheme="majorBidi" w:cs="Times New Roman"/>
                <w:sz w:val="20"/>
                <w:szCs w:val="20"/>
              </w:rPr>
              <w:t>)</w:t>
            </w:r>
          </w:p>
          <w:p w14:paraId="41B4B509" w14:textId="75F5CE48" w:rsidR="00302737" w:rsidRDefault="00302737" w:rsidP="0030273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-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)</w:t>
            </w:r>
          </w:p>
          <w:p w14:paraId="1D24045C" w14:textId="10934C93" w:rsidR="003B192B" w:rsidRPr="00BB4F57" w:rsidRDefault="00302737" w:rsidP="003027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2-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)</w:t>
            </w:r>
          </w:p>
        </w:tc>
        <w:tc>
          <w:tcPr>
            <w:tcW w:w="820" w:type="dxa"/>
          </w:tcPr>
          <w:p w14:paraId="2980CCC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3BC69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6440E19" w14:textId="77777777" w:rsidR="003B192B" w:rsidRDefault="0030273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  <w:p w14:paraId="6FE3A90B" w14:textId="77777777" w:rsidR="00302737" w:rsidRDefault="0030273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  <w:p w14:paraId="0DF9E66F" w14:textId="48000FB4" w:rsidR="00302737" w:rsidRPr="00BB4F57" w:rsidRDefault="0030273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3B192B" w:rsidRPr="004E25B6" w14:paraId="61F149A6" w14:textId="77777777" w:rsidTr="00446E69">
        <w:tc>
          <w:tcPr>
            <w:tcW w:w="2435" w:type="dxa"/>
          </w:tcPr>
          <w:p w14:paraId="15C0D486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14:paraId="21A5D9A5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14:paraId="78E19909" w14:textId="729B54EC" w:rsidR="003B192B" w:rsidRPr="004E25B6" w:rsidRDefault="003B192B" w:rsidP="003B192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700" w:type="dxa"/>
          </w:tcPr>
          <w:p w14:paraId="4E511F5C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2CEB5C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F5DB8FE" w14:textId="1F5A7FC2" w:rsidR="003B192B" w:rsidRPr="00BB4F57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4A78E5">
              <w:rPr>
                <w:rFonts w:asciiTheme="majorBidi" w:hAnsiTheme="majorBidi" w:cstheme="majorBidi"/>
                <w:sz w:val="20"/>
                <w:szCs w:val="20"/>
              </w:rPr>
              <w:t>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 (0</w:t>
            </w:r>
            <w:r w:rsidRPr="004A78E5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-</w:t>
            </w:r>
            <w:r w:rsidRPr="004A78E5">
              <w:rPr>
                <w:rFonts w:asciiTheme="majorBidi" w:hAnsiTheme="majorBidi" w:cstheme="majorBidi"/>
                <w:sz w:val="20"/>
                <w:szCs w:val="20"/>
              </w:rPr>
              <w:t>1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77" w:type="dxa"/>
          </w:tcPr>
          <w:p w14:paraId="25C5EF0C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7060C6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922B147" w14:textId="5AFE924E" w:rsidR="003B192B" w:rsidRPr="00BB4F57" w:rsidRDefault="002C618C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619" w:type="dxa"/>
          </w:tcPr>
          <w:p w14:paraId="5300848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EA4F7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23D301D" w14:textId="18B9CAD0" w:rsidR="003B192B" w:rsidRPr="00BB4F57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3 (0.99-1.29)</w:t>
            </w:r>
          </w:p>
        </w:tc>
        <w:tc>
          <w:tcPr>
            <w:tcW w:w="810" w:type="dxa"/>
          </w:tcPr>
          <w:p w14:paraId="10EE69B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5A9BE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5A63E01" w14:textId="0A0DAE0E" w:rsidR="003B192B" w:rsidRPr="00BB4F57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666" w:type="dxa"/>
          </w:tcPr>
          <w:p w14:paraId="3978636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8A679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63D0D67" w14:textId="55245AC4" w:rsidR="003B192B" w:rsidRPr="00BB4F57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 (0.84-1.08)</w:t>
            </w:r>
          </w:p>
        </w:tc>
        <w:tc>
          <w:tcPr>
            <w:tcW w:w="808" w:type="dxa"/>
          </w:tcPr>
          <w:p w14:paraId="5F76E34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FA875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EC16C29" w14:textId="7B0B9D65" w:rsidR="00D33DA0" w:rsidRPr="00BB4F57" w:rsidRDefault="00D33DA0" w:rsidP="00D33D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637" w:type="dxa"/>
          </w:tcPr>
          <w:p w14:paraId="1F1D1FF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60FFC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99FFED5" w14:textId="0C19E190" w:rsidR="003B192B" w:rsidRPr="00BB4F57" w:rsidRDefault="00EA6D7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7 (1.03-1.32)</w:t>
            </w:r>
          </w:p>
        </w:tc>
        <w:tc>
          <w:tcPr>
            <w:tcW w:w="820" w:type="dxa"/>
          </w:tcPr>
          <w:p w14:paraId="50AA21C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DF3A7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BD2681F" w14:textId="10775164" w:rsidR="003B192B" w:rsidRPr="00EA6D75" w:rsidRDefault="00EA6D7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15</w:t>
            </w:r>
          </w:p>
        </w:tc>
      </w:tr>
      <w:tr w:rsidR="003B192B" w:rsidRPr="004E25B6" w14:paraId="72EF16D4" w14:textId="77777777" w:rsidTr="00446E69">
        <w:tc>
          <w:tcPr>
            <w:tcW w:w="2435" w:type="dxa"/>
          </w:tcPr>
          <w:p w14:paraId="7C89DCF3" w14:textId="50EC2802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14:paraId="4FEE61A5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02009602" w14:textId="0724CB17" w:rsidR="003B192B" w:rsidRPr="004E25B6" w:rsidRDefault="003B192B" w:rsidP="003B192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0" w:type="dxa"/>
          </w:tcPr>
          <w:p w14:paraId="5F33A86A" w14:textId="01D7ADEA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D0D162" w14:textId="67CC2875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6A4345E" w14:textId="2C4E4269" w:rsidR="003B192B" w:rsidRPr="00653159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 w:rsidRPr="004A78E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0.</w:t>
            </w:r>
            <w:r w:rsidRPr="004A78E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Pr="004A78E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677" w:type="dxa"/>
          </w:tcPr>
          <w:p w14:paraId="3CF764BB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E01CB1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4BC693A" w14:textId="1786C0D8" w:rsidR="003B192B" w:rsidRPr="00BB4F57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8E5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619" w:type="dxa"/>
          </w:tcPr>
          <w:p w14:paraId="5F18FB2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682FC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04DF34A" w14:textId="4E117B3A" w:rsidR="003B192B" w:rsidRPr="00BB4F57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 (0.85-1.17)</w:t>
            </w:r>
          </w:p>
        </w:tc>
        <w:tc>
          <w:tcPr>
            <w:tcW w:w="810" w:type="dxa"/>
          </w:tcPr>
          <w:p w14:paraId="3A156C8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F175B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D8D4E6A" w14:textId="62AF9835" w:rsidR="003B192B" w:rsidRPr="00BB4F57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666" w:type="dxa"/>
          </w:tcPr>
          <w:p w14:paraId="5FF56A8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0483C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3720231" w14:textId="3CC0E789" w:rsidR="003B192B" w:rsidRPr="00BB4F57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 (0.84- 1.14)</w:t>
            </w:r>
          </w:p>
        </w:tc>
        <w:tc>
          <w:tcPr>
            <w:tcW w:w="808" w:type="dxa"/>
          </w:tcPr>
          <w:p w14:paraId="2E4E643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66DA7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55941C5" w14:textId="1EEE685F" w:rsidR="00D33DA0" w:rsidRPr="00BB4F57" w:rsidRDefault="00D33DA0" w:rsidP="00D33D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0.77</w:t>
            </w:r>
          </w:p>
        </w:tc>
        <w:tc>
          <w:tcPr>
            <w:tcW w:w="1637" w:type="dxa"/>
          </w:tcPr>
          <w:p w14:paraId="6FB5CAD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349D5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8D7AF27" w14:textId="2DDDAAE4" w:rsidR="003B192B" w:rsidRPr="00BB4F57" w:rsidRDefault="00EA6D7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5 (1.08-1.46)</w:t>
            </w:r>
          </w:p>
        </w:tc>
        <w:tc>
          <w:tcPr>
            <w:tcW w:w="820" w:type="dxa"/>
          </w:tcPr>
          <w:p w14:paraId="7411F7E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61044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5EB6784" w14:textId="147AFCDB" w:rsidR="003B192B" w:rsidRPr="00BB4F57" w:rsidRDefault="00EA6D7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3B192B" w:rsidRPr="004E25B6" w14:paraId="67B9B46A" w14:textId="77777777" w:rsidTr="00446E69">
        <w:tc>
          <w:tcPr>
            <w:tcW w:w="2435" w:type="dxa"/>
          </w:tcPr>
          <w:p w14:paraId="1030B238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ing a vegetarian diet</w:t>
            </w:r>
          </w:p>
          <w:p w14:paraId="3731C019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201A0EBD" w14:textId="0AA349F0" w:rsidR="003B192B" w:rsidRPr="004E25B6" w:rsidRDefault="003B192B" w:rsidP="003B192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0" w:type="dxa"/>
          </w:tcPr>
          <w:p w14:paraId="28A30770" w14:textId="7AC24E01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23DA3C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610A17" w14:textId="27A0E953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5E3CCC4" w14:textId="26A021F2" w:rsidR="003B192B" w:rsidRPr="00BB4F57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 (0.59-0.85)</w:t>
            </w:r>
          </w:p>
        </w:tc>
        <w:tc>
          <w:tcPr>
            <w:tcW w:w="677" w:type="dxa"/>
          </w:tcPr>
          <w:p w14:paraId="145D5097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CE2497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E96754" w14:textId="71781BC4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7BF6D43" w14:textId="11DDB852" w:rsidR="003B192B" w:rsidRPr="00BB4F57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9" w:type="dxa"/>
          </w:tcPr>
          <w:p w14:paraId="4592A03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C40F55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1A215F" w14:textId="603CDBAB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AF0B258" w14:textId="26CB3F0B" w:rsidR="003B192B" w:rsidRPr="00BB4F57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 (0.43-0.62)</w:t>
            </w:r>
          </w:p>
        </w:tc>
        <w:tc>
          <w:tcPr>
            <w:tcW w:w="810" w:type="dxa"/>
          </w:tcPr>
          <w:p w14:paraId="03DCB7F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485CBA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89EAE0" w14:textId="118CEC0D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0BC6011" w14:textId="29025F3D" w:rsidR="003B192B" w:rsidRPr="00BB4F57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6" w:type="dxa"/>
          </w:tcPr>
          <w:p w14:paraId="5F18519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221BE5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FE5D9A" w14:textId="011A39A5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5FF0A53" w14:textId="46487505" w:rsidR="003B192B" w:rsidRPr="00BB4F57" w:rsidRDefault="00D33DA0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 (0.56-0.79)</w:t>
            </w:r>
          </w:p>
        </w:tc>
        <w:tc>
          <w:tcPr>
            <w:tcW w:w="808" w:type="dxa"/>
          </w:tcPr>
          <w:p w14:paraId="13E88D2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F1A0DE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7B6C60" w14:textId="45951FCC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649D9D1" w14:textId="0728A36C" w:rsidR="003B192B" w:rsidRPr="00BB4F57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7" w:type="dxa"/>
          </w:tcPr>
          <w:p w14:paraId="0A47803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578D38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0EEBF6" w14:textId="44B50A43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D97F44D" w14:textId="5FBC1F1A" w:rsidR="003B192B" w:rsidRPr="00BB4F57" w:rsidRDefault="00EA6D7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 (0.43-0.61)</w:t>
            </w:r>
          </w:p>
        </w:tc>
        <w:tc>
          <w:tcPr>
            <w:tcW w:w="820" w:type="dxa"/>
          </w:tcPr>
          <w:p w14:paraId="59F04E0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C9BEB7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EEF65A" w14:textId="69D19839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3D399A3" w14:textId="7D14AE65" w:rsidR="003B192B" w:rsidRPr="00BB4F57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3B192B" w:rsidRPr="004E25B6" w14:paraId="78C1972F" w14:textId="77777777" w:rsidTr="00446E69">
        <w:tc>
          <w:tcPr>
            <w:tcW w:w="2435" w:type="dxa"/>
          </w:tcPr>
          <w:p w14:paraId="15CCE00A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14:paraId="6FBBAFA7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4791BC9C" w14:textId="0E4E9993" w:rsidR="003B192B" w:rsidRPr="004E25B6" w:rsidRDefault="003B192B" w:rsidP="003B1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00" w:type="dxa"/>
          </w:tcPr>
          <w:p w14:paraId="1342F473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8994DB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A890C9" w14:textId="2A5E8E65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529D3E7" w14:textId="7F2DC828" w:rsidR="003B192B" w:rsidRPr="00BB4F57" w:rsidRDefault="004A78E5" w:rsidP="004A78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78E5">
              <w:rPr>
                <w:rFonts w:asciiTheme="majorBidi" w:hAnsiTheme="majorBidi" w:cstheme="majorBidi"/>
                <w:sz w:val="20"/>
                <w:szCs w:val="20"/>
              </w:rPr>
              <w:t>1.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45-1.87)</w:t>
            </w:r>
          </w:p>
        </w:tc>
        <w:tc>
          <w:tcPr>
            <w:tcW w:w="677" w:type="dxa"/>
          </w:tcPr>
          <w:p w14:paraId="14528185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05D443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3F8D2E" w14:textId="21205912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2726FE4" w14:textId="6BAD8BCD" w:rsidR="003B192B" w:rsidRPr="00BB4F57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19" w:type="dxa"/>
          </w:tcPr>
          <w:p w14:paraId="498F644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9470F1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067493" w14:textId="5EA63D8F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6139A2A" w14:textId="3E524E97" w:rsidR="003B192B" w:rsidRPr="00BB4F57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4 (1.44-1.86)</w:t>
            </w:r>
          </w:p>
        </w:tc>
        <w:tc>
          <w:tcPr>
            <w:tcW w:w="810" w:type="dxa"/>
          </w:tcPr>
          <w:p w14:paraId="393402D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E91142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5EC7EE" w14:textId="1BBD86CC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687ACB1" w14:textId="5792D5A9" w:rsidR="003B192B" w:rsidRPr="00BB4F57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6" w:type="dxa"/>
          </w:tcPr>
          <w:p w14:paraId="1C9A662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67585A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4EE13A" w14:textId="1847DFF4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2633478" w14:textId="0DE32AFE" w:rsidR="003B192B" w:rsidRPr="00BB4F57" w:rsidRDefault="00765F6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4 (1.37-1.74)</w:t>
            </w:r>
          </w:p>
        </w:tc>
        <w:tc>
          <w:tcPr>
            <w:tcW w:w="808" w:type="dxa"/>
          </w:tcPr>
          <w:p w14:paraId="3CD46A6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11AC47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02DA65" w14:textId="4FB53DD3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34023A1" w14:textId="374EE3EB" w:rsidR="003B192B" w:rsidRPr="00BB4F57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37" w:type="dxa"/>
          </w:tcPr>
          <w:p w14:paraId="77E36B9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7BB15A" w14:textId="77777777" w:rsidR="004A78E5" w:rsidRDefault="004A78E5" w:rsidP="004A78E5">
            <w:pPr>
              <w:tabs>
                <w:tab w:val="left" w:pos="555"/>
                <w:tab w:val="center" w:pos="71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6AA40CD9" w14:textId="4D7CB013" w:rsidR="003B192B" w:rsidRDefault="004A78E5" w:rsidP="004A78E5">
            <w:pPr>
              <w:tabs>
                <w:tab w:val="left" w:pos="555"/>
                <w:tab w:val="center" w:pos="710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="003B192B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3F258BB" w14:textId="4BFD6D88" w:rsidR="003B192B" w:rsidRPr="00BB4F57" w:rsidRDefault="00EA6D7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6 (1.21-1.53</w:t>
            </w:r>
            <w:r w:rsidR="00DC473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20" w:type="dxa"/>
          </w:tcPr>
          <w:p w14:paraId="02C923F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ED7891" w14:textId="77777777" w:rsidR="004A78E5" w:rsidRDefault="004A78E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74F4AB" w14:textId="043DE100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8DAB0E7" w14:textId="23DDA535" w:rsidR="004A78E5" w:rsidRPr="00BB4F57" w:rsidRDefault="00830B06" w:rsidP="004A78E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3B192B" w:rsidRPr="004E25B6" w14:paraId="05C109C3" w14:textId="77777777" w:rsidTr="00446E69">
        <w:tc>
          <w:tcPr>
            <w:tcW w:w="2435" w:type="dxa"/>
          </w:tcPr>
          <w:p w14:paraId="086F3847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14:paraId="2DCE9E30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14:paraId="6A975939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14:paraId="4B46CBFA" w14:textId="5E686F7C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  <w:p w14:paraId="009F3B97" w14:textId="760C21B7" w:rsidR="003B192B" w:rsidRPr="004E25B6" w:rsidRDefault="003B192B" w:rsidP="003B1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</w:tc>
        <w:tc>
          <w:tcPr>
            <w:tcW w:w="1700" w:type="dxa"/>
          </w:tcPr>
          <w:p w14:paraId="75CD61E8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31F9EA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5F2F059" w14:textId="51FEFFBC" w:rsidR="00465DF5" w:rsidRDefault="00465DF5" w:rsidP="00F568F5">
            <w:pPr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4 (</w:t>
            </w:r>
            <w:r w:rsidR="00F568F5">
              <w:rPr>
                <w:rFonts w:asciiTheme="majorBidi" w:hAnsiTheme="majorBidi" w:cstheme="majorBidi"/>
                <w:sz w:val="20"/>
                <w:szCs w:val="20"/>
              </w:rPr>
              <w:t>1.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F568F5">
              <w:rPr>
                <w:rFonts w:asciiTheme="majorBidi" w:hAnsiTheme="majorBidi" w:cstheme="majorBidi"/>
                <w:sz w:val="20"/>
                <w:szCs w:val="20"/>
              </w:rPr>
              <w:t>1.53)</w:t>
            </w:r>
          </w:p>
          <w:p w14:paraId="23FB334B" w14:textId="7F211C52" w:rsidR="00465DF5" w:rsidRDefault="00465DF5" w:rsidP="00465DF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="00F568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  <w:r w:rsidR="00F568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F568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  <w:p w14:paraId="1F53AD42" w14:textId="13013A78" w:rsidR="003B192B" w:rsidRPr="00BB4F57" w:rsidRDefault="00465DF5" w:rsidP="00465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 (</w:t>
            </w:r>
            <w:r w:rsidR="00F568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-</w:t>
            </w:r>
            <w:r w:rsidR="00F568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F568F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677" w:type="dxa"/>
          </w:tcPr>
          <w:p w14:paraId="28F23C05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F55252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5314771" w14:textId="77777777" w:rsidR="00830B06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  <w:p w14:paraId="7A53282C" w14:textId="5EED3E3A" w:rsidR="00F568F5" w:rsidRDefault="00F568F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2C618C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  <w:p w14:paraId="4A963356" w14:textId="2A80F848" w:rsidR="00F568F5" w:rsidRPr="00BB4F57" w:rsidRDefault="00F568F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1619" w:type="dxa"/>
          </w:tcPr>
          <w:p w14:paraId="66EFADF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F2A39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74AB3F0" w14:textId="5C0C1A47" w:rsidR="001F4ADA" w:rsidRDefault="001F4ADA" w:rsidP="001F4ADA">
            <w:pPr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 (1.00-1.31)</w:t>
            </w:r>
          </w:p>
          <w:p w14:paraId="17E5C5F9" w14:textId="24441C7E" w:rsidR="001F4ADA" w:rsidRDefault="001F4ADA" w:rsidP="001F4ADA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5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-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)</w:t>
            </w:r>
          </w:p>
          <w:p w14:paraId="53D23FCD" w14:textId="52B2B397" w:rsidR="003B192B" w:rsidRPr="006C253B" w:rsidRDefault="001F4ADA" w:rsidP="001F4AD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 (0.71-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4)</w:t>
            </w:r>
          </w:p>
        </w:tc>
        <w:tc>
          <w:tcPr>
            <w:tcW w:w="810" w:type="dxa"/>
          </w:tcPr>
          <w:p w14:paraId="035303A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C0CDC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B408D68" w14:textId="2AAB2BAB" w:rsidR="003B192B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="007B020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781D64E0" w14:textId="77777777" w:rsidR="001F4ADA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  <w:p w14:paraId="27A7DD1C" w14:textId="62D6809C" w:rsidR="001F4ADA" w:rsidRPr="00BB4F57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666" w:type="dxa"/>
          </w:tcPr>
          <w:p w14:paraId="06EDF23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731D5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228FE18" w14:textId="783AB362" w:rsidR="00765F6B" w:rsidRDefault="00765F6B" w:rsidP="00765F6B">
            <w:pPr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 (1.01-1.31)</w:t>
            </w:r>
          </w:p>
          <w:p w14:paraId="29A8E24B" w14:textId="20B2F03B" w:rsidR="00765F6B" w:rsidRDefault="00765F6B" w:rsidP="00765F6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4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-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)</w:t>
            </w:r>
          </w:p>
          <w:p w14:paraId="681FB153" w14:textId="6EB16CA6" w:rsidR="003B192B" w:rsidRPr="00BB4F57" w:rsidRDefault="00765F6B" w:rsidP="00765F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8 (0.71-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5)</w:t>
            </w:r>
          </w:p>
        </w:tc>
        <w:tc>
          <w:tcPr>
            <w:tcW w:w="808" w:type="dxa"/>
          </w:tcPr>
          <w:p w14:paraId="0A2B372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F093B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A53C6B9" w14:textId="77777777" w:rsidR="003B192B" w:rsidRDefault="00765F6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  <w:p w14:paraId="0049EE91" w14:textId="77777777" w:rsidR="00765F6B" w:rsidRDefault="00765F6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  <w:p w14:paraId="324245CF" w14:textId="2226D7F0" w:rsidR="00765F6B" w:rsidRPr="00BB4F57" w:rsidRDefault="00765F6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637" w:type="dxa"/>
          </w:tcPr>
          <w:p w14:paraId="5A1F72C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83CCF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C81B562" w14:textId="544BA91B" w:rsidR="00EA6D75" w:rsidRDefault="00EA6D75" w:rsidP="00EA6D75">
            <w:pPr>
              <w:jc w:val="center"/>
              <w:rPr>
                <w:rFonts w:asciiTheme="majorBidi" w:hAnsiTheme="majorBidi" w:cs="Times New Roman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11010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6 (1.11-1.44)</w:t>
            </w:r>
          </w:p>
          <w:p w14:paraId="471871B4" w14:textId="24F461FD" w:rsidR="00EA6D75" w:rsidRDefault="00EA6D75" w:rsidP="00EA6D7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 (0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9-2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)</w:t>
            </w:r>
          </w:p>
          <w:p w14:paraId="448EC7AE" w14:textId="55A5EE3E" w:rsidR="003B192B" w:rsidRPr="00BB4F57" w:rsidRDefault="00EA6D75" w:rsidP="00EA6D7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9 (0.97-2</w:t>
            </w:r>
            <w:r w:rsidRPr="0071101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)</w:t>
            </w:r>
          </w:p>
        </w:tc>
        <w:tc>
          <w:tcPr>
            <w:tcW w:w="820" w:type="dxa"/>
          </w:tcPr>
          <w:p w14:paraId="1B974CC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69A91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B39ADF5" w14:textId="77777777" w:rsidR="00830B06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  <w:p w14:paraId="1F96E830" w14:textId="6BE5D56D" w:rsidR="00EA6D75" w:rsidRDefault="00EA6D7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  <w:p w14:paraId="17A3E626" w14:textId="1A634CD4" w:rsidR="00EA6D75" w:rsidRPr="00BB4F57" w:rsidRDefault="00EA6D7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3B192B" w:rsidRPr="004E25B6" w14:paraId="6204AEE2" w14:textId="77777777" w:rsidTr="00446E69">
        <w:tc>
          <w:tcPr>
            <w:tcW w:w="2435" w:type="dxa"/>
          </w:tcPr>
          <w:p w14:paraId="393D4D4A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y</w:t>
            </w:r>
          </w:p>
          <w:p w14:paraId="7FCAF2A2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14:paraId="0639472E" w14:textId="27CB407E" w:rsidR="003B192B" w:rsidRPr="004E25B6" w:rsidRDefault="003B192B" w:rsidP="003B1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WBJ</w:t>
            </w:r>
          </w:p>
        </w:tc>
        <w:tc>
          <w:tcPr>
            <w:tcW w:w="1700" w:type="dxa"/>
          </w:tcPr>
          <w:p w14:paraId="0C088817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599AB8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5DA2043" w14:textId="394DEFE4" w:rsidR="003B192B" w:rsidRPr="00BB4F57" w:rsidRDefault="00F568F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 (0.81-1.05)</w:t>
            </w:r>
          </w:p>
        </w:tc>
        <w:tc>
          <w:tcPr>
            <w:tcW w:w="677" w:type="dxa"/>
          </w:tcPr>
          <w:p w14:paraId="7A154F4E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904BA3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72C3ECE" w14:textId="1A811328" w:rsidR="003B192B" w:rsidRPr="00BB4F57" w:rsidRDefault="00F568F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2C618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19" w:type="dxa"/>
          </w:tcPr>
          <w:p w14:paraId="7AE7A31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690C9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1925C19" w14:textId="62B9F34B" w:rsidR="003B192B" w:rsidRPr="00BB4F57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8 (0.95-1.23)</w:t>
            </w:r>
          </w:p>
        </w:tc>
        <w:tc>
          <w:tcPr>
            <w:tcW w:w="810" w:type="dxa"/>
          </w:tcPr>
          <w:p w14:paraId="2C82F47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E9D95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9D0A470" w14:textId="655DDF21" w:rsidR="003B192B" w:rsidRPr="00BB4F57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666" w:type="dxa"/>
          </w:tcPr>
          <w:p w14:paraId="76AE4C1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A9565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2E5B694" w14:textId="14DDAC47" w:rsidR="003B192B" w:rsidRPr="00BB4F57" w:rsidRDefault="00765F6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 (0.77-0.98)</w:t>
            </w:r>
          </w:p>
        </w:tc>
        <w:tc>
          <w:tcPr>
            <w:tcW w:w="808" w:type="dxa"/>
          </w:tcPr>
          <w:p w14:paraId="606F6D0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B5D9C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A4FEB2F" w14:textId="260EBFFC" w:rsidR="003B192B" w:rsidRPr="00BB4F57" w:rsidRDefault="00765F6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637" w:type="dxa"/>
          </w:tcPr>
          <w:p w14:paraId="6E69C87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3BE86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42D98BE" w14:textId="02F24F71" w:rsidR="003B192B" w:rsidRPr="00BB4F57" w:rsidRDefault="00EA6D7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7 (1.04-1.32)</w:t>
            </w:r>
          </w:p>
        </w:tc>
        <w:tc>
          <w:tcPr>
            <w:tcW w:w="820" w:type="dxa"/>
          </w:tcPr>
          <w:p w14:paraId="28B0035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7BF73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E4E6EFD" w14:textId="30BC3D3C" w:rsidR="003B192B" w:rsidRPr="00BB4F57" w:rsidRDefault="00EA6D7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7B020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3B192B" w:rsidRPr="004E25B6" w14:paraId="0DF28E52" w14:textId="77777777" w:rsidTr="00446E69">
        <w:tc>
          <w:tcPr>
            <w:tcW w:w="2435" w:type="dxa"/>
          </w:tcPr>
          <w:p w14:paraId="3B75DD31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of data collection</w:t>
            </w:r>
          </w:p>
          <w:p w14:paraId="33B37C37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14:paraId="07B1148A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</w:p>
          <w:p w14:paraId="53C2F7D3" w14:textId="2F6D9B58" w:rsidR="003B192B" w:rsidRPr="004E25B6" w:rsidRDefault="003B192B" w:rsidP="003B192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700" w:type="dxa"/>
          </w:tcPr>
          <w:p w14:paraId="7D3A2CAF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D13241" w14:textId="77777777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F25882E" w14:textId="75498D93" w:rsidR="003B192B" w:rsidRDefault="00F568F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0 (1.11-1.52)</w:t>
            </w:r>
          </w:p>
          <w:p w14:paraId="79AA33CA" w14:textId="60249EB9" w:rsidR="00F568F5" w:rsidRPr="00BB4F57" w:rsidRDefault="00F568F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0 (1.12-1.53)</w:t>
            </w:r>
          </w:p>
        </w:tc>
        <w:tc>
          <w:tcPr>
            <w:tcW w:w="677" w:type="dxa"/>
          </w:tcPr>
          <w:p w14:paraId="05574043" w14:textId="394B1C64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4906F4" w14:textId="70D14BC6" w:rsidR="003B192B" w:rsidRPr="00BB4F57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B4F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2720132" w14:textId="77777777" w:rsidR="003B192B" w:rsidRDefault="00F568F5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1191B9EE" w14:textId="7625D08B" w:rsidR="00F568F5" w:rsidRPr="00BB4F57" w:rsidRDefault="00F568F5" w:rsidP="00F568F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619" w:type="dxa"/>
          </w:tcPr>
          <w:p w14:paraId="2B0499A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86B16B" w14:textId="12B77983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3BD5455" w14:textId="7F72D1F2" w:rsidR="001F4ADA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0 (1.03-1.39)</w:t>
            </w:r>
          </w:p>
          <w:p w14:paraId="1E96A885" w14:textId="1876CC1A" w:rsidR="001F4ADA" w:rsidRPr="00BB4F57" w:rsidRDefault="001F4ADA" w:rsidP="001F4AD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2 (0.96-1.31)</w:t>
            </w:r>
          </w:p>
        </w:tc>
        <w:tc>
          <w:tcPr>
            <w:tcW w:w="810" w:type="dxa"/>
          </w:tcPr>
          <w:p w14:paraId="641E4E1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A6347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2D09134" w14:textId="7A85ECD0" w:rsidR="003B192B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</w:t>
            </w:r>
            <w:r w:rsidR="006B7254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</w:p>
          <w:p w14:paraId="14CBAD9E" w14:textId="5346AC95" w:rsidR="001F4ADA" w:rsidRPr="00BB4F57" w:rsidRDefault="001F4AD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666" w:type="dxa"/>
          </w:tcPr>
          <w:p w14:paraId="3A09405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F68D8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EC28551" w14:textId="39043EFB" w:rsidR="00765F6B" w:rsidRDefault="00765F6B" w:rsidP="00765F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9 (1.20-1.60)</w:t>
            </w:r>
          </w:p>
          <w:p w14:paraId="64D03BD2" w14:textId="61EFFDAC" w:rsidR="003B192B" w:rsidRPr="00BB4F57" w:rsidRDefault="00765F6B" w:rsidP="00765F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3 (0.98-1.31)</w:t>
            </w:r>
          </w:p>
        </w:tc>
        <w:tc>
          <w:tcPr>
            <w:tcW w:w="808" w:type="dxa"/>
          </w:tcPr>
          <w:p w14:paraId="37C9409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BE9BF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FD68332" w14:textId="7B290D66" w:rsidR="00765F6B" w:rsidRDefault="00830B06" w:rsidP="00765F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  <w:p w14:paraId="2393D4B0" w14:textId="7B3E0186" w:rsidR="00765F6B" w:rsidRPr="00BB4F57" w:rsidRDefault="00765F6B" w:rsidP="00765F6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637" w:type="dxa"/>
          </w:tcPr>
          <w:p w14:paraId="67185D4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BF425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1B239D3" w14:textId="7FF85A28" w:rsidR="00EA6D75" w:rsidRDefault="00EA6D75" w:rsidP="00EA6D7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8B586A">
              <w:rPr>
                <w:rFonts w:asciiTheme="majorBidi" w:hAnsiTheme="majorBidi" w:cstheme="majorBidi" w:hint="cs"/>
                <w:sz w:val="20"/>
                <w:szCs w:val="20"/>
                <w:rtl/>
              </w:rPr>
              <w:t>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</w:t>
            </w:r>
            <w:r w:rsidR="008B586A">
              <w:rPr>
                <w:rFonts w:asciiTheme="majorBidi" w:hAnsiTheme="majorBidi" w:cstheme="majorBidi" w:hint="cs"/>
                <w:sz w:val="20"/>
                <w:szCs w:val="20"/>
                <w:rtl/>
              </w:rPr>
              <w:t>6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8B586A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B586A">
              <w:rPr>
                <w:rFonts w:asciiTheme="majorBidi" w:hAnsiTheme="majorBidi" w:cstheme="majorBidi" w:hint="cs"/>
                <w:sz w:val="20"/>
                <w:szCs w:val="20"/>
                <w:rtl/>
              </w:rPr>
              <w:t>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9531EE7" w14:textId="0DE1EC3E" w:rsidR="003B192B" w:rsidRPr="00BB4F57" w:rsidRDefault="00EA6D75" w:rsidP="00EA6D7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8B586A">
              <w:rPr>
                <w:rFonts w:asciiTheme="majorBidi" w:hAnsiTheme="majorBidi" w:cstheme="majorBidi" w:hint="cs"/>
                <w:sz w:val="20"/>
                <w:szCs w:val="20"/>
                <w:rtl/>
              </w:rPr>
              <w:t>1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</w:t>
            </w:r>
            <w:r w:rsidR="008B586A"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="00DC4730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8B586A">
              <w:rPr>
                <w:rFonts w:asciiTheme="majorBidi" w:hAnsiTheme="majorBidi" w:cstheme="majorBidi" w:hint="cs"/>
                <w:sz w:val="20"/>
                <w:szCs w:val="20"/>
                <w:rtl/>
              </w:rPr>
              <w:t>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20" w:type="dxa"/>
          </w:tcPr>
          <w:p w14:paraId="7E59084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A0513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B2E143A" w14:textId="77777777" w:rsidR="00830B06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  <w:p w14:paraId="04D58240" w14:textId="7CCB3D7C" w:rsidR="008B586A" w:rsidRPr="008B586A" w:rsidRDefault="008B586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</w:t>
            </w:r>
            <w:r w:rsidR="007B020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</w:t>
            </w:r>
          </w:p>
        </w:tc>
      </w:tr>
    </w:tbl>
    <w:p w14:paraId="498F77D2" w14:textId="638E08D7" w:rsidR="00980D32" w:rsidRDefault="00691EA2">
      <w:r w:rsidRPr="003753F0">
        <w:rPr>
          <w:rFonts w:asciiTheme="majorBidi" w:hAnsiTheme="majorBidi" w:cstheme="majorBidi"/>
          <w:b/>
          <w:bCs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727360" behindDoc="0" locked="0" layoutInCell="1" allowOverlap="1" wp14:anchorId="56B1E692" wp14:editId="59AE7521">
                <wp:simplePos x="0" y="0"/>
                <wp:positionH relativeFrom="page">
                  <wp:align>right</wp:align>
                </wp:positionH>
                <wp:positionV relativeFrom="paragraph">
                  <wp:posOffset>-521335</wp:posOffset>
                </wp:positionV>
                <wp:extent cx="7772400" cy="1404620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24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F7F682" w14:textId="6FDB7362" w:rsidR="007B539D" w:rsidRPr="004C6681" w:rsidRDefault="003B192B" w:rsidP="00980D32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upplementary table </w:t>
                            </w:r>
                            <w:r w:rsidR="00A466B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5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Bivariable logistic regression analyzing the </w:t>
                            </w:r>
                            <w:r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association </w:t>
                            </w:r>
                            <w:r w:rsidR="007B539D"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between recognizing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colorectal cancer </w:t>
                            </w:r>
                            <w:r w:rsidR="007B539D"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ymptoms</w:t>
                            </w:r>
                            <w:r w:rsidR="007B539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f a non-specific nature</w:t>
                            </w:r>
                            <w:r w:rsidR="007B539D"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and participant characteristic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B1E692" id="Text Box 10" o:spid="_x0000_s1038" type="#_x0000_t202" style="position:absolute;margin-left:560.8pt;margin-top:-41.05pt;width:612pt;height:110.6pt;z-index:251727360;visibility:visible;mso-wrap-style:square;mso-width-percent:0;mso-height-percent:20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" filled="f" stroked="f">
                <v:textbox style="mso-fit-shape-to-text:t">
                  <w:txbxContent>
                    <w:p w14:paraId="6FF7F682" w14:textId="6FDB7362" w:rsidR="007B539D" w:rsidRPr="004C6681" w:rsidRDefault="003B192B" w:rsidP="00980D32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Supplementary table </w:t>
                      </w:r>
                      <w:r w:rsidR="00A466B8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5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Bivariable logistic regression analyzing the </w:t>
                      </w:r>
                      <w:r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association </w:t>
                      </w:r>
                      <w:r w:rsidR="007B539D"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between recognizing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colorectal cancer </w:t>
                      </w:r>
                      <w:r w:rsidR="007B539D"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symptoms</w:t>
                      </w:r>
                      <w:r w:rsidR="007B539D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f a non-specific nature</w:t>
                      </w:r>
                      <w:r w:rsidR="007B539D" w:rsidRPr="004C6681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and participant characteristics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614605"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731456" behindDoc="0" locked="0" layoutInCell="1" allowOverlap="1" wp14:anchorId="12B90653" wp14:editId="0E8EA473">
                <wp:simplePos x="0" y="0"/>
                <wp:positionH relativeFrom="margin">
                  <wp:posOffset>-861695</wp:posOffset>
                </wp:positionH>
                <wp:positionV relativeFrom="paragraph">
                  <wp:posOffset>7118985</wp:posOffset>
                </wp:positionV>
                <wp:extent cx="7477125" cy="140462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71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016805" w14:textId="28FD66A0" w:rsidR="007B539D" w:rsidRPr="00814073" w:rsidRDefault="003B192B" w:rsidP="00980D32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</w:t>
                            </w:r>
                            <w:r w:rsidR="007B539D"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OR=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rude</w:t>
                            </w:r>
                            <w:r w:rsidR="007B539D"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dds ratio, CI= confidence interval, WBJ= West Bank and Jerusal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B90653" id="Text Box 11" o:spid="_x0000_s1039" type="#_x0000_t202" style="position:absolute;margin-left:-67.85pt;margin-top:560.55pt;width:588.75pt;height:110.6pt;z-index:251731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" filled="f" stroked="f">
                <v:textbox style="mso-fit-shape-to-text:t">
                  <w:txbxContent>
                    <w:p w14:paraId="0A016805" w14:textId="28FD66A0" w:rsidR="007B539D" w:rsidRPr="00814073" w:rsidRDefault="003B192B" w:rsidP="00980D32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</w:t>
                      </w:r>
                      <w:r w:rsidR="007B539D"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OR=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rude</w:t>
                      </w:r>
                      <w:r w:rsidR="007B539D"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dds ratio, CI= confidence interval, WBJ= West Bank and Jerusale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6738BA" w14:textId="43148D73" w:rsidR="00980D32" w:rsidRDefault="00980D32"/>
    <w:p w14:paraId="4AAD46DE" w14:textId="4A7F2E03" w:rsidR="00E944F9" w:rsidRDefault="00E944F9"/>
    <w:p w14:paraId="1D6FF92D" w14:textId="6BB704A4" w:rsidR="00E944F9" w:rsidRDefault="00E944F9"/>
    <w:p w14:paraId="673A0ADA" w14:textId="38BF3007" w:rsidR="00E944F9" w:rsidRDefault="00E944F9"/>
    <w:p w14:paraId="2EA2C342" w14:textId="77777777" w:rsidR="00D25840" w:rsidRDefault="00D25840">
      <w:pPr>
        <w:sectPr w:rsidR="00D25840" w:rsidSect="00691EA2">
          <w:pgSz w:w="12240" w:h="15840"/>
          <w:pgMar w:top="1440" w:right="1440" w:bottom="1440" w:left="1440" w:header="0" w:footer="144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284"/>
        <w:tblW w:w="15565" w:type="dxa"/>
        <w:tblLook w:val="04A0" w:firstRow="1" w:lastRow="0" w:firstColumn="1" w:lastColumn="0" w:noHBand="0" w:noVBand="1"/>
      </w:tblPr>
      <w:tblGrid>
        <w:gridCol w:w="3065"/>
        <w:gridCol w:w="1683"/>
        <w:gridCol w:w="877"/>
        <w:gridCol w:w="1666"/>
        <w:gridCol w:w="877"/>
        <w:gridCol w:w="8"/>
        <w:gridCol w:w="1658"/>
        <w:gridCol w:w="871"/>
        <w:gridCol w:w="1605"/>
        <w:gridCol w:w="825"/>
        <w:gridCol w:w="1620"/>
        <w:gridCol w:w="810"/>
      </w:tblGrid>
      <w:tr w:rsidR="00D25840" w:rsidRPr="007C0981" w14:paraId="70F33CCA" w14:textId="77777777" w:rsidTr="00614605">
        <w:trPr>
          <w:trHeight w:val="260"/>
        </w:trPr>
        <w:tc>
          <w:tcPr>
            <w:tcW w:w="3065" w:type="dxa"/>
            <w:vMerge w:val="restart"/>
          </w:tcPr>
          <w:p w14:paraId="0413F281" w14:textId="77777777" w:rsidR="00D25840" w:rsidRPr="00814073" w:rsidRDefault="00D25840" w:rsidP="00D2584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753F0">
              <w:rPr>
                <w:rFonts w:asciiTheme="majorBidi" w:hAnsiTheme="majorBidi" w:cstheme="majorBidi"/>
                <w:b/>
                <w:bCs/>
                <w:noProof/>
                <w:lang w:val="en-PH" w:eastAsia="en-PH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740672" behindDoc="0" locked="0" layoutInCell="1" allowOverlap="1" wp14:anchorId="5CB157EC" wp14:editId="1A06080D">
                      <wp:simplePos x="0" y="0"/>
                      <wp:positionH relativeFrom="column">
                        <wp:posOffset>-126366</wp:posOffset>
                      </wp:positionH>
                      <wp:positionV relativeFrom="paragraph">
                        <wp:posOffset>-292735</wp:posOffset>
                      </wp:positionV>
                      <wp:extent cx="9477375" cy="1404620"/>
                      <wp:effectExtent l="0" t="0" r="0" b="0"/>
                      <wp:wrapNone/>
                      <wp:docPr id="12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477375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868E75" w14:textId="34C1AAA6" w:rsidR="007B539D" w:rsidRPr="004C6681" w:rsidRDefault="003B192B" w:rsidP="00D25840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 w:rsidRPr="003B192B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Supplementary table </w:t>
                                  </w:r>
                                  <w:r w:rsidR="00A466B8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3B192B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: Bivariable logistic regression analyzing the association </w:t>
                                  </w:r>
                                  <w:r w:rsidR="007B539D" w:rsidRPr="004C6681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between recognizing </w:t>
                                  </w:r>
                                  <w:r w:rsidR="007B539D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other</w:t>
                                  </w:r>
                                  <w:r w:rsidR="007B539D" w:rsidRPr="004C6681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7B539D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gastrointestinal </w:t>
                                  </w:r>
                                  <w:r w:rsidR="007B539D" w:rsidRPr="004C6681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symptoms and participant characteristics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CB157EC" id="Text Box 12" o:spid="_x0000_s1040" type="#_x0000_t202" style="position:absolute;margin-left:-9.95pt;margin-top:-23.05pt;width:746.25pt;height:110.6pt;z-index:251740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" filled="f" stroked="f">
                      <v:textbox style="mso-fit-shape-to-text:t">
                        <w:txbxContent>
                          <w:p w14:paraId="4B868E75" w14:textId="34C1AAA6" w:rsidR="007B539D" w:rsidRPr="004C6681" w:rsidRDefault="003B192B" w:rsidP="00D25840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3B192B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Supplementary table </w:t>
                            </w:r>
                            <w:r w:rsidR="00A466B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6</w:t>
                            </w:r>
                            <w:r w:rsidRPr="003B192B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Bivariable logistic regression analyzing the association </w:t>
                            </w:r>
                            <w:r w:rsidR="007B539D"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between recognizing </w:t>
                            </w:r>
                            <w:r w:rsidR="007B539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other</w:t>
                            </w:r>
                            <w:r w:rsidR="007B539D"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7B539D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gastrointestinal </w:t>
                            </w:r>
                            <w:r w:rsidR="007B539D" w:rsidRPr="004C6681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ymptoms and participant characteristic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560" w:type="dxa"/>
            <w:gridSpan w:val="2"/>
          </w:tcPr>
          <w:p w14:paraId="0C4AE3BB" w14:textId="70F9A6B3" w:rsidR="00D25840" w:rsidRPr="00814073" w:rsidRDefault="00614605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460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eling persistently full</w:t>
            </w:r>
          </w:p>
        </w:tc>
        <w:tc>
          <w:tcPr>
            <w:tcW w:w="2551" w:type="dxa"/>
            <w:gridSpan w:val="3"/>
          </w:tcPr>
          <w:p w14:paraId="300F3E7F" w14:textId="4040EF81" w:rsidR="00D25840" w:rsidRPr="00814073" w:rsidRDefault="00614605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1460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nge in bowel habits</w:t>
            </w:r>
          </w:p>
        </w:tc>
        <w:tc>
          <w:tcPr>
            <w:tcW w:w="2529" w:type="dxa"/>
            <w:gridSpan w:val="2"/>
          </w:tcPr>
          <w:p w14:paraId="53DD6581" w14:textId="72D0AD70" w:rsidR="00D25840" w:rsidRPr="00814073" w:rsidRDefault="00D25840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4" w:name="_Hlk66702182"/>
            <w:r w:rsidRPr="00D258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sistent pain in the abdomen</w:t>
            </w:r>
            <w:bookmarkEnd w:id="4"/>
          </w:p>
        </w:tc>
        <w:tc>
          <w:tcPr>
            <w:tcW w:w="2430" w:type="dxa"/>
            <w:gridSpan w:val="2"/>
          </w:tcPr>
          <w:p w14:paraId="6F8BD7C2" w14:textId="289F8D96" w:rsidR="00D25840" w:rsidRPr="00814073" w:rsidRDefault="00D25840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58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owel does not completely empty</w:t>
            </w:r>
          </w:p>
        </w:tc>
        <w:tc>
          <w:tcPr>
            <w:tcW w:w="2430" w:type="dxa"/>
            <w:gridSpan w:val="2"/>
          </w:tcPr>
          <w:p w14:paraId="62E11BC5" w14:textId="7F589D79" w:rsidR="00D25840" w:rsidRPr="00814073" w:rsidRDefault="00D25840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5" w:name="_Hlk66702266"/>
            <w:r w:rsidRPr="00D2584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in in the back passage</w:t>
            </w:r>
            <w:bookmarkEnd w:id="5"/>
          </w:p>
        </w:tc>
      </w:tr>
      <w:tr w:rsidR="00D25840" w:rsidRPr="007C0981" w14:paraId="60D99E28" w14:textId="77777777" w:rsidTr="00614605">
        <w:tc>
          <w:tcPr>
            <w:tcW w:w="3065" w:type="dxa"/>
            <w:vMerge/>
          </w:tcPr>
          <w:p w14:paraId="3E70049F" w14:textId="77777777" w:rsidR="00D25840" w:rsidRPr="00814073" w:rsidRDefault="00D25840" w:rsidP="00D25840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83" w:type="dxa"/>
          </w:tcPr>
          <w:p w14:paraId="6A6E2FAF" w14:textId="0C27E622" w:rsidR="00D25840" w:rsidRPr="00814073" w:rsidRDefault="003B192B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D25840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77" w:type="dxa"/>
          </w:tcPr>
          <w:p w14:paraId="20284A4E" w14:textId="77777777" w:rsidR="00D25840" w:rsidRPr="00814073" w:rsidRDefault="00D25840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66" w:type="dxa"/>
          </w:tcPr>
          <w:p w14:paraId="44B7643C" w14:textId="5F48EFE4" w:rsidR="00D25840" w:rsidRPr="00814073" w:rsidRDefault="003B192B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D25840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77" w:type="dxa"/>
          </w:tcPr>
          <w:p w14:paraId="4A8D19BA" w14:textId="77777777" w:rsidR="00D25840" w:rsidRPr="00814073" w:rsidRDefault="00D25840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66" w:type="dxa"/>
            <w:gridSpan w:val="2"/>
          </w:tcPr>
          <w:p w14:paraId="2220DCCC" w14:textId="3C608E89" w:rsidR="00D25840" w:rsidRPr="00814073" w:rsidRDefault="003B192B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D25840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71" w:type="dxa"/>
          </w:tcPr>
          <w:p w14:paraId="61C34AFC" w14:textId="77777777" w:rsidR="00D25840" w:rsidRPr="00814073" w:rsidRDefault="00D25840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05" w:type="dxa"/>
          </w:tcPr>
          <w:p w14:paraId="1C208D53" w14:textId="01873DF5" w:rsidR="00D25840" w:rsidRPr="00814073" w:rsidRDefault="003B192B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D25840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25" w:type="dxa"/>
          </w:tcPr>
          <w:p w14:paraId="27DA7295" w14:textId="77777777" w:rsidR="00D25840" w:rsidRPr="00814073" w:rsidRDefault="00D25840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20" w:type="dxa"/>
          </w:tcPr>
          <w:p w14:paraId="026A9846" w14:textId="081750E6" w:rsidR="00D25840" w:rsidRPr="00814073" w:rsidRDefault="003B192B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D25840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</w:tcPr>
          <w:p w14:paraId="4E60563F" w14:textId="77777777" w:rsidR="00D25840" w:rsidRPr="00814073" w:rsidRDefault="00D25840" w:rsidP="00D2584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D25840" w:rsidRPr="007C0981" w14:paraId="14E0EA99" w14:textId="77777777" w:rsidTr="00614605">
        <w:tc>
          <w:tcPr>
            <w:tcW w:w="3065" w:type="dxa"/>
          </w:tcPr>
          <w:p w14:paraId="17954B43" w14:textId="77777777" w:rsidR="00D25840" w:rsidRPr="006B3841" w:rsidRDefault="00D25840" w:rsidP="00D258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14:paraId="5574FDF0" w14:textId="77777777" w:rsidR="00D25840" w:rsidRPr="006B3841" w:rsidRDefault="00D25840" w:rsidP="00D25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18 to 44</w:t>
            </w:r>
          </w:p>
          <w:p w14:paraId="043ECDA9" w14:textId="77777777" w:rsidR="00D25840" w:rsidRPr="007C0981" w:rsidRDefault="00D25840" w:rsidP="00D2584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683" w:type="dxa"/>
          </w:tcPr>
          <w:p w14:paraId="12E194B5" w14:textId="77777777" w:rsidR="00D25840" w:rsidRPr="003D4D38" w:rsidRDefault="00D2584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AF8F2C" w14:textId="61FB7456" w:rsidR="003D4D38" w:rsidRPr="003D4D38" w:rsidRDefault="003D4D38" w:rsidP="003D4D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8648E54" w14:textId="4F7F93E1" w:rsidR="003D4D38" w:rsidRPr="003D4D38" w:rsidRDefault="008B2B5B" w:rsidP="003D4D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B2B5B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89-1.18)</w:t>
            </w:r>
          </w:p>
        </w:tc>
        <w:tc>
          <w:tcPr>
            <w:tcW w:w="877" w:type="dxa"/>
          </w:tcPr>
          <w:p w14:paraId="67837207" w14:textId="77777777" w:rsidR="00D25840" w:rsidRPr="003D4D38" w:rsidRDefault="00D2584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C7FC3A" w14:textId="77777777" w:rsidR="003D4D38" w:rsidRPr="003D4D38" w:rsidRDefault="003D4D38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4B526B9" w14:textId="2FC5F521" w:rsidR="003D4D38" w:rsidRPr="003D4D38" w:rsidRDefault="008B2B5B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666" w:type="dxa"/>
          </w:tcPr>
          <w:p w14:paraId="7DB93AEA" w14:textId="77777777" w:rsidR="00D25840" w:rsidRDefault="00D2584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578CE7" w14:textId="77777777" w:rsidR="00E25C13" w:rsidRDefault="00E25C13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49B6AEF" w14:textId="2FFF8B47" w:rsidR="00E25C13" w:rsidRPr="003D4D38" w:rsidRDefault="001A745C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6 (1.18-1.57)</w:t>
            </w:r>
          </w:p>
        </w:tc>
        <w:tc>
          <w:tcPr>
            <w:tcW w:w="877" w:type="dxa"/>
          </w:tcPr>
          <w:p w14:paraId="4031E5DF" w14:textId="77777777" w:rsidR="00D25840" w:rsidRDefault="00D2584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88E965" w14:textId="436C1BCA" w:rsidR="00E25C13" w:rsidRDefault="00E25C13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96249F7" w14:textId="1E326624" w:rsidR="00E25C13" w:rsidRPr="003D4D38" w:rsidRDefault="00830B06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6" w:type="dxa"/>
            <w:gridSpan w:val="2"/>
          </w:tcPr>
          <w:p w14:paraId="49C1FD3A" w14:textId="77777777" w:rsidR="00D25840" w:rsidRDefault="00D2584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575AA8" w14:textId="77777777" w:rsidR="00CE5460" w:rsidRDefault="00CE546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ABC3504" w14:textId="4F05A51C" w:rsidR="00CE5460" w:rsidRPr="003D4D38" w:rsidRDefault="00250B62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8 (0.76-1.01)</w:t>
            </w:r>
          </w:p>
        </w:tc>
        <w:tc>
          <w:tcPr>
            <w:tcW w:w="871" w:type="dxa"/>
          </w:tcPr>
          <w:p w14:paraId="4A4D4EC0" w14:textId="77777777" w:rsidR="00D25840" w:rsidRDefault="00D2584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064A30" w14:textId="4FBED809" w:rsidR="00CE5460" w:rsidRDefault="00CE546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14A9B57" w14:textId="397F90D1" w:rsidR="00CE5460" w:rsidRPr="003D4D38" w:rsidRDefault="00250B62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605" w:type="dxa"/>
          </w:tcPr>
          <w:p w14:paraId="0074F2F5" w14:textId="77777777" w:rsidR="00D25840" w:rsidRDefault="00D2584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330E3A" w14:textId="77777777" w:rsidR="005E7E38" w:rsidRDefault="005E7E38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6363DFB" w14:textId="6B5A66A8" w:rsidR="005E7E38" w:rsidRPr="003D4D38" w:rsidRDefault="00570A47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1 (1.06-1.40)</w:t>
            </w:r>
          </w:p>
        </w:tc>
        <w:tc>
          <w:tcPr>
            <w:tcW w:w="825" w:type="dxa"/>
          </w:tcPr>
          <w:p w14:paraId="1118F4D1" w14:textId="77777777" w:rsidR="00D25840" w:rsidRDefault="00D2584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5F09CA" w14:textId="77777777" w:rsidR="005E7E38" w:rsidRDefault="005E7E38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9F4BD2B" w14:textId="77BFA082" w:rsidR="005E7E38" w:rsidRPr="003D4D38" w:rsidRDefault="00570A47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620" w:type="dxa"/>
          </w:tcPr>
          <w:p w14:paraId="486C54A9" w14:textId="77777777" w:rsidR="00D25840" w:rsidRDefault="00D2584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58523E" w14:textId="77777777" w:rsidR="004B0970" w:rsidRDefault="004B097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D0A058B" w14:textId="290B39EA" w:rsidR="004B0970" w:rsidRPr="00636414" w:rsidRDefault="00636414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19 (1.04-1.37)</w:t>
            </w:r>
          </w:p>
        </w:tc>
        <w:tc>
          <w:tcPr>
            <w:tcW w:w="810" w:type="dxa"/>
          </w:tcPr>
          <w:p w14:paraId="40BB216F" w14:textId="77777777" w:rsidR="00D25840" w:rsidRDefault="00D2584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B17EC2" w14:textId="77777777" w:rsidR="004B0970" w:rsidRDefault="004B0970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483870E" w14:textId="272E583F" w:rsidR="004B0970" w:rsidRPr="003D4D38" w:rsidRDefault="00636414" w:rsidP="00D25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3B192B" w:rsidRPr="007C0981" w14:paraId="537D500A" w14:textId="77777777" w:rsidTr="00614605">
        <w:tc>
          <w:tcPr>
            <w:tcW w:w="3065" w:type="dxa"/>
          </w:tcPr>
          <w:p w14:paraId="1394A023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  <w:p w14:paraId="47D02D2A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  <w:p w14:paraId="186184EB" w14:textId="77777777" w:rsidR="003B192B" w:rsidRPr="007C0981" w:rsidRDefault="003B192B" w:rsidP="003B192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683" w:type="dxa"/>
          </w:tcPr>
          <w:p w14:paraId="1B48B4FD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53FE03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034EAFC" w14:textId="255EFE1A" w:rsidR="003B192B" w:rsidRPr="003D4D38" w:rsidRDefault="008B2B5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 (0.76-0.96)</w:t>
            </w:r>
          </w:p>
        </w:tc>
        <w:tc>
          <w:tcPr>
            <w:tcW w:w="877" w:type="dxa"/>
          </w:tcPr>
          <w:p w14:paraId="394C1D86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158169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927A78E" w14:textId="0FBBA18B" w:rsidR="003B192B" w:rsidRPr="003D4D38" w:rsidRDefault="008B2B5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  <w:r w:rsidR="007B020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66" w:type="dxa"/>
          </w:tcPr>
          <w:p w14:paraId="59762ED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F0D3F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153BC8A" w14:textId="7C9747DA" w:rsidR="003B192B" w:rsidRPr="003D4D38" w:rsidRDefault="001A745C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 (0.86-1.09)</w:t>
            </w:r>
          </w:p>
        </w:tc>
        <w:tc>
          <w:tcPr>
            <w:tcW w:w="877" w:type="dxa"/>
          </w:tcPr>
          <w:p w14:paraId="6321C6C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D3D8A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474DEB0" w14:textId="770FDF9C" w:rsidR="003B192B" w:rsidRPr="003D4D38" w:rsidRDefault="001A745C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666" w:type="dxa"/>
            <w:gridSpan w:val="2"/>
          </w:tcPr>
          <w:p w14:paraId="0886A46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5D175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28FD6A2" w14:textId="46AD374E" w:rsidR="003B192B" w:rsidRPr="003D4D38" w:rsidRDefault="00250B6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7 (0.95-1.20)</w:t>
            </w:r>
          </w:p>
        </w:tc>
        <w:tc>
          <w:tcPr>
            <w:tcW w:w="871" w:type="dxa"/>
          </w:tcPr>
          <w:p w14:paraId="55B4967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FCB66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329F6BD" w14:textId="5083338D" w:rsidR="003B192B" w:rsidRPr="003D4D38" w:rsidRDefault="00250B62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605" w:type="dxa"/>
          </w:tcPr>
          <w:p w14:paraId="50A2073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FAEBD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BEBB476" w14:textId="50FC7AD4" w:rsidR="003B192B" w:rsidRPr="003D4D38" w:rsidRDefault="00570A4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 (0.85-1.07)</w:t>
            </w:r>
          </w:p>
        </w:tc>
        <w:tc>
          <w:tcPr>
            <w:tcW w:w="825" w:type="dxa"/>
          </w:tcPr>
          <w:p w14:paraId="0D9C54C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6C6A8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C76D9D4" w14:textId="21D45770" w:rsidR="003B192B" w:rsidRPr="003D4D38" w:rsidRDefault="00570A4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620" w:type="dxa"/>
          </w:tcPr>
          <w:p w14:paraId="7925AFE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D9959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68F4E04" w14:textId="12FA7973" w:rsidR="003B192B" w:rsidRPr="003D4D38" w:rsidRDefault="00636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 (0.89-1.12)</w:t>
            </w:r>
          </w:p>
        </w:tc>
        <w:tc>
          <w:tcPr>
            <w:tcW w:w="810" w:type="dxa"/>
          </w:tcPr>
          <w:p w14:paraId="328A2C1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C96E4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2B0CB8B" w14:textId="00B9CC0F" w:rsidR="003B192B" w:rsidRPr="003D4D38" w:rsidRDefault="0063641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</w:tr>
      <w:tr w:rsidR="003B192B" w:rsidRPr="007C0981" w14:paraId="54581A4A" w14:textId="77777777" w:rsidTr="00614605">
        <w:tc>
          <w:tcPr>
            <w:tcW w:w="3065" w:type="dxa"/>
          </w:tcPr>
          <w:p w14:paraId="0974607D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  <w:p w14:paraId="50A63F26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  <w:p w14:paraId="14D1874C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14:paraId="45403711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eparatory</w:t>
            </w:r>
          </w:p>
          <w:p w14:paraId="4B8D5374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  <w:p w14:paraId="07C75F89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  <w:p w14:paraId="06A8CECF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  <w:p w14:paraId="15128BFB" w14:textId="77777777" w:rsidR="003B192B" w:rsidRPr="007C0981" w:rsidRDefault="003B192B" w:rsidP="003B1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</w:p>
        </w:tc>
        <w:tc>
          <w:tcPr>
            <w:tcW w:w="1683" w:type="dxa"/>
          </w:tcPr>
          <w:p w14:paraId="7C674C3B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E466AD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61675D1" w14:textId="03B71511" w:rsidR="008B2B5B" w:rsidRDefault="008B2B5B" w:rsidP="008B2B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5-2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5)</w:t>
            </w:r>
          </w:p>
          <w:p w14:paraId="26B281E8" w14:textId="21AFEDC4" w:rsidR="008B2B5B" w:rsidRDefault="008B2B5B" w:rsidP="008B2B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5)</w:t>
            </w:r>
          </w:p>
          <w:p w14:paraId="292E76DA" w14:textId="754141B4" w:rsidR="008B2B5B" w:rsidRDefault="008B2B5B" w:rsidP="008B2B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2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0-2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)</w:t>
            </w:r>
          </w:p>
          <w:p w14:paraId="76924D4D" w14:textId="7CA1219C" w:rsidR="008B2B5B" w:rsidRDefault="008B2B5B" w:rsidP="008B2B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2</w:t>
            </w:r>
            <w:r w:rsidR="007B0207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5)</w:t>
            </w:r>
          </w:p>
          <w:p w14:paraId="65AC8772" w14:textId="4C93503D" w:rsidR="008B2B5B" w:rsidRDefault="008B2B5B" w:rsidP="008B2B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0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6)</w:t>
            </w:r>
          </w:p>
          <w:p w14:paraId="0390D92E" w14:textId="4A7A03A9" w:rsidR="003B192B" w:rsidRPr="003D4D38" w:rsidRDefault="008B2B5B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5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-</w:t>
            </w:r>
            <w:r w:rsidRPr="008B2B5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0)</w:t>
            </w:r>
          </w:p>
        </w:tc>
        <w:tc>
          <w:tcPr>
            <w:tcW w:w="877" w:type="dxa"/>
          </w:tcPr>
          <w:p w14:paraId="0B9FDF84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4E767D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0A6B5EC" w14:textId="77777777" w:rsidR="003B192B" w:rsidRDefault="008B2B5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  <w:p w14:paraId="61054024" w14:textId="77777777" w:rsidR="008B2B5B" w:rsidRDefault="008B2B5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  <w:p w14:paraId="1C00C739" w14:textId="77777777" w:rsidR="008B2B5B" w:rsidRDefault="008B2B5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  <w:p w14:paraId="0CEF93E1" w14:textId="77777777" w:rsidR="008B2B5B" w:rsidRDefault="008B2B5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  <w:p w14:paraId="70CF2E26" w14:textId="77777777" w:rsidR="008B2B5B" w:rsidRDefault="008B2B5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  <w:p w14:paraId="66E867A4" w14:textId="491022EC" w:rsidR="008B2B5B" w:rsidRPr="003D4D38" w:rsidRDefault="008B2B5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666" w:type="dxa"/>
          </w:tcPr>
          <w:p w14:paraId="1EB72ED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8C6E4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78CEDBF" w14:textId="6F8899A8" w:rsidR="001A745C" w:rsidRDefault="001A745C" w:rsidP="001A74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6-2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8)</w:t>
            </w:r>
          </w:p>
          <w:p w14:paraId="54899812" w14:textId="667BA4B6" w:rsidR="001A745C" w:rsidRDefault="001A745C" w:rsidP="001A74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9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5)</w:t>
            </w:r>
          </w:p>
          <w:p w14:paraId="3D9BC2A8" w14:textId="7A98B4C8" w:rsidR="001A745C" w:rsidRDefault="001A745C" w:rsidP="001A74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3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2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9)</w:t>
            </w:r>
          </w:p>
          <w:p w14:paraId="1B8771E3" w14:textId="4F5C463B" w:rsidR="001A745C" w:rsidRDefault="001A745C" w:rsidP="001A74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3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1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4)</w:t>
            </w:r>
          </w:p>
          <w:p w14:paraId="3628D68D" w14:textId="21FF1CBA" w:rsidR="001A745C" w:rsidRDefault="001A745C" w:rsidP="001A74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5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2)</w:t>
            </w:r>
          </w:p>
          <w:p w14:paraId="7CDCE5AD" w14:textId="52FDD67F" w:rsidR="003B192B" w:rsidRPr="003D4D38" w:rsidRDefault="001A745C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3-2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8)</w:t>
            </w:r>
          </w:p>
        </w:tc>
        <w:tc>
          <w:tcPr>
            <w:tcW w:w="877" w:type="dxa"/>
          </w:tcPr>
          <w:p w14:paraId="104C14D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C8107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789FCFD" w14:textId="182FF068" w:rsidR="001A745C" w:rsidRDefault="001A745C" w:rsidP="001A74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  <w:p w14:paraId="63BB5597" w14:textId="2C2A9B29" w:rsidR="001A745C" w:rsidRDefault="001A745C" w:rsidP="001A74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97DD9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  <w:p w14:paraId="24CF8056" w14:textId="6C509605" w:rsidR="001A745C" w:rsidRDefault="001A745C" w:rsidP="001A74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97DD9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  <w:p w14:paraId="477B2E18" w14:textId="3D21D565" w:rsidR="001A745C" w:rsidRDefault="001A745C" w:rsidP="001A74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97DD9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  <w:p w14:paraId="5BA43A2A" w14:textId="57DC465A" w:rsidR="001A745C" w:rsidRDefault="001A745C" w:rsidP="001A745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97DD9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  <w:p w14:paraId="41641BA7" w14:textId="136C580E" w:rsidR="003B192B" w:rsidRPr="003D4D38" w:rsidRDefault="001A745C" w:rsidP="001A745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97DD9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1666" w:type="dxa"/>
            <w:gridSpan w:val="2"/>
          </w:tcPr>
          <w:p w14:paraId="7C28413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5B8D5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11FF0F3" w14:textId="5252247B" w:rsidR="00250B62" w:rsidRDefault="00250B62" w:rsidP="00250B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0-2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5)</w:t>
            </w:r>
          </w:p>
          <w:p w14:paraId="416B594B" w14:textId="344E6B0F" w:rsidR="00250B62" w:rsidRDefault="00250B62" w:rsidP="00250B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3-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6)</w:t>
            </w:r>
          </w:p>
          <w:p w14:paraId="4E4D62DF" w14:textId="3F6DF943" w:rsidR="00250B62" w:rsidRDefault="00250B62" w:rsidP="00250B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3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3-2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3)</w:t>
            </w:r>
          </w:p>
          <w:p w14:paraId="09D6D50A" w14:textId="79005EDF" w:rsidR="00250B62" w:rsidRDefault="00250B62" w:rsidP="00250B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6 (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-3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4)</w:t>
            </w:r>
          </w:p>
          <w:p w14:paraId="11B793D0" w14:textId="1E44818E" w:rsidR="00250B62" w:rsidRDefault="00250B62" w:rsidP="00250B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3 (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-3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4)</w:t>
            </w:r>
          </w:p>
          <w:p w14:paraId="3885AE9C" w14:textId="452AF7D5" w:rsidR="003B192B" w:rsidRPr="003D4D38" w:rsidRDefault="00250B62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8 (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6-4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4)</w:t>
            </w:r>
          </w:p>
        </w:tc>
        <w:tc>
          <w:tcPr>
            <w:tcW w:w="871" w:type="dxa"/>
          </w:tcPr>
          <w:p w14:paraId="6893701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3F3A2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BC22239" w14:textId="584C490D" w:rsidR="00250B62" w:rsidRDefault="00250B62" w:rsidP="00250B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  <w:p w14:paraId="41A7D1E1" w14:textId="19BBDDA1" w:rsidR="00250B62" w:rsidRDefault="00250B62" w:rsidP="00250B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  <w:p w14:paraId="5E2B712A" w14:textId="63A7F02F" w:rsidR="00250B62" w:rsidRDefault="00250B62" w:rsidP="00250B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  <w:p w14:paraId="43A13C96" w14:textId="0409F436" w:rsidR="00250B62" w:rsidRDefault="00250B62" w:rsidP="00250B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  <w:p w14:paraId="1B9E28A7" w14:textId="7BCCEBC8" w:rsidR="00250B62" w:rsidRPr="004C7177" w:rsidRDefault="00250B62" w:rsidP="00250B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177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  <w:p w14:paraId="7B886172" w14:textId="5158AB0E" w:rsidR="003B192B" w:rsidRPr="003D4D38" w:rsidRDefault="00250B62" w:rsidP="00250B6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605" w:type="dxa"/>
          </w:tcPr>
          <w:p w14:paraId="4F2D295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96CB6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E0CB967" w14:textId="30F08C39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1-2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9)</w:t>
            </w:r>
          </w:p>
          <w:p w14:paraId="593181DA" w14:textId="1740432C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7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8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3)</w:t>
            </w:r>
          </w:p>
          <w:p w14:paraId="5B4F7570" w14:textId="175DA802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2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2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8)</w:t>
            </w:r>
          </w:p>
          <w:p w14:paraId="12594373" w14:textId="7F0310F7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5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7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0)</w:t>
            </w:r>
          </w:p>
          <w:p w14:paraId="057D4CA0" w14:textId="33AED56F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9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6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8)</w:t>
            </w:r>
          </w:p>
          <w:p w14:paraId="3A0F5D42" w14:textId="553EC6FC" w:rsidR="003B192B" w:rsidRPr="003D4D38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9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0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7C4362">
              <w:rPr>
                <w:rFonts w:asciiTheme="majorBidi" w:hAnsiTheme="majorBidi" w:cstheme="majorBidi" w:hint="cs"/>
                <w:sz w:val="20"/>
                <w:szCs w:val="20"/>
                <w:rtl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25" w:type="dxa"/>
          </w:tcPr>
          <w:p w14:paraId="16303F9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05391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AE08A9E" w14:textId="77777777" w:rsidR="00BE1525" w:rsidRDefault="00BE1525" w:rsidP="00BE15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  <w:p w14:paraId="2332A21F" w14:textId="77777777" w:rsidR="00BE1525" w:rsidRDefault="00BE1525" w:rsidP="00BE15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  <w:p w14:paraId="6882471E" w14:textId="77777777" w:rsidR="00BE1525" w:rsidRDefault="00BE1525" w:rsidP="00BE15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  <w:p w14:paraId="68EF2B27" w14:textId="77777777" w:rsidR="00BE1525" w:rsidRDefault="00BE1525" w:rsidP="00BE15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  <w:p w14:paraId="3A576E88" w14:textId="77777777" w:rsidR="00BE1525" w:rsidRDefault="00BE1525" w:rsidP="00BE15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  <w:p w14:paraId="7A7976C7" w14:textId="47381872" w:rsidR="003B192B" w:rsidRPr="003D4D38" w:rsidRDefault="00BE1525" w:rsidP="00BE15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620" w:type="dxa"/>
          </w:tcPr>
          <w:p w14:paraId="2D97A77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0171C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83BC3C2" w14:textId="39483EF3" w:rsidR="00636414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0-2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)</w:t>
            </w:r>
          </w:p>
          <w:p w14:paraId="77D1AF62" w14:textId="23A3C2D5" w:rsidR="00636414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4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)</w:t>
            </w:r>
          </w:p>
          <w:p w14:paraId="42422E80" w14:textId="5C76272A" w:rsidR="00636414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4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7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5)</w:t>
            </w:r>
          </w:p>
          <w:p w14:paraId="7FFEAD8D" w14:textId="3BC96288" w:rsidR="00636414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7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6)</w:t>
            </w:r>
          </w:p>
          <w:p w14:paraId="6854FE3F" w14:textId="37D5C0F1" w:rsidR="00636414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5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8-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6)</w:t>
            </w:r>
          </w:p>
          <w:p w14:paraId="20CEAD47" w14:textId="1E57A69C" w:rsidR="003B192B" w:rsidRPr="003D4D38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5802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6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0-2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8)</w:t>
            </w:r>
          </w:p>
        </w:tc>
        <w:tc>
          <w:tcPr>
            <w:tcW w:w="810" w:type="dxa"/>
          </w:tcPr>
          <w:p w14:paraId="4CCEA8D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3092E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9A19E75" w14:textId="37776CB0" w:rsidR="00636414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  <w:p w14:paraId="3848ABCC" w14:textId="377417AD" w:rsidR="00636414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  <w:p w14:paraId="56F37AEA" w14:textId="0F44ACED" w:rsidR="00636414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  <w:p w14:paraId="55BF39A0" w14:textId="78DE3F9B" w:rsidR="00636414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  <w:p w14:paraId="24128811" w14:textId="393180FA" w:rsidR="00636414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  <w:p w14:paraId="33DA2F5F" w14:textId="62A9FD4F" w:rsidR="003B192B" w:rsidRPr="003D4D38" w:rsidRDefault="00636414" w:rsidP="0063641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</w:tr>
      <w:tr w:rsidR="003B192B" w:rsidRPr="007C0981" w14:paraId="39E3046E" w14:textId="77777777" w:rsidTr="00614605">
        <w:tc>
          <w:tcPr>
            <w:tcW w:w="3065" w:type="dxa"/>
          </w:tcPr>
          <w:p w14:paraId="52F56D5C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14:paraId="2C715284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  <w:p w14:paraId="1277619B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14:paraId="08E82E03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4E39CD21" w14:textId="77777777" w:rsidR="003B192B" w:rsidRPr="007C0981" w:rsidRDefault="003B192B" w:rsidP="003B1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683" w:type="dxa"/>
          </w:tcPr>
          <w:p w14:paraId="2F73FA60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590D85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07A02F1" w14:textId="45EB3985" w:rsidR="008B2B5B" w:rsidRDefault="008B2B5B" w:rsidP="008B2B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1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9-1.15)</w:t>
            </w:r>
          </w:p>
          <w:p w14:paraId="33CF8110" w14:textId="6C0A75F6" w:rsidR="008B2B5B" w:rsidRDefault="008B2B5B" w:rsidP="008B2B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3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2-0.96)</w:t>
            </w:r>
          </w:p>
          <w:p w14:paraId="1A7F52FE" w14:textId="15374787" w:rsidR="003B192B" w:rsidRPr="003D4D38" w:rsidRDefault="008B2B5B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8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5-0.94)</w:t>
            </w:r>
          </w:p>
        </w:tc>
        <w:tc>
          <w:tcPr>
            <w:tcW w:w="877" w:type="dxa"/>
          </w:tcPr>
          <w:p w14:paraId="4BC0974E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7979EE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8FE8191" w14:textId="77777777" w:rsidR="003B192B" w:rsidRDefault="008B2B5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  <w:p w14:paraId="3F0B50AB" w14:textId="0E08AFBF" w:rsidR="008B2B5B" w:rsidRDefault="008B2B5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="008C561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219F923F" w14:textId="1B0B48C1" w:rsidR="008B2B5B" w:rsidRPr="003D4D38" w:rsidRDefault="008B2B5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666" w:type="dxa"/>
          </w:tcPr>
          <w:p w14:paraId="6A9AC9E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4125C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B2EE136" w14:textId="6F1AB88D" w:rsidR="00A97DD9" w:rsidRDefault="00A97DD9" w:rsidP="00A97D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3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082C53C" w14:textId="6F26E112" w:rsidR="00A97DD9" w:rsidRDefault="00A97DD9" w:rsidP="00A97D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1BA48AB" w14:textId="04BFCEA7" w:rsidR="003B192B" w:rsidRPr="003D4D38" w:rsidRDefault="00A97DD9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7" w:type="dxa"/>
          </w:tcPr>
          <w:p w14:paraId="56D4E48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5004D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06AD6E2" w14:textId="2B2A1B99" w:rsidR="00A97DD9" w:rsidRDefault="00A97DD9" w:rsidP="00A97D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6</w:t>
            </w:r>
          </w:p>
          <w:p w14:paraId="1DC250A1" w14:textId="415C82CE" w:rsidR="00A97DD9" w:rsidRDefault="00A97DD9" w:rsidP="00A97D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8</w:t>
            </w:r>
          </w:p>
          <w:p w14:paraId="62826A10" w14:textId="5C70F61C" w:rsidR="003B192B" w:rsidRPr="003D4D38" w:rsidRDefault="00A97DD9" w:rsidP="00A97DD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9</w:t>
            </w:r>
          </w:p>
        </w:tc>
        <w:tc>
          <w:tcPr>
            <w:tcW w:w="1666" w:type="dxa"/>
            <w:gridSpan w:val="2"/>
          </w:tcPr>
          <w:p w14:paraId="2AB7898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2433A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23CFC60" w14:textId="1C7278A7" w:rsidR="000A383A" w:rsidRDefault="000A383A" w:rsidP="000A38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1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2-1.32)</w:t>
            </w:r>
          </w:p>
          <w:p w14:paraId="58AADCCB" w14:textId="6E8B6313" w:rsidR="000A383A" w:rsidRDefault="000A383A" w:rsidP="000A38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10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3-1.67)</w:t>
            </w:r>
          </w:p>
          <w:p w14:paraId="402BCC85" w14:textId="4D679085" w:rsidR="003B192B" w:rsidRPr="00614605" w:rsidRDefault="000A383A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1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-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34)</w:t>
            </w:r>
          </w:p>
        </w:tc>
        <w:tc>
          <w:tcPr>
            <w:tcW w:w="871" w:type="dxa"/>
          </w:tcPr>
          <w:p w14:paraId="3EF8025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7E5FE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1275B9B" w14:textId="27BB8CB3" w:rsidR="000A383A" w:rsidRDefault="000A383A" w:rsidP="000A38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7DF2010D" w14:textId="678DD4BA" w:rsidR="000A383A" w:rsidRDefault="000A383A" w:rsidP="000A38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  <w:p w14:paraId="6B51D997" w14:textId="3BE28892" w:rsidR="003B192B" w:rsidRPr="003D4D38" w:rsidRDefault="000A383A" w:rsidP="000A383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605" w:type="dxa"/>
          </w:tcPr>
          <w:p w14:paraId="20B7BD2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E0285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78E7A9" w14:textId="64648C35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7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5-1.21)</w:t>
            </w:r>
          </w:p>
          <w:p w14:paraId="605C2113" w14:textId="0063C538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2-1.40)</w:t>
            </w:r>
          </w:p>
          <w:p w14:paraId="3E155670" w14:textId="19200C78" w:rsidR="003B192B" w:rsidRPr="003D4D38" w:rsidRDefault="00570A47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5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1-1.03)</w:t>
            </w:r>
          </w:p>
        </w:tc>
        <w:tc>
          <w:tcPr>
            <w:tcW w:w="825" w:type="dxa"/>
          </w:tcPr>
          <w:p w14:paraId="02BADD5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CAC99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8554B96" w14:textId="7CA277CE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  <w:p w14:paraId="0B419835" w14:textId="4277AB54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ED57DD">
              <w:rPr>
                <w:rFonts w:asciiTheme="majorBidi" w:hAnsiTheme="majorBidi" w:cstheme="majorBidi" w:hint="cs"/>
                <w:sz w:val="20"/>
                <w:szCs w:val="20"/>
                <w:rtl/>
              </w:rPr>
              <w:t>73</w:t>
            </w:r>
          </w:p>
          <w:p w14:paraId="53A1E5C5" w14:textId="211E0ED6" w:rsidR="003B192B" w:rsidRPr="003D4D38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ED57DD">
              <w:rPr>
                <w:rFonts w:asciiTheme="majorBidi" w:hAnsiTheme="majorBidi" w:cstheme="majorBidi" w:hint="cs"/>
                <w:sz w:val="20"/>
                <w:szCs w:val="20"/>
                <w:rtl/>
              </w:rPr>
              <w:t>10</w:t>
            </w:r>
          </w:p>
        </w:tc>
        <w:tc>
          <w:tcPr>
            <w:tcW w:w="1620" w:type="dxa"/>
          </w:tcPr>
          <w:p w14:paraId="2639181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5E9B5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98DD477" w14:textId="239F65F9" w:rsidR="0097120E" w:rsidRDefault="0097120E" w:rsidP="009712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11CB15A" w14:textId="3517B6E2" w:rsidR="0097120E" w:rsidRDefault="0097120E" w:rsidP="009712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4F8A3AA" w14:textId="7D8B1C60" w:rsidR="003B192B" w:rsidRPr="003D4D38" w:rsidRDefault="0097120E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1-1.0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6BD50FA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C7296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4457AD4" w14:textId="3BB13250" w:rsidR="0097120E" w:rsidRDefault="0097120E" w:rsidP="009712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42</w:t>
            </w:r>
          </w:p>
          <w:p w14:paraId="0885F069" w14:textId="48092CC2" w:rsidR="0097120E" w:rsidRDefault="0097120E" w:rsidP="009712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5</w:t>
            </w:r>
          </w:p>
          <w:p w14:paraId="51AB7637" w14:textId="32FDB5AA" w:rsidR="003B192B" w:rsidRPr="003D4D38" w:rsidRDefault="0097120E" w:rsidP="009712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0</w:t>
            </w:r>
          </w:p>
        </w:tc>
      </w:tr>
      <w:tr w:rsidR="003B192B" w:rsidRPr="007C0981" w14:paraId="17123408" w14:textId="77777777" w:rsidTr="00614605">
        <w:tc>
          <w:tcPr>
            <w:tcW w:w="3065" w:type="dxa"/>
          </w:tcPr>
          <w:p w14:paraId="552DD1BE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14:paraId="59D4416F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14:paraId="3EDF303E" w14:textId="77777777" w:rsidR="003B192B" w:rsidRPr="007C0981" w:rsidRDefault="003B192B" w:rsidP="003B192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683" w:type="dxa"/>
          </w:tcPr>
          <w:p w14:paraId="677DC587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0FB3D1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34A8A1A" w14:textId="23D88010" w:rsidR="003B192B" w:rsidRPr="0062192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5 (1.01-1.30</w:t>
            </w:r>
            <w:r w:rsidR="004F138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dxa"/>
          </w:tcPr>
          <w:p w14:paraId="535C94FB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CC4ECE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DA0B72D" w14:textId="3A374511" w:rsidR="003B192B" w:rsidRPr="003D4D3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1666" w:type="dxa"/>
          </w:tcPr>
          <w:p w14:paraId="06D985B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EBC83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9A007E0" w14:textId="562557B3" w:rsidR="003B192B" w:rsidRPr="00754461" w:rsidRDefault="0075446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40 (1.24-1.58)</w:t>
            </w:r>
          </w:p>
        </w:tc>
        <w:tc>
          <w:tcPr>
            <w:tcW w:w="877" w:type="dxa"/>
          </w:tcPr>
          <w:p w14:paraId="705000D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3DD49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B5ADDA3" w14:textId="27B449C6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6" w:type="dxa"/>
            <w:gridSpan w:val="2"/>
          </w:tcPr>
          <w:p w14:paraId="602ECDB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95FE0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7F59812" w14:textId="4D64C55B" w:rsidR="003B192B" w:rsidRPr="003D4D38" w:rsidRDefault="000A383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4 (1.27-1.62)</w:t>
            </w:r>
          </w:p>
        </w:tc>
        <w:tc>
          <w:tcPr>
            <w:tcW w:w="871" w:type="dxa"/>
          </w:tcPr>
          <w:p w14:paraId="7FFB207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1A7CC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3D7CCEC" w14:textId="03E75A9C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5" w:type="dxa"/>
          </w:tcPr>
          <w:p w14:paraId="7F2B617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464B6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8DD402A" w14:textId="37CC1C5C" w:rsidR="003B192B" w:rsidRPr="003D4D38" w:rsidRDefault="00570A4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5 (1.28-1.64)</w:t>
            </w:r>
          </w:p>
        </w:tc>
        <w:tc>
          <w:tcPr>
            <w:tcW w:w="825" w:type="dxa"/>
          </w:tcPr>
          <w:p w14:paraId="05873B4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FA9F1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AF38191" w14:textId="16E51B19" w:rsidR="003B192B" w:rsidRPr="003D4D38" w:rsidRDefault="00ED57DD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</w:tcPr>
          <w:p w14:paraId="4ECE39A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85ADC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ABE90AF" w14:textId="07CE8728" w:rsidR="003B192B" w:rsidRPr="0097120E" w:rsidRDefault="0097120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29 (1.14-1.45)</w:t>
            </w:r>
          </w:p>
        </w:tc>
        <w:tc>
          <w:tcPr>
            <w:tcW w:w="810" w:type="dxa"/>
          </w:tcPr>
          <w:p w14:paraId="71218A1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BCB3F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BC170D4" w14:textId="54888522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3B192B" w:rsidRPr="007C0981" w14:paraId="14C85A0A" w14:textId="77777777" w:rsidTr="00614605">
        <w:tc>
          <w:tcPr>
            <w:tcW w:w="3065" w:type="dxa"/>
          </w:tcPr>
          <w:p w14:paraId="3062E788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14:paraId="5D5910F7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3CECB54A" w14:textId="77777777" w:rsidR="003B192B" w:rsidRPr="007C0981" w:rsidRDefault="003B192B" w:rsidP="003B192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83" w:type="dxa"/>
          </w:tcPr>
          <w:p w14:paraId="0C98589C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8C0E18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FF39E64" w14:textId="200EB6E5" w:rsidR="003B192B" w:rsidRPr="003D4D3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 (0.87-1.17)</w:t>
            </w:r>
          </w:p>
        </w:tc>
        <w:tc>
          <w:tcPr>
            <w:tcW w:w="877" w:type="dxa"/>
          </w:tcPr>
          <w:p w14:paraId="0D42E5DF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794D9D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010393F" w14:textId="2B91EFE0" w:rsidR="003B192B" w:rsidRPr="003D4D3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666" w:type="dxa"/>
          </w:tcPr>
          <w:p w14:paraId="6925E7C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389BF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970F457" w14:textId="7857B33B" w:rsidR="003B192B" w:rsidRPr="003D4D38" w:rsidRDefault="0075446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 (0.92-1.23)</w:t>
            </w:r>
          </w:p>
        </w:tc>
        <w:tc>
          <w:tcPr>
            <w:tcW w:w="877" w:type="dxa"/>
          </w:tcPr>
          <w:p w14:paraId="6803CF3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31575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D5A67E6" w14:textId="568F0FB7" w:rsidR="003B192B" w:rsidRPr="003D4D38" w:rsidRDefault="0075446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666" w:type="dxa"/>
            <w:gridSpan w:val="2"/>
          </w:tcPr>
          <w:p w14:paraId="1A62699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78F36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050C888" w14:textId="1B3F8853" w:rsidR="003B192B" w:rsidRPr="003D4D38" w:rsidRDefault="000A383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 (0.84-1.13)</w:t>
            </w:r>
          </w:p>
        </w:tc>
        <w:tc>
          <w:tcPr>
            <w:tcW w:w="871" w:type="dxa"/>
          </w:tcPr>
          <w:p w14:paraId="7B67A32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EC161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629EB7C" w14:textId="435B1CF9" w:rsidR="003B192B" w:rsidRPr="003D4D38" w:rsidRDefault="000A383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605" w:type="dxa"/>
          </w:tcPr>
          <w:p w14:paraId="44F6D60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7C913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13BEB55" w14:textId="75ABC797" w:rsidR="003B192B" w:rsidRPr="003D4D38" w:rsidRDefault="00570A4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7 (0.92-1.23)</w:t>
            </w:r>
          </w:p>
        </w:tc>
        <w:tc>
          <w:tcPr>
            <w:tcW w:w="825" w:type="dxa"/>
          </w:tcPr>
          <w:p w14:paraId="73F6194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3598F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2BFFC50" w14:textId="59B6DE40" w:rsidR="003B192B" w:rsidRPr="003D4D38" w:rsidRDefault="00570A4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620" w:type="dxa"/>
          </w:tcPr>
          <w:p w14:paraId="14316B4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ED7EC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A3F5A23" w14:textId="5F71E0C4" w:rsidR="003B192B" w:rsidRPr="003D4D38" w:rsidRDefault="0097120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 (0.96-1.29)</w:t>
            </w:r>
          </w:p>
        </w:tc>
        <w:tc>
          <w:tcPr>
            <w:tcW w:w="810" w:type="dxa"/>
          </w:tcPr>
          <w:p w14:paraId="77E0803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A3773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B71B8B9" w14:textId="6E2A4C9F" w:rsidR="003B192B" w:rsidRPr="003D4D38" w:rsidRDefault="0097120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</w:tr>
      <w:tr w:rsidR="003B192B" w:rsidRPr="007C0981" w14:paraId="4DAF6E73" w14:textId="77777777" w:rsidTr="00614605">
        <w:tc>
          <w:tcPr>
            <w:tcW w:w="3065" w:type="dxa"/>
          </w:tcPr>
          <w:p w14:paraId="6532FA63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ing a vegetarian diet</w:t>
            </w:r>
          </w:p>
          <w:p w14:paraId="6FBC901D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2FF194CF" w14:textId="77777777" w:rsidR="003B192B" w:rsidRPr="007C0981" w:rsidRDefault="003B192B" w:rsidP="003B192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83" w:type="dxa"/>
          </w:tcPr>
          <w:p w14:paraId="6564DC64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67DA71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1E68ECE" w14:textId="063D5E6F" w:rsidR="003B192B" w:rsidRPr="003D4D3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 (0.33-0.48)</w:t>
            </w:r>
          </w:p>
        </w:tc>
        <w:tc>
          <w:tcPr>
            <w:tcW w:w="877" w:type="dxa"/>
          </w:tcPr>
          <w:p w14:paraId="78D8C435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EC2023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5016B38" w14:textId="7A03A0EA" w:rsidR="003B192B" w:rsidRPr="00EA23B9" w:rsidRDefault="00EA23B9" w:rsidP="00EA23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6" w:type="dxa"/>
          </w:tcPr>
          <w:p w14:paraId="2AA8F88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52207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27B4340" w14:textId="05563F6F" w:rsidR="003B192B" w:rsidRPr="00754461" w:rsidRDefault="0075446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 (0.33-0.48)</w:t>
            </w:r>
          </w:p>
        </w:tc>
        <w:tc>
          <w:tcPr>
            <w:tcW w:w="877" w:type="dxa"/>
          </w:tcPr>
          <w:p w14:paraId="4FA5FFF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5975C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DCFA40C" w14:textId="67586090" w:rsidR="003B192B" w:rsidRPr="00EA23B9" w:rsidRDefault="00EA23B9" w:rsidP="00EA23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6" w:type="dxa"/>
            <w:gridSpan w:val="2"/>
          </w:tcPr>
          <w:p w14:paraId="0D58B94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C7B14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1D54A3D" w14:textId="6C9E9D7A" w:rsidR="003B192B" w:rsidRPr="003D4D38" w:rsidRDefault="000A383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3 (0.61-0.87)</w:t>
            </w:r>
          </w:p>
        </w:tc>
        <w:tc>
          <w:tcPr>
            <w:tcW w:w="871" w:type="dxa"/>
          </w:tcPr>
          <w:p w14:paraId="3C5991A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35204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E8DC386" w14:textId="3956EDCA" w:rsidR="003B192B" w:rsidRPr="00EA23B9" w:rsidRDefault="00EA23B9" w:rsidP="00EA23B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5" w:type="dxa"/>
          </w:tcPr>
          <w:p w14:paraId="45508D5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4BC78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F92E2D0" w14:textId="0EEF226F" w:rsidR="003B192B" w:rsidRPr="003D4D38" w:rsidRDefault="00570A4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 (0.36-0.52)</w:t>
            </w:r>
          </w:p>
        </w:tc>
        <w:tc>
          <w:tcPr>
            <w:tcW w:w="825" w:type="dxa"/>
          </w:tcPr>
          <w:p w14:paraId="13CE60C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6318B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1143E6C" w14:textId="00B82B87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</w:tcPr>
          <w:p w14:paraId="213BAE1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92CFC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0AB8EA0" w14:textId="18A07AEF" w:rsidR="003B192B" w:rsidRPr="003D4D38" w:rsidRDefault="0097120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 (0.43-0.63)</w:t>
            </w:r>
          </w:p>
        </w:tc>
        <w:tc>
          <w:tcPr>
            <w:tcW w:w="810" w:type="dxa"/>
          </w:tcPr>
          <w:p w14:paraId="77F7CCF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7F187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08B5E5A" w14:textId="74629467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3B192B" w:rsidRPr="007C0981" w14:paraId="61C3A2AE" w14:textId="77777777" w:rsidTr="00614605">
        <w:tc>
          <w:tcPr>
            <w:tcW w:w="3065" w:type="dxa"/>
          </w:tcPr>
          <w:p w14:paraId="5E2CFDC1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14:paraId="7F0FB5FE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18C5CC29" w14:textId="77777777" w:rsidR="003B192B" w:rsidRPr="007C0981" w:rsidRDefault="003B192B" w:rsidP="003B1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683" w:type="dxa"/>
          </w:tcPr>
          <w:p w14:paraId="370A9568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1288C1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735F02C" w14:textId="41CD5945" w:rsidR="003B192B" w:rsidRPr="003D4D3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6 (1.21-1.53)</w:t>
            </w:r>
          </w:p>
        </w:tc>
        <w:tc>
          <w:tcPr>
            <w:tcW w:w="877" w:type="dxa"/>
          </w:tcPr>
          <w:p w14:paraId="6BED0E31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46616B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B4BB96C" w14:textId="622101CF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6" w:type="dxa"/>
          </w:tcPr>
          <w:p w14:paraId="45E40AE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82FFD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1564BC" w14:textId="1AB0FBF6" w:rsidR="003B192B" w:rsidRPr="003D4D38" w:rsidRDefault="00754461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0 (1.16-1.46)</w:t>
            </w:r>
          </w:p>
        </w:tc>
        <w:tc>
          <w:tcPr>
            <w:tcW w:w="877" w:type="dxa"/>
          </w:tcPr>
          <w:p w14:paraId="155AE20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9DE63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6C66DEA" w14:textId="0450F2EF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6" w:type="dxa"/>
            <w:gridSpan w:val="2"/>
          </w:tcPr>
          <w:p w14:paraId="7F4AD7F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4C76B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573A03F" w14:textId="01D78326" w:rsidR="003B192B" w:rsidRPr="003D4D38" w:rsidRDefault="000A383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6 (1.03-1.30)</w:t>
            </w:r>
          </w:p>
        </w:tc>
        <w:tc>
          <w:tcPr>
            <w:tcW w:w="871" w:type="dxa"/>
          </w:tcPr>
          <w:p w14:paraId="3B1FF15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7A05A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FD75CA4" w14:textId="2A945F06" w:rsidR="003B192B" w:rsidRPr="003D4D38" w:rsidRDefault="000A383A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605" w:type="dxa"/>
          </w:tcPr>
          <w:p w14:paraId="0F15923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960CE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409CB8D" w14:textId="07759051" w:rsidR="003B192B" w:rsidRPr="003D4D38" w:rsidRDefault="00570A4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2 (1.17-1.48)</w:t>
            </w:r>
          </w:p>
        </w:tc>
        <w:tc>
          <w:tcPr>
            <w:tcW w:w="825" w:type="dxa"/>
          </w:tcPr>
          <w:p w14:paraId="6E8B58D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DD074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6D2E778" w14:textId="41F7B879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</w:tcPr>
          <w:p w14:paraId="0572864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969AC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406BB30" w14:textId="5B9F7717" w:rsidR="003B192B" w:rsidRPr="003D4D38" w:rsidRDefault="0097120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ED57DD">
              <w:rPr>
                <w:rFonts w:asciiTheme="majorBidi" w:hAnsiTheme="majorBidi" w:cstheme="majorBidi" w:hint="cs"/>
                <w:sz w:val="20"/>
                <w:szCs w:val="20"/>
                <w:rtl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.09-1.37)</w:t>
            </w:r>
          </w:p>
        </w:tc>
        <w:tc>
          <w:tcPr>
            <w:tcW w:w="810" w:type="dxa"/>
          </w:tcPr>
          <w:p w14:paraId="30B8D4E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CD427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147FD0D" w14:textId="7A2D6255" w:rsidR="003B192B" w:rsidRPr="003D4D38" w:rsidRDefault="0097120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3B192B" w:rsidRPr="007C0981" w14:paraId="4F3F60BD" w14:textId="77777777" w:rsidTr="00614605">
        <w:tc>
          <w:tcPr>
            <w:tcW w:w="3065" w:type="dxa"/>
          </w:tcPr>
          <w:p w14:paraId="2944C793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14:paraId="4EA92E7D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14:paraId="4B695451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14:paraId="22D47847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  <w:p w14:paraId="192E0F83" w14:textId="77777777" w:rsidR="003B192B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  <w:p w14:paraId="4C16EEE5" w14:textId="14D06136" w:rsidR="00691EA2" w:rsidRPr="007C0981" w:rsidRDefault="00691EA2" w:rsidP="003B192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83" w:type="dxa"/>
          </w:tcPr>
          <w:p w14:paraId="481957D0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4A9265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85BBA9B" w14:textId="685C459E" w:rsidR="00621928" w:rsidRDefault="00621928" w:rsidP="006219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1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6-1.36)</w:t>
            </w:r>
          </w:p>
          <w:p w14:paraId="3212A7CC" w14:textId="36E7A3ED" w:rsidR="00621928" w:rsidRDefault="00621928" w:rsidP="006219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4F1387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9-2.36)</w:t>
            </w:r>
          </w:p>
          <w:p w14:paraId="26D79C63" w14:textId="7E8EF5F4" w:rsidR="003B192B" w:rsidRPr="003D4D38" w:rsidRDefault="00621928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1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3-1.68)</w:t>
            </w:r>
          </w:p>
        </w:tc>
        <w:tc>
          <w:tcPr>
            <w:tcW w:w="877" w:type="dxa"/>
          </w:tcPr>
          <w:p w14:paraId="12422F32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193FB3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AA7B351" w14:textId="77777777" w:rsidR="003B192B" w:rsidRPr="004C7177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C7177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  <w:p w14:paraId="4EBE0F53" w14:textId="77777777" w:rsidR="0062192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  <w:p w14:paraId="38974999" w14:textId="19B9A359" w:rsidR="00621928" w:rsidRPr="003D4D3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666" w:type="dxa"/>
          </w:tcPr>
          <w:p w14:paraId="1D8D38D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CB056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608DB3C" w14:textId="41956673" w:rsidR="00754461" w:rsidRDefault="00754461" w:rsidP="007544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2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EA679F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EA679F">
              <w:rPr>
                <w:rFonts w:asciiTheme="majorBidi" w:hAnsiTheme="majorBidi" w:cstheme="majorBidi"/>
                <w:sz w:val="20"/>
                <w:szCs w:val="20"/>
              </w:rPr>
              <w:t>9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EA679F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CCF4CDC" w14:textId="1B882DCF" w:rsidR="00754461" w:rsidRDefault="00754461" w:rsidP="007544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EA679F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EA679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EA679F"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EEF3EF0" w14:textId="3BAFC162" w:rsidR="003B192B" w:rsidRPr="0058135E" w:rsidRDefault="00754461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4 (</w:t>
            </w:r>
            <w:r w:rsidR="00EA679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EA679F">
              <w:rPr>
                <w:rFonts w:asciiTheme="majorBidi" w:hAnsiTheme="majorBidi" w:cstheme="majorBidi"/>
                <w:sz w:val="20"/>
                <w:szCs w:val="20"/>
              </w:rPr>
              <w:t>0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EA679F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EA679F">
              <w:rPr>
                <w:rFonts w:asciiTheme="majorBidi" w:hAnsiTheme="majorBidi" w:cstheme="majorBidi"/>
                <w:sz w:val="20"/>
                <w:szCs w:val="20"/>
              </w:rPr>
              <w:t>56</w:t>
            </w:r>
            <w:r w:rsidR="0061460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7" w:type="dxa"/>
          </w:tcPr>
          <w:p w14:paraId="7443B10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EA721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7F9BC61" w14:textId="77777777" w:rsidR="003B192B" w:rsidRDefault="00EA679F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  <w:p w14:paraId="465C14B6" w14:textId="77777777" w:rsidR="00EA679F" w:rsidRDefault="00EA679F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  <w:p w14:paraId="5B4E342F" w14:textId="7445A8D7" w:rsidR="00EA679F" w:rsidRPr="003D4D38" w:rsidRDefault="00EA679F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1666" w:type="dxa"/>
            <w:gridSpan w:val="2"/>
          </w:tcPr>
          <w:p w14:paraId="52A79CD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399E6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AA99E4F" w14:textId="7464C9E2" w:rsidR="00683894" w:rsidRDefault="00683894" w:rsidP="006838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9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7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82B2A3E" w14:textId="59A1D837" w:rsidR="00683894" w:rsidRDefault="00683894" w:rsidP="006838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6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234D559" w14:textId="609A9FB2" w:rsidR="003B192B" w:rsidRPr="003D4D38" w:rsidRDefault="00683894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8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3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71" w:type="dxa"/>
          </w:tcPr>
          <w:p w14:paraId="433A9A5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3EB7D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61604EE" w14:textId="296C59DD" w:rsidR="00683894" w:rsidRDefault="00683894" w:rsidP="006838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0</w:t>
            </w:r>
          </w:p>
          <w:p w14:paraId="15C7E0ED" w14:textId="3777CC8B" w:rsidR="00683894" w:rsidRDefault="00683894" w:rsidP="006838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5</w:t>
            </w:r>
          </w:p>
          <w:p w14:paraId="1FE9B537" w14:textId="386BEC0B" w:rsidR="003B192B" w:rsidRPr="003D4D38" w:rsidRDefault="00683894" w:rsidP="0068389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5</w:t>
            </w:r>
          </w:p>
        </w:tc>
        <w:tc>
          <w:tcPr>
            <w:tcW w:w="1605" w:type="dxa"/>
          </w:tcPr>
          <w:p w14:paraId="1C15862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C931E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35E2554" w14:textId="0E91A168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1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3-1.32)</w:t>
            </w:r>
          </w:p>
          <w:p w14:paraId="0DCADA2A" w14:textId="03E9BEC5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5-1.49)</w:t>
            </w:r>
          </w:p>
          <w:p w14:paraId="63D9B873" w14:textId="26ED5A5D" w:rsidR="003B192B" w:rsidRPr="003D4D38" w:rsidRDefault="00570A47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5-1.71)</w:t>
            </w:r>
          </w:p>
        </w:tc>
        <w:tc>
          <w:tcPr>
            <w:tcW w:w="825" w:type="dxa"/>
          </w:tcPr>
          <w:p w14:paraId="1DF4003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B83F0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2121050" w14:textId="275D3CE0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  <w:p w14:paraId="7A088BED" w14:textId="1BDD1847" w:rsidR="00570A47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  <w:p w14:paraId="3285F9D5" w14:textId="34ECEC26" w:rsidR="003B192B" w:rsidRPr="003D4D38" w:rsidRDefault="00570A47" w:rsidP="00570A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55</w:t>
            </w:r>
          </w:p>
        </w:tc>
        <w:tc>
          <w:tcPr>
            <w:tcW w:w="1620" w:type="dxa"/>
          </w:tcPr>
          <w:p w14:paraId="0FB1A51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16681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F76CF54" w14:textId="69CFC322" w:rsidR="0097120E" w:rsidRDefault="0097120E" w:rsidP="009712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AE1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3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0</w:t>
            </w:r>
            <w:r w:rsidRPr="006B0AE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-1.17)</w:t>
            </w:r>
          </w:p>
          <w:p w14:paraId="5BFC8070" w14:textId="627DD0AE" w:rsidR="0097120E" w:rsidRDefault="0097120E" w:rsidP="009712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8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9-1.61)</w:t>
            </w:r>
          </w:p>
          <w:p w14:paraId="58CE22FD" w14:textId="7AB06E6F" w:rsidR="003B192B" w:rsidRPr="003D4D38" w:rsidRDefault="0097120E" w:rsidP="006146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 (0</w:t>
            </w:r>
            <w:r w:rsidRPr="006A580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8-1.77)</w:t>
            </w:r>
          </w:p>
        </w:tc>
        <w:tc>
          <w:tcPr>
            <w:tcW w:w="810" w:type="dxa"/>
          </w:tcPr>
          <w:p w14:paraId="714F221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DB7CE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951B5C1" w14:textId="7D75949F" w:rsidR="0097120E" w:rsidRDefault="0097120E" w:rsidP="009712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  <w:p w14:paraId="4EB6AF43" w14:textId="5572F857" w:rsidR="0097120E" w:rsidRDefault="0097120E" w:rsidP="0097120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  <w:p w14:paraId="7721301B" w14:textId="4CF84FF5" w:rsidR="003B192B" w:rsidRPr="003D4D38" w:rsidRDefault="0097120E" w:rsidP="0097120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976DF3">
              <w:rPr>
                <w:rFonts w:asciiTheme="majorBidi" w:hAnsiTheme="majorBidi" w:cstheme="majorBidi" w:hint="cs"/>
                <w:sz w:val="20"/>
                <w:szCs w:val="20"/>
                <w:rtl/>
              </w:rPr>
              <w:t>44</w:t>
            </w:r>
          </w:p>
        </w:tc>
      </w:tr>
      <w:tr w:rsidR="003B192B" w:rsidRPr="007C0981" w14:paraId="76240FDF" w14:textId="77777777" w:rsidTr="00614605">
        <w:tc>
          <w:tcPr>
            <w:tcW w:w="3065" w:type="dxa"/>
          </w:tcPr>
          <w:p w14:paraId="4D6EFFE9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Residency</w:t>
            </w:r>
          </w:p>
          <w:p w14:paraId="365C71E6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14:paraId="138A5FBF" w14:textId="77777777" w:rsidR="003B192B" w:rsidRPr="007C0981" w:rsidRDefault="003B192B" w:rsidP="003B1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WBJ</w:t>
            </w:r>
          </w:p>
        </w:tc>
        <w:tc>
          <w:tcPr>
            <w:tcW w:w="1683" w:type="dxa"/>
          </w:tcPr>
          <w:p w14:paraId="26BD0A61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43EADA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E87D809" w14:textId="546F1B52" w:rsidR="003B192B" w:rsidRPr="003D4D3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6 (1.03-1.30)</w:t>
            </w:r>
          </w:p>
        </w:tc>
        <w:tc>
          <w:tcPr>
            <w:tcW w:w="877" w:type="dxa"/>
          </w:tcPr>
          <w:p w14:paraId="11A387D9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9F4E19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C77AD34" w14:textId="4D45938C" w:rsidR="003B192B" w:rsidRPr="003D4D3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666" w:type="dxa"/>
          </w:tcPr>
          <w:p w14:paraId="031E492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E9616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63C9F3A" w14:textId="56EF5D8C" w:rsidR="003B192B" w:rsidRPr="00EA679F" w:rsidRDefault="00EA679F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46 (1.30-1.65)</w:t>
            </w:r>
          </w:p>
        </w:tc>
        <w:tc>
          <w:tcPr>
            <w:tcW w:w="877" w:type="dxa"/>
          </w:tcPr>
          <w:p w14:paraId="71B96C8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86A9B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EB526F3" w14:textId="282361C3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66" w:type="dxa"/>
            <w:gridSpan w:val="2"/>
          </w:tcPr>
          <w:p w14:paraId="0813ED8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8C0172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6A3F890" w14:textId="1C459669" w:rsidR="003B192B" w:rsidRPr="00683894" w:rsidRDefault="0068389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29 (1.15-1.45)</w:t>
            </w:r>
          </w:p>
        </w:tc>
        <w:tc>
          <w:tcPr>
            <w:tcW w:w="871" w:type="dxa"/>
          </w:tcPr>
          <w:p w14:paraId="2D47243B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45C8A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B83A6AD" w14:textId="345DF2FC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5" w:type="dxa"/>
          </w:tcPr>
          <w:p w14:paraId="43DBBBE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C4DF1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49DDFC9" w14:textId="512FF1CF" w:rsidR="003B192B" w:rsidRPr="003D4D38" w:rsidRDefault="00570A4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0 (1.24-1.57)</w:t>
            </w:r>
          </w:p>
        </w:tc>
        <w:tc>
          <w:tcPr>
            <w:tcW w:w="825" w:type="dxa"/>
          </w:tcPr>
          <w:p w14:paraId="4960C19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EFF30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79F10EA" w14:textId="07B26D35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0" w:type="dxa"/>
          </w:tcPr>
          <w:p w14:paraId="0D094A5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76294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C58B441" w14:textId="5DC0EAD2" w:rsidR="003B192B" w:rsidRPr="0097120E" w:rsidRDefault="0097120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24 (1.10-1.39)</w:t>
            </w:r>
          </w:p>
        </w:tc>
        <w:tc>
          <w:tcPr>
            <w:tcW w:w="810" w:type="dxa"/>
          </w:tcPr>
          <w:p w14:paraId="6D7EB3BE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C274EA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207F3E3" w14:textId="1D4E610D" w:rsidR="003B192B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3B192B" w:rsidRPr="007C0981" w14:paraId="1C64A8ED" w14:textId="77777777" w:rsidTr="00614605">
        <w:tc>
          <w:tcPr>
            <w:tcW w:w="3065" w:type="dxa"/>
          </w:tcPr>
          <w:p w14:paraId="6081D7FE" w14:textId="77777777" w:rsidR="003B192B" w:rsidRPr="006B3841" w:rsidRDefault="003B192B" w:rsidP="003B19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of data collection</w:t>
            </w:r>
          </w:p>
          <w:p w14:paraId="70482062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14:paraId="1A0F4C23" w14:textId="77777777" w:rsidR="003B192B" w:rsidRPr="006B3841" w:rsidRDefault="003B192B" w:rsidP="003B19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</w:p>
          <w:p w14:paraId="57E889FE" w14:textId="77777777" w:rsidR="003B192B" w:rsidRPr="007C0981" w:rsidRDefault="003B192B" w:rsidP="003B192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B3841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683" w:type="dxa"/>
          </w:tcPr>
          <w:p w14:paraId="222BC07B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83E8FB" w14:textId="77777777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60C5626" w14:textId="77777777" w:rsidR="003B192B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5 (1.35-1.80)</w:t>
            </w:r>
          </w:p>
          <w:p w14:paraId="0F02C6B8" w14:textId="1367FB0D" w:rsidR="00621928" w:rsidRPr="003D4D3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4 (0.99-1.32)</w:t>
            </w:r>
          </w:p>
        </w:tc>
        <w:tc>
          <w:tcPr>
            <w:tcW w:w="877" w:type="dxa"/>
          </w:tcPr>
          <w:p w14:paraId="32F8081E" w14:textId="3A48A872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5C30DA" w14:textId="0C3C843F" w:rsidR="003B192B" w:rsidRPr="003D4D38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D38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76F64FC" w14:textId="77777777" w:rsidR="00830B06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  <w:p w14:paraId="788E3477" w14:textId="256965B4" w:rsidR="00621928" w:rsidRPr="003D4D38" w:rsidRDefault="00621928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666" w:type="dxa"/>
          </w:tcPr>
          <w:p w14:paraId="55C23999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287C0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087082F" w14:textId="77777777" w:rsidR="003B192B" w:rsidRDefault="00EA679F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 (1.07-1.43)</w:t>
            </w:r>
          </w:p>
          <w:p w14:paraId="027FBF35" w14:textId="3E605F81" w:rsidR="00EA679F" w:rsidRPr="003D4D38" w:rsidRDefault="00EA679F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 (0.73-0.98)</w:t>
            </w:r>
          </w:p>
        </w:tc>
        <w:tc>
          <w:tcPr>
            <w:tcW w:w="877" w:type="dxa"/>
          </w:tcPr>
          <w:p w14:paraId="31ADE838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B278B1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E2D5840" w14:textId="77777777" w:rsidR="003B192B" w:rsidRDefault="00EA679F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  <w:p w14:paraId="79D6FF09" w14:textId="6762651C" w:rsidR="00EA679F" w:rsidRPr="003D4D38" w:rsidRDefault="00EA679F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  <w:tc>
          <w:tcPr>
            <w:tcW w:w="1666" w:type="dxa"/>
            <w:gridSpan w:val="2"/>
          </w:tcPr>
          <w:p w14:paraId="1C9F269C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98EDC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1BF7F16" w14:textId="77777777" w:rsidR="003B192B" w:rsidRDefault="0068389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0 (1.04-1.39)</w:t>
            </w:r>
          </w:p>
          <w:p w14:paraId="4802F19C" w14:textId="6BB1C1E7" w:rsidR="00683894" w:rsidRPr="00683894" w:rsidRDefault="0068389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 (0.69-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92)</w:t>
            </w:r>
          </w:p>
        </w:tc>
        <w:tc>
          <w:tcPr>
            <w:tcW w:w="871" w:type="dxa"/>
          </w:tcPr>
          <w:p w14:paraId="09D047C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5DE5C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BB076D0" w14:textId="77777777" w:rsidR="003B192B" w:rsidRDefault="0068389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  <w:p w14:paraId="33FBC976" w14:textId="649BD32A" w:rsidR="00683894" w:rsidRPr="003D4D38" w:rsidRDefault="00683894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605" w:type="dxa"/>
          </w:tcPr>
          <w:p w14:paraId="02B7BCB0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CE55E5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B6E7428" w14:textId="77777777" w:rsidR="003B192B" w:rsidRDefault="00570A4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6 (1.18-1.57)</w:t>
            </w:r>
          </w:p>
          <w:p w14:paraId="5D6C7AE6" w14:textId="6A57FCDF" w:rsidR="00570A47" w:rsidRPr="003D4D38" w:rsidRDefault="00570A4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4 (0.73-0.97)</w:t>
            </w:r>
          </w:p>
        </w:tc>
        <w:tc>
          <w:tcPr>
            <w:tcW w:w="825" w:type="dxa"/>
          </w:tcPr>
          <w:p w14:paraId="667647FD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B49737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6DE3767" w14:textId="77777777" w:rsidR="00830B06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  <w:p w14:paraId="25B3AAE3" w14:textId="5FA9F9BA" w:rsidR="00570A47" w:rsidRPr="003D4D38" w:rsidRDefault="00570A47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1620" w:type="dxa"/>
          </w:tcPr>
          <w:p w14:paraId="11511F46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296C43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85E7430" w14:textId="77777777" w:rsidR="003B192B" w:rsidRDefault="0097120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5 (0.91-1.21)</w:t>
            </w:r>
          </w:p>
          <w:p w14:paraId="78AF9E6D" w14:textId="52499F23" w:rsidR="0097120E" w:rsidRPr="003D4D38" w:rsidRDefault="0097120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 (0.67-0.89)</w:t>
            </w:r>
          </w:p>
        </w:tc>
        <w:tc>
          <w:tcPr>
            <w:tcW w:w="810" w:type="dxa"/>
          </w:tcPr>
          <w:p w14:paraId="12FCA52F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59CA74" w14:textId="77777777" w:rsidR="003B192B" w:rsidRDefault="003B192B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BE11CC3" w14:textId="77777777" w:rsidR="003B192B" w:rsidRDefault="0097120E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  <w:p w14:paraId="045DC53F" w14:textId="30E32532" w:rsidR="0097120E" w:rsidRPr="003D4D38" w:rsidRDefault="00830B06" w:rsidP="003B19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</w:tbl>
    <w:p w14:paraId="080B1CBA" w14:textId="6429087B" w:rsidR="00E944F9" w:rsidRDefault="00614605"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742720" behindDoc="0" locked="0" layoutInCell="1" allowOverlap="1" wp14:anchorId="0A34479A" wp14:editId="6F717B54">
                <wp:simplePos x="0" y="0"/>
                <wp:positionH relativeFrom="margin">
                  <wp:posOffset>-803275</wp:posOffset>
                </wp:positionH>
                <wp:positionV relativeFrom="paragraph">
                  <wp:posOffset>1050925</wp:posOffset>
                </wp:positionV>
                <wp:extent cx="9229725" cy="140462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297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5C3E6" w14:textId="3548340F" w:rsidR="007B539D" w:rsidRPr="00814073" w:rsidRDefault="003B192B" w:rsidP="00D25840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</w:t>
                            </w:r>
                            <w:r w:rsidR="007B539D" w:rsidRPr="00814073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OR= adjusted odds ratio, CI= confidence interval, WBJ= West Bank and Jerusal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34479A" id="_x0000_s1041" type="#_x0000_t202" style="position:absolute;margin-left:-63.25pt;margin-top:82.75pt;width:726.75pt;height:110.6pt;z-index:2517427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" filled="f" stroked="f">
                <v:textbox style="mso-fit-shape-to-text:t">
                  <w:txbxContent>
                    <w:p w14:paraId="5B55C3E6" w14:textId="3548340F" w:rsidR="007B539D" w:rsidRPr="00814073" w:rsidRDefault="003B192B" w:rsidP="00D25840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</w:t>
                      </w:r>
                      <w:r w:rsidR="007B539D" w:rsidRPr="00814073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OR= adjusted odds ratio, CI= confidence interval, WBJ= West Bank and Jerusalem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BFC2FC9" w14:textId="1A87BB4C" w:rsidR="00980D32" w:rsidRDefault="00980D32" w:rsidP="00980D32">
      <w:pPr>
        <w:rPr>
          <w:rFonts w:asciiTheme="majorBidi" w:hAnsiTheme="majorBidi" w:cstheme="majorBidi"/>
          <w:sz w:val="24"/>
          <w:szCs w:val="24"/>
          <w:lang w:bidi="ar-BH"/>
        </w:rPr>
      </w:pPr>
    </w:p>
    <w:sectPr w:rsidR="00980D32" w:rsidSect="00E944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209C9" w14:textId="77777777" w:rsidR="00F13BBB" w:rsidRDefault="00F13BBB" w:rsidP="00592684">
      <w:pPr>
        <w:spacing w:line="240" w:lineRule="auto"/>
      </w:pPr>
      <w:r>
        <w:separator/>
      </w:r>
    </w:p>
  </w:endnote>
  <w:endnote w:type="continuationSeparator" w:id="0">
    <w:p w14:paraId="525E330A" w14:textId="77777777" w:rsidR="00F13BBB" w:rsidRDefault="00F13BBB" w:rsidP="005926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91268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35BD09" w14:textId="565A7A82" w:rsidR="007B539D" w:rsidRDefault="007B53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110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FDB6606" w14:textId="77777777" w:rsidR="007B539D" w:rsidRDefault="007B539D">
    <w:pPr>
      <w:pStyle w:val="Footer"/>
    </w:pPr>
  </w:p>
  <w:p w14:paraId="393512EE" w14:textId="77777777" w:rsidR="00936B30" w:rsidRDefault="00936B30"/>
  <w:p w14:paraId="1D19282F" w14:textId="77777777" w:rsidR="00936B30" w:rsidRDefault="00936B3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D0586" w14:textId="77777777" w:rsidR="00F13BBB" w:rsidRDefault="00F13BBB" w:rsidP="00592684">
      <w:pPr>
        <w:spacing w:line="240" w:lineRule="auto"/>
      </w:pPr>
      <w:r>
        <w:separator/>
      </w:r>
    </w:p>
  </w:footnote>
  <w:footnote w:type="continuationSeparator" w:id="0">
    <w:p w14:paraId="7E5DDD8E" w14:textId="77777777" w:rsidR="00F13BBB" w:rsidRDefault="00F13BBB" w:rsidP="005926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F0D16"/>
    <w:multiLevelType w:val="hybridMultilevel"/>
    <w:tmpl w:val="6290B62C"/>
    <w:lvl w:ilvl="0" w:tplc="63564C4C">
      <w:numFmt w:val="bullet"/>
      <w:lvlText w:val=""/>
      <w:lvlJc w:val="left"/>
      <w:pPr>
        <w:ind w:left="720" w:hanging="360"/>
      </w:pPr>
      <w:rPr>
        <w:rFonts w:ascii="Symbol" w:eastAsia="Arial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D5CA1"/>
    <w:multiLevelType w:val="multilevel"/>
    <w:tmpl w:val="881AE61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ED832D2"/>
    <w:multiLevelType w:val="multilevel"/>
    <w:tmpl w:val="9F3894C4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A567E71"/>
    <w:multiLevelType w:val="hybridMultilevel"/>
    <w:tmpl w:val="05EA23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B67141"/>
    <w:multiLevelType w:val="multilevel"/>
    <w:tmpl w:val="1C184CB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>
    <w:nsid w:val="4C743FCE"/>
    <w:multiLevelType w:val="hybridMultilevel"/>
    <w:tmpl w:val="7A9E7076"/>
    <w:lvl w:ilvl="0" w:tplc="86F84C3E">
      <w:numFmt w:val="bullet"/>
      <w:lvlText w:val=""/>
      <w:lvlJc w:val="left"/>
      <w:pPr>
        <w:ind w:left="720" w:hanging="360"/>
      </w:pPr>
      <w:rPr>
        <w:rFonts w:ascii="Symbol" w:eastAsia="Arial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696440"/>
    <w:multiLevelType w:val="multilevel"/>
    <w:tmpl w:val="660C6A6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57A634E9"/>
    <w:multiLevelType w:val="multilevel"/>
    <w:tmpl w:val="28B28DF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>
    <w:nsid w:val="61E272E4"/>
    <w:multiLevelType w:val="multilevel"/>
    <w:tmpl w:val="E63E586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6D291279"/>
    <w:multiLevelType w:val="multilevel"/>
    <w:tmpl w:val="BAE205C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7B287AA8"/>
    <w:multiLevelType w:val="multilevel"/>
    <w:tmpl w:val="B0F2B86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1">
    <w:nsid w:val="7CA51B6B"/>
    <w:multiLevelType w:val="multilevel"/>
    <w:tmpl w:val="306266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11"/>
  </w:num>
  <w:num w:numId="6">
    <w:abstractNumId w:val="10"/>
  </w:num>
  <w:num w:numId="7">
    <w:abstractNumId w:val="8"/>
  </w:num>
  <w:num w:numId="8">
    <w:abstractNumId w:val="7"/>
  </w:num>
  <w:num w:numId="9">
    <w:abstractNumId w:val="2"/>
  </w:num>
  <w:num w:numId="10">
    <w:abstractNumId w:val="9"/>
  </w:num>
  <w:num w:numId="11">
    <w:abstractNumId w:val="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0s7QwNDQysjQyNjJR0lEKTi0uzszPAykwqgUAX/dE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ffppww4prtx4edatqxd995rxvddftetzzr&quot;&gt;My EndNote Library&lt;record-ids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C6760C"/>
    <w:rsid w:val="000208C5"/>
    <w:rsid w:val="000434F0"/>
    <w:rsid w:val="00047CFF"/>
    <w:rsid w:val="000541E9"/>
    <w:rsid w:val="000A3370"/>
    <w:rsid w:val="000A383A"/>
    <w:rsid w:val="000A454F"/>
    <w:rsid w:val="000A69AC"/>
    <w:rsid w:val="000B4AEC"/>
    <w:rsid w:val="000B6D4C"/>
    <w:rsid w:val="000C1F8A"/>
    <w:rsid w:val="000C2CCE"/>
    <w:rsid w:val="000D3867"/>
    <w:rsid w:val="001037FC"/>
    <w:rsid w:val="00106138"/>
    <w:rsid w:val="00124ED2"/>
    <w:rsid w:val="001366D5"/>
    <w:rsid w:val="0014096C"/>
    <w:rsid w:val="001560CC"/>
    <w:rsid w:val="00156136"/>
    <w:rsid w:val="00167A0B"/>
    <w:rsid w:val="00173309"/>
    <w:rsid w:val="00187EF5"/>
    <w:rsid w:val="0019156A"/>
    <w:rsid w:val="001A02D3"/>
    <w:rsid w:val="001A745C"/>
    <w:rsid w:val="001B6A7F"/>
    <w:rsid w:val="001B7C65"/>
    <w:rsid w:val="001C125B"/>
    <w:rsid w:val="001C2DDD"/>
    <w:rsid w:val="001E414D"/>
    <w:rsid w:val="001F1F52"/>
    <w:rsid w:val="001F2B40"/>
    <w:rsid w:val="001F4ADA"/>
    <w:rsid w:val="001F5E0B"/>
    <w:rsid w:val="002038A8"/>
    <w:rsid w:val="00240A80"/>
    <w:rsid w:val="002432FC"/>
    <w:rsid w:val="00250B62"/>
    <w:rsid w:val="00262BF7"/>
    <w:rsid w:val="002730F8"/>
    <w:rsid w:val="00276CC7"/>
    <w:rsid w:val="002824AE"/>
    <w:rsid w:val="00291445"/>
    <w:rsid w:val="00293199"/>
    <w:rsid w:val="002938CD"/>
    <w:rsid w:val="002A12B6"/>
    <w:rsid w:val="002A1469"/>
    <w:rsid w:val="002A27AD"/>
    <w:rsid w:val="002B1226"/>
    <w:rsid w:val="002B248C"/>
    <w:rsid w:val="002B41AF"/>
    <w:rsid w:val="002B684D"/>
    <w:rsid w:val="002C11CB"/>
    <w:rsid w:val="002C3EF5"/>
    <w:rsid w:val="002C618C"/>
    <w:rsid w:val="002C6F20"/>
    <w:rsid w:val="002D70A7"/>
    <w:rsid w:val="002E3B94"/>
    <w:rsid w:val="002F0E46"/>
    <w:rsid w:val="00302737"/>
    <w:rsid w:val="003063F9"/>
    <w:rsid w:val="00310F17"/>
    <w:rsid w:val="00314BA6"/>
    <w:rsid w:val="00321D10"/>
    <w:rsid w:val="0033650E"/>
    <w:rsid w:val="00337AE4"/>
    <w:rsid w:val="0034128D"/>
    <w:rsid w:val="00354F55"/>
    <w:rsid w:val="0035794D"/>
    <w:rsid w:val="003753F0"/>
    <w:rsid w:val="00381AE8"/>
    <w:rsid w:val="003826B0"/>
    <w:rsid w:val="00385961"/>
    <w:rsid w:val="00390976"/>
    <w:rsid w:val="003938C1"/>
    <w:rsid w:val="0039394F"/>
    <w:rsid w:val="003A2721"/>
    <w:rsid w:val="003A525E"/>
    <w:rsid w:val="003B192B"/>
    <w:rsid w:val="003D4D38"/>
    <w:rsid w:val="003F4970"/>
    <w:rsid w:val="003F61DB"/>
    <w:rsid w:val="003F6B4F"/>
    <w:rsid w:val="004004DB"/>
    <w:rsid w:val="00411DDD"/>
    <w:rsid w:val="004138F1"/>
    <w:rsid w:val="00414048"/>
    <w:rsid w:val="00420B04"/>
    <w:rsid w:val="00437086"/>
    <w:rsid w:val="00446E69"/>
    <w:rsid w:val="0045330A"/>
    <w:rsid w:val="00454626"/>
    <w:rsid w:val="00464B69"/>
    <w:rsid w:val="00465DF5"/>
    <w:rsid w:val="00474EAA"/>
    <w:rsid w:val="004A78E5"/>
    <w:rsid w:val="004B0970"/>
    <w:rsid w:val="004B2543"/>
    <w:rsid w:val="004B46CC"/>
    <w:rsid w:val="004B722E"/>
    <w:rsid w:val="004C6681"/>
    <w:rsid w:val="004C7177"/>
    <w:rsid w:val="004E25B6"/>
    <w:rsid w:val="004E3D83"/>
    <w:rsid w:val="004E46A0"/>
    <w:rsid w:val="004F0E5A"/>
    <w:rsid w:val="004F1387"/>
    <w:rsid w:val="004F4ADD"/>
    <w:rsid w:val="00505AA0"/>
    <w:rsid w:val="005164C7"/>
    <w:rsid w:val="00524178"/>
    <w:rsid w:val="00526E7C"/>
    <w:rsid w:val="00536395"/>
    <w:rsid w:val="00546058"/>
    <w:rsid w:val="00566DEB"/>
    <w:rsid w:val="00570A47"/>
    <w:rsid w:val="0058135E"/>
    <w:rsid w:val="00583D69"/>
    <w:rsid w:val="00591B39"/>
    <w:rsid w:val="00592684"/>
    <w:rsid w:val="005A4AD1"/>
    <w:rsid w:val="005B0755"/>
    <w:rsid w:val="005B1B26"/>
    <w:rsid w:val="005B3F8F"/>
    <w:rsid w:val="005B4414"/>
    <w:rsid w:val="005E7E38"/>
    <w:rsid w:val="00603FA5"/>
    <w:rsid w:val="006072B2"/>
    <w:rsid w:val="00614605"/>
    <w:rsid w:val="00614A77"/>
    <w:rsid w:val="00621928"/>
    <w:rsid w:val="00624365"/>
    <w:rsid w:val="00636414"/>
    <w:rsid w:val="00640586"/>
    <w:rsid w:val="00653159"/>
    <w:rsid w:val="0065518D"/>
    <w:rsid w:val="00657D41"/>
    <w:rsid w:val="006670B2"/>
    <w:rsid w:val="00670078"/>
    <w:rsid w:val="00674A3D"/>
    <w:rsid w:val="006828E8"/>
    <w:rsid w:val="006837FB"/>
    <w:rsid w:val="00683894"/>
    <w:rsid w:val="00691133"/>
    <w:rsid w:val="00691EA2"/>
    <w:rsid w:val="006A5802"/>
    <w:rsid w:val="006A68AD"/>
    <w:rsid w:val="006A6FEA"/>
    <w:rsid w:val="006B0271"/>
    <w:rsid w:val="006B0AE1"/>
    <w:rsid w:val="006B3841"/>
    <w:rsid w:val="006B7254"/>
    <w:rsid w:val="006C253B"/>
    <w:rsid w:val="006C506C"/>
    <w:rsid w:val="006E0151"/>
    <w:rsid w:val="006E212B"/>
    <w:rsid w:val="006E2B33"/>
    <w:rsid w:val="006E2D98"/>
    <w:rsid w:val="006E3DFE"/>
    <w:rsid w:val="006F19C9"/>
    <w:rsid w:val="006F64EE"/>
    <w:rsid w:val="00705270"/>
    <w:rsid w:val="00711010"/>
    <w:rsid w:val="00712BA5"/>
    <w:rsid w:val="007249D0"/>
    <w:rsid w:val="00754461"/>
    <w:rsid w:val="007607E0"/>
    <w:rsid w:val="007653EE"/>
    <w:rsid w:val="00765F6B"/>
    <w:rsid w:val="00766992"/>
    <w:rsid w:val="00766F8E"/>
    <w:rsid w:val="007715CB"/>
    <w:rsid w:val="00774357"/>
    <w:rsid w:val="007746AB"/>
    <w:rsid w:val="007860E9"/>
    <w:rsid w:val="00792861"/>
    <w:rsid w:val="00794580"/>
    <w:rsid w:val="007A077D"/>
    <w:rsid w:val="007A6058"/>
    <w:rsid w:val="007B0207"/>
    <w:rsid w:val="007B131B"/>
    <w:rsid w:val="007B539D"/>
    <w:rsid w:val="007C0981"/>
    <w:rsid w:val="007C2E2C"/>
    <w:rsid w:val="007C4362"/>
    <w:rsid w:val="007E195A"/>
    <w:rsid w:val="007F5BCE"/>
    <w:rsid w:val="008058A4"/>
    <w:rsid w:val="00814073"/>
    <w:rsid w:val="00817659"/>
    <w:rsid w:val="008204BC"/>
    <w:rsid w:val="008219FD"/>
    <w:rsid w:val="00822F03"/>
    <w:rsid w:val="00825E10"/>
    <w:rsid w:val="00830B06"/>
    <w:rsid w:val="00837A03"/>
    <w:rsid w:val="008403B7"/>
    <w:rsid w:val="0086299B"/>
    <w:rsid w:val="0087078F"/>
    <w:rsid w:val="008B2B5B"/>
    <w:rsid w:val="008B586A"/>
    <w:rsid w:val="008B6EEB"/>
    <w:rsid w:val="008C123B"/>
    <w:rsid w:val="008C5611"/>
    <w:rsid w:val="008D1939"/>
    <w:rsid w:val="008D4059"/>
    <w:rsid w:val="008D7273"/>
    <w:rsid w:val="008E5462"/>
    <w:rsid w:val="008F0555"/>
    <w:rsid w:val="00903C54"/>
    <w:rsid w:val="00904208"/>
    <w:rsid w:val="00904830"/>
    <w:rsid w:val="00920CB9"/>
    <w:rsid w:val="00923D23"/>
    <w:rsid w:val="00925F04"/>
    <w:rsid w:val="00936B30"/>
    <w:rsid w:val="00941105"/>
    <w:rsid w:val="0094324E"/>
    <w:rsid w:val="00943F3D"/>
    <w:rsid w:val="009454AF"/>
    <w:rsid w:val="00947D78"/>
    <w:rsid w:val="00947FDF"/>
    <w:rsid w:val="0095203C"/>
    <w:rsid w:val="0097120E"/>
    <w:rsid w:val="00976DF3"/>
    <w:rsid w:val="00980D32"/>
    <w:rsid w:val="00981236"/>
    <w:rsid w:val="00982E84"/>
    <w:rsid w:val="00983C43"/>
    <w:rsid w:val="0098446E"/>
    <w:rsid w:val="0099284D"/>
    <w:rsid w:val="0099357F"/>
    <w:rsid w:val="009A3C60"/>
    <w:rsid w:val="009C0D38"/>
    <w:rsid w:val="009E6393"/>
    <w:rsid w:val="009E7E1E"/>
    <w:rsid w:val="00A00E31"/>
    <w:rsid w:val="00A042DF"/>
    <w:rsid w:val="00A15568"/>
    <w:rsid w:val="00A23A4D"/>
    <w:rsid w:val="00A279EE"/>
    <w:rsid w:val="00A3183E"/>
    <w:rsid w:val="00A34313"/>
    <w:rsid w:val="00A34CE7"/>
    <w:rsid w:val="00A466B8"/>
    <w:rsid w:val="00A5257E"/>
    <w:rsid w:val="00A56D9E"/>
    <w:rsid w:val="00A76520"/>
    <w:rsid w:val="00A85831"/>
    <w:rsid w:val="00A978C6"/>
    <w:rsid w:val="00A97DD9"/>
    <w:rsid w:val="00AA6E7C"/>
    <w:rsid w:val="00AB6546"/>
    <w:rsid w:val="00AC1D4A"/>
    <w:rsid w:val="00AC6629"/>
    <w:rsid w:val="00AD33AE"/>
    <w:rsid w:val="00AE2C08"/>
    <w:rsid w:val="00AE669A"/>
    <w:rsid w:val="00B03404"/>
    <w:rsid w:val="00B102DE"/>
    <w:rsid w:val="00B15C69"/>
    <w:rsid w:val="00B46605"/>
    <w:rsid w:val="00B5634C"/>
    <w:rsid w:val="00B57796"/>
    <w:rsid w:val="00B722ED"/>
    <w:rsid w:val="00B75F92"/>
    <w:rsid w:val="00B81EBF"/>
    <w:rsid w:val="00B831A9"/>
    <w:rsid w:val="00B87A7C"/>
    <w:rsid w:val="00B9253F"/>
    <w:rsid w:val="00BA5FC0"/>
    <w:rsid w:val="00BB3E1E"/>
    <w:rsid w:val="00BB4F57"/>
    <w:rsid w:val="00BB5813"/>
    <w:rsid w:val="00BC1440"/>
    <w:rsid w:val="00BE1096"/>
    <w:rsid w:val="00BE1525"/>
    <w:rsid w:val="00BE2949"/>
    <w:rsid w:val="00BE333C"/>
    <w:rsid w:val="00C12A83"/>
    <w:rsid w:val="00C23323"/>
    <w:rsid w:val="00C26026"/>
    <w:rsid w:val="00C35759"/>
    <w:rsid w:val="00C35FB2"/>
    <w:rsid w:val="00C37EEF"/>
    <w:rsid w:val="00C473FC"/>
    <w:rsid w:val="00C558DB"/>
    <w:rsid w:val="00C61E74"/>
    <w:rsid w:val="00C6760C"/>
    <w:rsid w:val="00C75E5F"/>
    <w:rsid w:val="00C91E6E"/>
    <w:rsid w:val="00C93C99"/>
    <w:rsid w:val="00C969C9"/>
    <w:rsid w:val="00CD4DF2"/>
    <w:rsid w:val="00CD73D4"/>
    <w:rsid w:val="00CE01B4"/>
    <w:rsid w:val="00CE5460"/>
    <w:rsid w:val="00CE5D5F"/>
    <w:rsid w:val="00CF1219"/>
    <w:rsid w:val="00CF1BC6"/>
    <w:rsid w:val="00D011C7"/>
    <w:rsid w:val="00D01EB2"/>
    <w:rsid w:val="00D0229B"/>
    <w:rsid w:val="00D21F24"/>
    <w:rsid w:val="00D25840"/>
    <w:rsid w:val="00D33DA0"/>
    <w:rsid w:val="00D5215C"/>
    <w:rsid w:val="00D53713"/>
    <w:rsid w:val="00D677B3"/>
    <w:rsid w:val="00D701FE"/>
    <w:rsid w:val="00DB76D6"/>
    <w:rsid w:val="00DC35F8"/>
    <w:rsid w:val="00DC4730"/>
    <w:rsid w:val="00DE5F77"/>
    <w:rsid w:val="00DF6DD6"/>
    <w:rsid w:val="00E03B59"/>
    <w:rsid w:val="00E1050D"/>
    <w:rsid w:val="00E165BD"/>
    <w:rsid w:val="00E25C13"/>
    <w:rsid w:val="00E464F0"/>
    <w:rsid w:val="00E474E3"/>
    <w:rsid w:val="00E51C3C"/>
    <w:rsid w:val="00E64B60"/>
    <w:rsid w:val="00E70B84"/>
    <w:rsid w:val="00E754CC"/>
    <w:rsid w:val="00E91A7F"/>
    <w:rsid w:val="00E944F9"/>
    <w:rsid w:val="00E95283"/>
    <w:rsid w:val="00E955EF"/>
    <w:rsid w:val="00E95D4C"/>
    <w:rsid w:val="00E96CFD"/>
    <w:rsid w:val="00EA0178"/>
    <w:rsid w:val="00EA23B9"/>
    <w:rsid w:val="00EA679F"/>
    <w:rsid w:val="00EA6D75"/>
    <w:rsid w:val="00EB19B0"/>
    <w:rsid w:val="00EB2646"/>
    <w:rsid w:val="00EB5668"/>
    <w:rsid w:val="00EB7749"/>
    <w:rsid w:val="00EC2391"/>
    <w:rsid w:val="00EC7F6B"/>
    <w:rsid w:val="00ED3637"/>
    <w:rsid w:val="00ED57DD"/>
    <w:rsid w:val="00EE1B16"/>
    <w:rsid w:val="00EE3EC2"/>
    <w:rsid w:val="00EE46B5"/>
    <w:rsid w:val="00EE6715"/>
    <w:rsid w:val="00F049CB"/>
    <w:rsid w:val="00F13BBB"/>
    <w:rsid w:val="00F16A48"/>
    <w:rsid w:val="00F17353"/>
    <w:rsid w:val="00F271F0"/>
    <w:rsid w:val="00F275FD"/>
    <w:rsid w:val="00F4049F"/>
    <w:rsid w:val="00F41ECF"/>
    <w:rsid w:val="00F475C4"/>
    <w:rsid w:val="00F53DC7"/>
    <w:rsid w:val="00F568F5"/>
    <w:rsid w:val="00F62E67"/>
    <w:rsid w:val="00F7789C"/>
    <w:rsid w:val="00F846CF"/>
    <w:rsid w:val="00F90070"/>
    <w:rsid w:val="00F919E4"/>
    <w:rsid w:val="00F973C1"/>
    <w:rsid w:val="00FB663D"/>
    <w:rsid w:val="00FC2CD1"/>
    <w:rsid w:val="00FC3061"/>
    <w:rsid w:val="00FC4149"/>
    <w:rsid w:val="00FC75E6"/>
    <w:rsid w:val="00FD6F4F"/>
    <w:rsid w:val="00FE54D0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6F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36395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3639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395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3639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6395"/>
    <w:rPr>
      <w:rFonts w:ascii="Arial" w:eastAsia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6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6AB"/>
    <w:rPr>
      <w:rFonts w:ascii="Tahoma" w:eastAsia="Arial" w:hAnsi="Tahoma" w:cs="Tahoma"/>
      <w:sz w:val="16"/>
      <w:szCs w:val="16"/>
      <w:lang w:val="en"/>
    </w:rPr>
  </w:style>
  <w:style w:type="character" w:styleId="Hyperlink">
    <w:name w:val="Hyperlink"/>
    <w:basedOn w:val="DefaultParagraphFont"/>
    <w:uiPriority w:val="99"/>
    <w:unhideWhenUsed/>
    <w:rsid w:val="00903C54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268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684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9268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684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2E3B94"/>
  </w:style>
  <w:style w:type="paragraph" w:styleId="ListParagraph">
    <w:name w:val="List Paragraph"/>
    <w:basedOn w:val="Normal"/>
    <w:uiPriority w:val="34"/>
    <w:qFormat/>
    <w:rsid w:val="00321D10"/>
    <w:pPr>
      <w:ind w:left="720"/>
      <w:contextualSpacing/>
    </w:pPr>
  </w:style>
  <w:style w:type="table" w:styleId="TableGrid">
    <w:name w:val="Table Grid"/>
    <w:basedOn w:val="TableNormal"/>
    <w:uiPriority w:val="39"/>
    <w:rsid w:val="00375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3F0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3F0"/>
    <w:rPr>
      <w:rFonts w:ascii="Arial" w:eastAsia="Arial" w:hAnsi="Arial" w:cs="Arial"/>
      <w:b/>
      <w:bCs/>
      <w:sz w:val="20"/>
      <w:szCs w:val="20"/>
      <w:lang w:val="en"/>
    </w:rPr>
  </w:style>
  <w:style w:type="paragraph" w:customStyle="1" w:styleId="Default">
    <w:name w:val="Default"/>
    <w:rsid w:val="00F7789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36395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3639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395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3639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6395"/>
    <w:rPr>
      <w:rFonts w:ascii="Arial" w:eastAsia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6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6AB"/>
    <w:rPr>
      <w:rFonts w:ascii="Tahoma" w:eastAsia="Arial" w:hAnsi="Tahoma" w:cs="Tahoma"/>
      <w:sz w:val="16"/>
      <w:szCs w:val="16"/>
      <w:lang w:val="en"/>
    </w:rPr>
  </w:style>
  <w:style w:type="character" w:styleId="Hyperlink">
    <w:name w:val="Hyperlink"/>
    <w:basedOn w:val="DefaultParagraphFont"/>
    <w:uiPriority w:val="99"/>
    <w:unhideWhenUsed/>
    <w:rsid w:val="00903C54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268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684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9268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684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2E3B94"/>
  </w:style>
  <w:style w:type="paragraph" w:styleId="ListParagraph">
    <w:name w:val="List Paragraph"/>
    <w:basedOn w:val="Normal"/>
    <w:uiPriority w:val="34"/>
    <w:qFormat/>
    <w:rsid w:val="00321D10"/>
    <w:pPr>
      <w:ind w:left="720"/>
      <w:contextualSpacing/>
    </w:pPr>
  </w:style>
  <w:style w:type="table" w:styleId="TableGrid">
    <w:name w:val="Table Grid"/>
    <w:basedOn w:val="TableNormal"/>
    <w:uiPriority w:val="39"/>
    <w:rsid w:val="00375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3F0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3F0"/>
    <w:rPr>
      <w:rFonts w:ascii="Arial" w:eastAsia="Arial" w:hAnsi="Arial" w:cs="Arial"/>
      <w:b/>
      <w:bCs/>
      <w:sz w:val="20"/>
      <w:szCs w:val="20"/>
      <w:lang w:val="en"/>
    </w:rPr>
  </w:style>
  <w:style w:type="paragraph" w:customStyle="1" w:styleId="Default">
    <w:name w:val="Default"/>
    <w:rsid w:val="00F7789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498470-91E7-4FA5-9653-87F6D89D7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089</Words>
  <Characters>17610</Characters>
  <Application>Microsoft Office Word</Application>
  <DocSecurity>0</DocSecurity>
  <Lines>146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osel Myra</cp:lastModifiedBy>
  <cp:revision>2</cp:revision>
  <cp:lastPrinted>2020-12-26T18:34:00Z</cp:lastPrinted>
  <dcterms:created xsi:type="dcterms:W3CDTF">2023-09-12T05:28:00Z</dcterms:created>
  <dcterms:modified xsi:type="dcterms:W3CDTF">2023-09-12T05:28:00Z</dcterms:modified>
</cp:coreProperties>
</file>